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FA6" w:rsidRDefault="00637513">
      <w:bookmarkStart w:id="0" w:name="_GoBack"/>
      <w:bookmarkEnd w:id="0"/>
      <w:r w:rsidRPr="00D120E0"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ED2DAF9" wp14:editId="7A278BB9">
                <wp:simplePos x="0" y="0"/>
                <wp:positionH relativeFrom="column">
                  <wp:posOffset>-304800</wp:posOffset>
                </wp:positionH>
                <wp:positionV relativeFrom="paragraph">
                  <wp:posOffset>209550</wp:posOffset>
                </wp:positionV>
                <wp:extent cx="5684717" cy="4851289"/>
                <wp:effectExtent l="0" t="0" r="0" b="6985"/>
                <wp:wrapNone/>
                <wp:docPr id="2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684717" cy="4851289"/>
                          <a:chOff x="0" y="38"/>
                          <a:chExt cx="5498" cy="5983"/>
                        </a:xfrm>
                      </wpg:grpSpPr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6" y="38"/>
                            <a:ext cx="3363" cy="1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4" y="1726"/>
                            <a:ext cx="3463" cy="1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78" y="38"/>
                            <a:ext cx="1729" cy="30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178"/>
                            <a:ext cx="5498" cy="284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37513" w:rsidRPr="001D392F" w:rsidRDefault="00637513" w:rsidP="0063751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D392F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igure S4: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NA and LOH data for the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high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-level amplification region 2 on Chr. 11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(115 probes from 11q22-24 with nucleotide position from nt99440128 to nt102804260). The </w:t>
                              </w:r>
                              <w:r w:rsidRPr="00333EA6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op left panel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shows tumor CN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data, and the color key indicates the 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number of 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op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ies.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The </w:t>
                              </w:r>
                              <w:r w:rsidRPr="00333EA6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ottom left panel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shows the </w:t>
                              </w:r>
                              <w:proofErr w:type="spellStart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eatmap</w:t>
                              </w:r>
                              <w:proofErr w:type="spellEnd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of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the </w:t>
                              </w:r>
                              <w:proofErr w:type="spellStart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eatmap</w:t>
                              </w:r>
                              <w:proofErr w:type="spellEnd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of LOH data (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magenta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, LOH present; blue, no LOH; white, 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ot informative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). In both </w:t>
                              </w:r>
                              <w:proofErr w:type="spellStart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eatmaps</w:t>
                              </w:r>
                              <w:proofErr w:type="spellEnd"/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, the rows stand for SNPs and the columns stand for samples. Based on the 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NV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data, we cluster the samples into two groups (13 patients in the red group and 62 patients in the blue group) using hierarchical clustering algorithm. </w:t>
                              </w:r>
                              <w:r w:rsidRPr="00333EA6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he right panel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shows the Cumulative Incidence curves of the OSCC-specific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death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of the patients in the two clusters. The X-axis indicates the 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years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between surgery and last follow-up or death. And the Y-axis indicates the </w:t>
                              </w: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mortality</w:t>
                              </w:r>
                              <w:r w:rsidRPr="001D392F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rate. </w:t>
                              </w:r>
                            </w:p>
                            <w:p w:rsidR="00637513" w:rsidRDefault="00637513" w:rsidP="00637513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24pt;margin-top:16.5pt;width:447.6pt;height:382pt;z-index:251659264;mso-width-relative:margin;mso-height-relative:margin" coordorigin=",38" coordsize="5498,59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jfgYzwQAACwWAAAOAAAAZHJzL2Uyb0RvYy54bWzsWNtu4zYQfS/QfxD0&#10;rliSJeuCOIvEl2CBbRt0tx9AS5RFrESqJB07LfrvnSElX+Jsk+4CBbqwARu8c+bMmTFnrt/t2sZ5&#10;pFIxwaducOW7DuWFKBlfT93fPi291HWUJrwkjeB06j5R5b67+fGH622X01DUoimpdOAQrvJtN3Vr&#10;rbt8NFJFTVuirkRHOUxWQrZEQ1euR6UkWzi9bUah709GWyHLToqCKgWjczvp3pjzq4oW+peqUlQ7&#10;zdQF2bT5leZ3hb+jm2uSryXpalb0YpCvkKIljMOl+6PmRBNnI9nZUS0rpFCi0leFaEeiqlhBjQ6g&#10;TeA/0+Zeik1ndFnn23W3hwmgfYbTVx9b/Pz4IB1WTt0wcR1OWrCRudYJEJttt85hyb3sPnYPsh9Y&#10;256z2v4kSlhPNloY5XeVbBEEUMvZGYyf9hjTnXYKGIwnaZQEcFcBc1EaB2GaWSsUNZjqsG+cDsOL&#10;YWuUAZtwX5ylY5wdkdzeOUJBe7lurjtW5PDt8YLWGV6v8wp26Y2kbn9I+6YzWiI/bzoPTNsRzVas&#10;YfrJ0BTgQaH44wMrHqTtHEEPalnoYRpvdUKjPG7BVXYPQZ0+iOKzcriY1YSv6a3qgOHgd7B/GJJS&#10;bGtKSoXDiNHpKaZ7IseqYd2SNQ1aDtu9xuAkz0j2AmiWwHNRbFrKtfVISRtQXnBVs065jsxpu6JA&#10;MPm+BDkLiAYaSNNJxrVhDTDjg9J4O3LEOM2fYXrr+1l4581if+ZFfrLwbrMo8RJ/kUR+lAazYPYX&#10;7g6ifKMooEKaecd60WH0TPgXPaSPJdb3jA87j8RECksuEMiQbBAR+IYIoaxKS6qLGpsVgPcr2MHu&#10;2U8YpA/gohkUONGrbjMeT1wHSD44AKKCngPjY0v/IE7jE/oDNaTS91S0DjYAaxDHgEseAVsr2LAE&#10;ReYCLQ7jJG/4yQCoaEcGnY/NkvnZIl2kkReFkwWYZT73bpezyJssgySej+ez2TwYzFKzsqQcr/l2&#10;q6CESjSsHHiq5Ho1a6S11tJ8ekCOlo2QHQcxBkviYYipZVoWhJF/F2becpImXrSMYi9L/NTzg+wu&#10;m/hRFs2Xpyp9YJx+u0rOdupmcRgbKx0JDYoe6+abz7luJG+Zhn/OhrVTN90vIjm6/oKXxrSasMa2&#10;j6BA8Q9QgLkHQxu+IkP7mAGE/R+G0uwslJq/l9Mg+B2E0vASSl8PpWESmVAaJOEEfcg6vgmm0T6Y&#10;wsPrEkwvwfQSTCHwD2HSpgRjyJhO36UwAm40rPpu3qX4rrq8S19J58aTBPKUFx6mEF3hXxfzsrEf&#10;hpdYeoml/0Es3XZQMFJDsgq9t2V8WC56qdTysSYdhbc4HntIzMeYWJuayCfMGO7EzjH87ldhTcTR&#10;OxjGXNskKd2zBP0sGz/aam97U04IgRjdKwAPPHnGxPuSSJhGpyWRf50TfjkJ+VKCNaSK+2zyn5PH&#10;S6bVVzqgWqVMLcAyQO9WO7AqDq5E+QSckgJyeLA5FFahUQv5h+tsoUg5ddXvG4JVqeY9B8ZnQRRh&#10;VdN0ojgJoSOPZ1bHM4QXcNTU1a5jmzNtK6EbKMasa7jJkpiLW6joVczUDQ5SQVqIHXA60zIlSZNI&#10;9uVTrHke982qQ5H35m8AAAD//wMAUEsDBBQABgAIAAAAIQA3J0dhzAAAACkCAAAZAAAAZHJzL19y&#10;ZWxzL2Uyb0RvYy54bWwucmVsc7yRwWoCMRCG70LfIcy9m90ViohZLyJ4FfsAQzKbDW4mIYmlvr2B&#10;Uqgg9eZxZvi//4PZbL/9LL4oZRdYQde0IIh1MI6tgs/T/n0FIhdkg3NgUnClDNvhbbE50oylhvLk&#10;YhaVwlnBVEpcS5n1RB5zEyJxvYwheSx1TFZG1Ge0JPu2/ZDpLwOGO6Y4GAXpYJYgTtdYm5+zwzg6&#10;TbugL564PKiQztfuCsRkqSjwZBz+LJdNZAvysUP/Gof+P4fuNQ7dr4O8e/BwAwAA//8DAFBLAwQK&#10;AAAAAAAAACEAsHeumj5dAAA+XQAAFAAAAGRycy9tZWRpYS9pbWFnZTMucG5niVBORw0KGgoAAAAN&#10;SUhEUgAAAcIAAAJYCAIAAAB+b3GqAAAgAElEQVR4nOzdeVxN+f8H8PfVvt1QWimULEUhBmPCdxoy&#10;X8YgMkLGWGcsX3vMIvtgzDAYY8aSbYgwlrJMlgplHSNiWkS3jRTatN17fn98vnN/fW91u3Wrc269&#10;ng9/nM79dM77HNfL56wfEcdxBAAANdWE7wIAADQbYhQAQC2IUQAAtSBGAQDUghgFAFALYhQAQC2I&#10;UQAAtSBGAQDUghgFAFALYhQAQC2IUQAAtSBGAQDUghgFAFALYhQAQC2IUQAAtSBGAQDUghgFAFAL&#10;YhQAQC2IUQAAtSBGAQDUghgFAFALYhQAQC2IUQAAtSBGAQDUghgFAFALYhQAQC2IUQAAtSBGAQDU&#10;ghgFAFALYhQAQC2IUQAAtSBGAQDUghgFAFALYhQAQC2IUQAAtSBGAQDUghgFAFALYhQAQC2IUQAA&#10;tSBGAQDUghgFAFALYhQAQC2IUQAAtSBGAQDUghgFAFALYhQAQC2IUQAAtSBGAQDUghgFAFALYhQA&#10;QC2IUQAAtSBGAQDUghgFAFALYhQAQC2IUQAAtSBGAQDUghgFAFCLNt8FaKSsrKzjx49zHMd3IQCg&#10;Eh0dnQkTJmhpadXFwtEbrYmLFy9euXKF7yoAQFW7du16+vRpHS0cvdEaevfdd6dOncp3FQCgkps3&#10;b9bdwhtLjBYXF2dnZxcUFJibm5uYmIhEIr4rAoAGoiHHaEJCQlBQUHBwcEJCQl5enny+np6ehYWF&#10;i4uLt7f3+PHjdXR0eCwSADRdg43Rbdu2zZkzRyqVlv+oqKhIIpFIJJKzZ89u2bIlNDTU2tq6/isE&#10;gIahYV5iunjx4syZM+UZqqWlJRaLra2t7e3tzc3N9fX15S3v3bvn4+ODa+4AUGMNM0bXr1/PJvz9&#10;/e/fv19YWPjmzZu0tLSnT59mZmYWFBSkpaUdPHjQ0tKSiCIjI6Ojo3mtFwA0WMM8qGdX5UaPHr12&#10;7dryn4pEImtr67Fjx+ro6IwePZq17927d31XCQANQsPsjRYVFRGRiYmJ8mYWFhZsoqSkpM5rAoAG&#10;qmHGqIuLCxEdPnw4KCiosvOeSUlJixcvLtseAKAGGuZB/YwZM27dupWfnz9mzJgpU6Y4OTk1a9bM&#10;yMhIW1u7oKAgLy8vKSkpJSWFNW7Xrp2npye/BQOA5mqYMTpx4sTw8PC9e/cSUW5u7p07dypraW5u&#10;HhQUpK3dMPcDANSDhnlQLxKJ9uzZc+DAgR49elTWpm3btv7+/nfv3u3atWt91gYADUyD7YWJRCJf&#10;X19fX9+cnJz09PTMzEx2q5OZmZm5uXmLFi3s7OzwSCgAqK9h9kbLEovF7du379u37/Dhw319fb28&#10;vNzd3e3t7RtzhnIcd/LkyVGjRrVv315fX9/e3n7SpEl///23vEHr1q1FItGqVavUXNGpU6cCAgIC&#10;AwPVXE55W7duFYlEhw8fVtKmsLDQ0dGxTZs27EGM4uLi1atXu7i4GBoaOjk5zZw58+XLl/LGhw4d&#10;6tu3r1gs7tmz5/Lly9nNHlW6ffu2SCQSiUSPHz+u8baU30tq7n9fX9/Vq1ez6cjIyAEDBhgbG7dq&#10;1WrUqFHPnj1j85XvjVpR69ulZMmV2bZtm0gkCgoKUnONVeAaq2fPnvn9o7q/GxQUtG3btjooqp58&#10;8cUX5b8Jurq6J0+eZA3s7e2JaOXKlWqu6LPPPiOifv36qVvx/4qJiWE3qx06dEhJszVr1hDR+vXr&#10;yxZDRM2aNWMTTk5O+fn5HMdt3ryZzTE1NWUTo0ePVqWSW7dusfaPHj2q8eaU30vq7P/S0tLmzZvf&#10;vXuX47jLly+zN2waGhqyd0c0b9789evXnNK9UVtqd7uUL7kyb968Yf+F+Pn5JSQkqLneyjT83mhl&#10;srOz9/5DSTOpVPqqHPZtq7dSa9e5c+e2bdtGRK6uridPnoyNjQ0KCmrdunVxcbGfn19WVhbfBSoT&#10;EBDg5eXl6ur64sUL5S1zc3PXrl2rr68/adIkIkpJSdm1axcR/fzzz9nZ2ffu3dPT04uLiwsMDCws&#10;LFy5ciURffvtt69evQoJCSGiI0eOxMfH1/0G1b6bN2/q6uq6ubkR0ZdffimVSidNmvTixYvnz597&#10;enq2adPm6tWrSvZGndb28OHD3NzcRYsW1elayhKLxRMmTJBIJOocLlStjuJZ+P78809VdsKZM2dG&#10;ldOhQ4fBgwfXW6m1q3PnzkRkbW2dl5cnnxkZGcl2xZEjR7j/7TW8ffuWfXT06FHW+I8//mBz0tPT&#10;OY57/vz5F1980aZNGz09PXt7+wkTJsTHx3Mc9+6775b9pr169YrjuNLS0g0bNnTt2tXAwMDe3n7u&#10;3LlsPsdxrCf4008/rVq1qnnz5lFRUeWLd3BwKLtMJb3RLVu2ENGkSZPYj+fOnSMiHR2d0tJSNsfD&#10;w4OIpkyZcvbsWba058+fs4/Y5q9bt678YmUy2bZt27p06WJqaurl5XXixAn2u6w3qmTr0tLSpk6d&#10;am9vr6ura2NjM3LkyAcPHlS2l1gBK1asWL58uaOjo6mpqbe3d1paGltUZTuc+eqrr9hWx8bGsmW+&#10;ePFCYSuU7A2FlvK//Z07d/r4+Jibmzs5OS1evLiwsLDG2yXvjVb5Zdi6devixYsdHBxMTU3//e9/&#10;JyYmVrZkJfvk4cOHRGRiYhIXF1fZt0VNjTdG1Tmo/89//sNeaKJx5C8MDAgIKDtfJpOxt17l5ORw&#10;1YlRmUz2zjvvEJGWlpajoyM7hLS1tX3x4sWOHTtcXV2JyM7O7ssvvywoKOA4bty4cURkYGDQvXt3&#10;Q0NDInJxcWEfsX85vXr1YguvMEblqoxRVlVkZCT7MTk5+ejRo/KzFjKZrFOnTkQ0Z84c1i/T1taW&#10;SqXs0/79+7OPyi/2m2++YatmN8kZGRmVjdHKtq60tLRbt26spZWVVZMmTYjI2to6Pz+/wr3E9j87&#10;cSE/iT9o0CBWeWU7nFXYrVu34OBgjuOOHz9ORGKxeOvWrQ4ODmKx+IMPPmAZp2RvKGyv/G/f2NjY&#10;wMDA0dGR/ejl5cVxXM22Sx6jVX4Z2Fsv2GKJyN3dneO48kuucp+wT8+cOaPkG6WOxhuj6qhWjD7g&#10;uBkcN7Vu/qzkOFl1Kpf3wdnzXZVRPUbllyx+//13juOysrLYP/69e/dy5c5hyV8Bc/v2bY7jUlNT&#10;2b+WH374gfvnX46ent7y5ctPnDjx8uVLJRUqj9E3b95oaWnp6urKO00KNm3axJYQHR3NTqHa2trK&#10;Px0yZAgR+fr6KvxWcnKyrq4uEU2dOvXt27dPnjxp166dPEaVbJ38zuVr165xHCf/MTo6uvxeku9/&#10;W1vbBw8eFBUV+fr6suAuKipSvsPT0tJ0dHTY2c/t27fTP9q2bWtgYEBEpqamGRkZSvaGwkfyv307&#10;O7vU1FSO4/bv38/mRERE1Gy72PdKlS9D+/bt4+LiSkpKpk2bxhqzZFRYsvJ9wnHcvHnziGjDhg0V&#10;fhnU12BveBKOG0TKLierx4zoP0TGKrfn/gmg2hrby9jYWE9Pr6io6NNPP/3oo488PT3/+usvKyur&#10;ChuHh4cTUdOmTY8ePXr06FEiatas2Zs3b+7evStvM23aNHmPr8YeP34slUqdnJz09PQUPiouLp49&#10;e/aOHTuIaNOmTe+8805YWBgRsXyUtyEimUym8LsRERHFxcW6urrfffedvr5+mzZt/P395ddqlGzd&#10;559//urVq8LCwsTExK1bt8pPBeTm5irZinHjxjk7OxPRqFGjDh48WFpamp2drXyHnzt37t1332UZ&#10;JE/AwMBAPz+/tLS07t27Z2Rk/Pzzz8uWLatsb1RWzPTp021sbIjI19d3+fLlCQkJV65cWbx4cQ22&#10;q8rdJW8zZcoU9h+Vr68vK/L58+ctWrRQWFSVX0K2G5OTk6usqmYQo3VuEtEkvmuQc3JyYhMK1084&#10;jmOXVjp06CA/cFNF8+bNL1y4sHz58kuXLsmv140ZM+aHH34oH6ZJSUlE9Pr163Xr1pWdHxcXJ59u&#10;3759NbanEpmZmaw2hfnp6emjRo26du2aiYnJ3r17hw8fTkTsn2XZ8RHS09OJqPzLvFmvx8rKSv7W&#10;m7L7SsnW6ejorF69euvWrYWFhVpaWuyYtErGxv/9/1F+6oCq2uGhoaEffvgha2lubk5EzZo1mzBh&#10;AhHZ2NiMGDHip59+evDggZK9UZmWLVuyCZFI1KpVq4SEBIlEUrPtYlT5Msg3XPlrhqr8ErK7EVQJ&#10;95ppvFfqGycjIyN2Fmznzp1l32t1+/btoUOHDh06VMkFzfz8fDZRUFBQdr6Hh8fFixfT09P37Nkz&#10;YsQILS2tw4cPV9ijZN2ZTp06KRwTlX3fq/xEmDoqvCn48ePH3bp1u3btmouLy+3bt+WpwQIiMzPz&#10;9evXbE5aWpq82rJYy4yMDPmuYFlQ5dYdP378u+++Ky4uPnz4cG5u7vnz59XZusp2eElJyYULF+Qx&#10;amtrS0RSqVTerWb/VbB4rWxvVEb+/65UKmXT9vb26myXKl8G1anyJeTq7O6ahhmjj6uJ73rrFfvP&#10;PzExcdCgQVevXk1NTQ0JCfnkk0+IqHnz5u+9955Cez09PdYpOHToUGZm5osXL+R3WRLRrl27jI2N&#10;LS0tpVLpxIkTjx49ym61kQcNlenosZe6xsbG3r9/n4hevXrVu3fv1q1by8/N1RaWFNnZ2fI5Mpls&#10;5MiRGRkZ9vb258+ft7GxycvLy8vLKywsHDBggFgsJqJvv/02Ly/vl19+ycrKEolEI0aMUFish4eH&#10;trZ2cXHxwoUL2WlKdl61yq1jF4uNjIw8PT319fV//vnn8jWX7Q4roWSHX79+vWnTpuy/SSLq27dv&#10;ixYtcnJyVq5cWVhYeOnSpSNHjhBRnz59lOyNytb7008//fnnnyUlJWvWrGGv9fnXv/6lznap/2WQ&#10;L7nKL+GrV6+IiP0t14k6OufKr7reCZp7pZ5hZ9wV6OjoXLhwgTVQuKIq76qwXp78YDM9PV0ikbDM&#10;EolEjo6O7JsqEonOnTvHcdzSpUvZjz179szJyZHJZOzqja6urqurK7vo0bFjR3Y1iZ3R2759uyqb&#10;wAqo7BJTTk6OwiWmS5cuVfhXP23aNI7jAgICFOZ/9tlnFS559uzZ8t1FZbq9jx49UrJ1p0+fZs10&#10;dXVbtGgh/63Q0NDye6n8/i97TU/JDl+0aNH06dPLVlv2PzymR48epaWlyvdGWfITrOyiuXz8R/b9&#10;V2e7qvVlkF8ajYmJKb9k5V9CjuPmz59PZR7EqHUNM0bLXi5QRXWXr+kxynHcH3/88fHHH7dt29bQ&#10;0NDZ2Xny5MlJSUnyTxX+GT9//tzHx6d58+aWlpaffPIJ69TQP/eNPnr0aMKECa1bt9bT0zMzM/Pw&#10;8JDfWZKWlubh4aGvr29jY/PmzRuO44qKipYtW+bs7Kyvr9+2bdsFCxbIr8jXYoxy/9zjEhERwX6s&#10;rI/DgkMqlf70008eHh4mJiaurq5r166V3/ykQCqVbtiwoXPnziYmJu+99578fnV2w1NlWyeTyTZs&#10;2GBvby8Wi99///0bN260bt2aiNjNduX3kpIYVbLDXVxcTp06VbZamUx28ODBQYMGNW3a1MHBYfbs&#10;2bm5uVXujbLkMbpv374JEya0aNHCwcFh6dKlxcXF6m+X6l8GhRgtv2QlX0KO41jPt+5ueBJxGvs0&#10;jhIZGRkLFy48cOAA+7FNmzbKz7glJCRUa/lz585NT09X/kA38Gvr1q2zZs369NNPd+/ezXctGqyw&#10;sJD1E48ePert7c13OTXx+PHjjh07mpiY3LlzR36DWu1qmFfqraysAgMDU1NTL1++TESxsbFlRwOF&#10;xsDPz2/p0qWHDh3asGGDmZkZ3+UAb9ijz506daqVq5cVapiXmIhIS0tLfhoLGiETE5MlS5YUFhay&#10;h5SgccrNzd27d2+rVq06dOhQd2tpsDFKRPLH1KBxmjt3btu2bX/66Sf2ojxohPbt25ebm7thw4Y6&#10;HeGiYR7UMzY2NmzQutp6Ygc0i76+fmJiIt9VaDZ9fX2NvnzyxRdfsNdCyi/T1YWGHKPa2trffvst&#10;31UAQAPXkA/qAQDqAWIUAEAtiNHGiNPYsZiqNYKQwlhMcnPnzmUDKPn7+6uyUuEPuMSUH5+qsLBw&#10;yZIlrq6uhoaG7dq1mz9/PnssshY1ogGXlKij2/obNk1/iklzx2Kq1ghCCmMxMXfv3pXfP7h48WJV&#10;VirwAZeY8uNTyWSyfv36scqbNm3KJvr161fZA1o1I6gBl5SMJfXZZ59hLCaoNZo7FlO1RhBSGIuJ&#10;kclkM2bMsLS0tLOzq7ey60LZAZcqG5/q9u3b4eHhIpHo5s2bWVlZ33//PRGFh4fX9RhTPA64VOG7&#10;UepDHcVzw6bRvVHNHYtJ9RGEuHJjMTHshfDBwcHsPb6V9UY1aMAlrvLxqS5cuODq6jpw4ED2ozw9&#10;WUllNZgBl9q0aSP/biio094oYrQmNDdGNXosJtVHEOLKjcXEcVxGRkbTpk2HDh0qk8mUx6gGDbhU&#10;lkKMlv3LzcjIYMfIffv2lckUx51pSAMulf0bLwsxKjjVi9F0jtvJcTvq5s/J6lXeYMZi4pSOIFTh&#10;WEzjxo0zMjJ69uwZx3FKYlSzBlwqq7IYlY+eJBaLnzx5Un6TG9KAS5Wdk63TGG3It98LRSDRkjpb&#10;uC5RJpHKr6PlGsRYTFWOIFR+LKbLly8fOHDghx9+qPKsqGYNuKSKjh07Tpo0KTQ0NCMjo3fv3jdu&#10;3GBJV14DGHApJiZGxd1SixCjdc+faFqdLVyPyLAazRvAWEyqjCBUfiwmdjfM6tWr2YNt7DapLVu2&#10;xMbGnjp1quzvataAS6ro3r37rl27Xr161aZNm+fPn//0008Kxcs1gAGXlNwAV3dwpb5eNKuzP9XJ&#10;UNL8sZhUHEGowrGYiOjly5fPnz9//vw5u5O0oKCg7EAjjGYNuKTEsWPHvLy8pk6dyn5s1qwZS0CF&#10;C/plYcClmkGMNjqaOxaT6iMIlR+L6eeffy77z1h+bvTq1asKv6tZAy4pYWhoeP78+Z07d544caK0&#10;tPTcuXNRUVFEpKQ72QAGXGJ/9fWtdk+1NhKae6We0dCxmFQfQaj8WEwKlF+p16wBl+TYr8svMZWW&#10;lvbt21dhXzk4OLC1l9WQBlxasWJFhTsHt99DLdu4cWP5sZji4uI++OCDCtv//PPPbCwmCwuLTz75&#10;pOywHC1btoyMjJwwYYK9vT07j+bh4XH69OlBgwYR0cyZMz08PPT09FJSUjiOE4lEx44dW7ZsWbt2&#10;7f7++29ra+sFCxZERkaq+HZ61qNRhYmJibu7e3Fx8c2bN1X8lbJ++OEHNuCSvr7+e++9t2fPHvlH&#10;Sjbh3//+NxuYSF9fv0uXLtHR0WxgInZaVmFXKC9AyV5V/cSolpZWSEjIwoUL27Vrp6+v7+jo+Pnn&#10;n7NzypX9yoYNGyZMmMAGblq6dCm7Xq/OdqnzN66wZOXfNCK6fv06EQ0YMECVnVPL6iieGzZN7402&#10;Buz2+08//ZTvQjRA+XvaNM6jR4+Iv9vv0RuFhsnPz8/ExOTQoUNCfrwVagt7vnnmzJm8vKMdMQoN&#10;E8ZiajzkAy5Nnz6dlwIQo9BgYSymRkI+4BJ72LT+4fZ7aLAwFpOKGsyAS3xBbxQAQC2IUQAAtSBG&#10;AQDUghgFAFALYhQAQC2IUQAAtSBGAQDUghgFAFALYhQAQC2IUQAAtSBGAQDUghgFAFALYhQAQC2I&#10;UQAAtSBGAQDUghgFAFALYhQAQC2IUQAAtSBGAQDUghgFAFALYhQAQC2IUQAAtSBGAQDUghgFAFAL&#10;YhQAQC2IUQAAtSBGAQDUghgFAFALYhQAQC2IUQAAtSBGAQDUghgFAFALYhQAQC2IUQAAtSBGAQDU&#10;ghgFAFALYhQAQC2IUQAAtWjzXUB94zguJibm6dOnbdu27dixo5aWFt8VAYBma8i90ZMnT3766ad9&#10;+/adOHHirVu3iOj58+ceHh6urq7Dhg3r3LmzlZXVqVOn+C4TADRbw+yNchw3a9asbdu2sR+vXbu2&#10;b9++o0ePbty4MSoqSt7s5cuXw4YNO3LkyKhRo3iqFAA0XsPsjZ45c4ZlaJMmTRwdHY2NjTmOGzNm&#10;DMvQli1bvv/++1ZWVqzx/Pnz3759y2e5AKDJBNcblUqlf/75Z3x8fH5+fvlPJ0+erMpCNm/eTERi&#10;sTgiIsLV1TUvL8/Hxyc0NJQtYfv27dra2m/fvvX29g4NDZVIJLdu3fLw8KjdDQGARkJYMZqenj5y&#10;5Miyx90KVIzRBw8eEJGfn5+rqysRGRsbr1q1isVoQECAtrY2ERkYGCxZsoTNjI2NRYwCQM0I66B+&#10;0aJFSjJUdcXFxUSkq6srn6Ovr88mDAwM5DPl00VFReqvFAAaJ2H1Rs+dO0dERkZG8+bN69q1q46O&#10;Ts2W06lTp2vXrh06dGjhwoWWlpZSqXTjxo3so927dy9YsICIOI7bv38/m9mxY8faKB8AGiNhxaiR&#10;kdHLly8XLFgQEBCgznLGjh177dq1tLS0jh079u7dOyEhIS4ujn20cOHCK1eudOzY8e7du5cuXSIi&#10;sVjs7u6ufvEA0DgJ66De09OTiDiOU3M506ZN69evHxG9evUqNDSUZeiqVavatGlDRCEhId999x3L&#10;UCJatmxZ8+bN1VwjADRaworRNWvWuLm5bdmy5cqVK1KptMbL0dLS+uOPPwICAlxdXfX19R0dHbds&#10;2bJ06dLjx4/L73MioiZNmixfvnzOnDm1UTsANFJCOaiXXwKSSqWlpaUDBgzQ0tJil9TLKiwsVHGB&#10;Ojo6y5YtW7ZsWdmZbm5ucXFxx48ff/r0aZs2bfr06ePo6Kh+8QDQmAklRstfK5dKpep0SCtjYmLi&#10;5+dX64sFgEZLKDE6aNCgel5jcnLyN998w6YDAwPree0A0GAIJUbZrU71KTs7e+/evWxaSYzeu3fv&#10;/PnzCjNv377dtGnTuqsNADSIUGKU6dWrV8uWLYODgxXmSySSUaNGtW7d+vDhw/Vckrm5effu3RVm&#10;3rx5UyaT1XMlACBMQolR1hu9cePGs2fPFHqmMpksLCzsxo0bMTExtbjG5s2bq3KStGXLli1btlSY&#10;GRISkp6eXovFAIDmEkqMDh48mE1kZGTIpxWIxeJaXKOdnR1OiQKA+oQSo6qYMWNGjX+3uLg4Ozu7&#10;oKDA3NzcxMREJBLVYmEA0JgJJUa3b99ORDNmzDA3N1+5cqXCp9ra2s7Ozr17967WMhMSEoKCgoKD&#10;gxMSEvLy8uTz9fT0LCwsXFxcvL29x48fX+Mn9wEASDgxOn36dCIKDg62sbFh02ratm3bnDlzKrzz&#10;tKioSCKRSCSSs2fPbtmyJTQ01NraWv01AkDjJJQYZcLCwpR8WlhYKH/YSbmLFy/OnDlT/qOWlpaR&#10;kZGRkZGurm5+fn5eXp78aah79+75+PiEh4fjMB8AakZYMUpEubm5V65ciY+PV7ijKC8vb8eOHSpe&#10;H1+/fj2b8Pf3Hzt2bMeOHcs+V8pxXEZGxuXLl+fNm/f8+fPIyMjo6OjqnjEAAGCEFaMSicTT01P+&#10;Ursau3nzJhGNHj167dq15T8ViUTW1tZjx47V0dEZPXo0a48YBYCaEdYbntauXaskQw0NDVVcDntC&#10;38TERHkzCwsLNlFSUqLikgEAFAgrRi9cuEBEAwcOPH36tLGxcZcuXaKiojZv3iwWi62srFS/493F&#10;xYWIDh8+HBQUVNnbS5OSkhYvXly2PQBADQjroD41NZWIJk+ePGTIkH79+p0/f97Nza1Xr15SqXTe&#10;vHlr166t8CC9vBkzZty6dSs/P3/MmDFTpkxxcnJq1qyZkZGRtrZ2QUFBXl5eUlJSSkoKa9yuXTv2&#10;umgAgBoQVowaGxsXFhayXmefPn1CQkKioqIGDBjAHsc8deqUijE6ceLE8PBw9uaR3NzcO3fuVNbS&#10;3Nw8KCio/ItNAQBUJKyDeicnJyLatGlTSEhIt27diGjp0qXHjh37/vvviUgikai4HJFItGfPngMH&#10;DvTo0aOyNm3btvX39797927Xrl1ro3YAaKSE1QubNWvW9evXk5KS9u/fv3v3biMjo+joaG9vb/Zp&#10;+TctKSESiXx9fX19fXNyctLT0zMzMzMzMwsKCszMzMzNzVu0aGFnZ4d7RQFAfcKKUR8fn9TUVPY2&#10;ZUNDw02bNk2bNo3dQGpkZLRhw4YaLFMsFovF4vbt29dyrQAARCS0GBWJRPPnz589e/aLFy+IaPLk&#10;yb17946MjNTV1R00aJCtrS3fBQIAKBJWjDI6OjosMXNzc52dnZ2dnfmuCACgUsK6xERExcXFmzdv&#10;fu+99ywsLNgLRrds2RIQEKD6mKAAAPVJWL3R4uLioUOHspvw5bKyspYvXx4dHX3q1CldXV2+agMA&#10;qJCweqNbt25lGWpubi5/mZOpqSkRnT9/fs+ePXwWBwBQEWHFKBvVw8/PLz09XX5Bac6cOVOmTCGi&#10;nTt38lgbAECFhBWjiYmJRDRjxoyyjxU1adJk4sSJRPT333/zVRgAQGWEFaNWVlZE9OrVK4X5ycnJ&#10;RGRmZsZDTQAASgkrRtmzm59//vmRI0fYy+4ePXr022+/zZo1i4jw1CYACJCwrtSvWrUqNDQ0KSnJ&#10;x8eHzenUqROb0NPTW7FiBX+lAQBUTFi9UUdHxzNnznTu3Flhvr29fXBwMN4KCgACJKzeKBF5eHj8&#10;+eefly9ffvz48bNnzywtLZ2cnAYOHKjiYHYAAPVMcDFKRFpaWp6enniVMgBoBKHE6LfffqtKM39/&#10;/7quBACgWoQSo0uWLFGlGWIUAIRGWJeYAAA0jlBiNCoqKioqKjw8nN3h9K9//Wvfvn2XLl06cODA&#10;wIEDiah58+bnz5/nu0wAAEVCOajv1asXEc2ePTs2Nvajjz46ceJEkyb/jfixY8eOHDnyxIkTv/32&#10;G4tUAADhEEpvlDl9+u420fYAACAASURBVDQRDR48WJ6hRCQSiQYPHkxEly5d4q0yAIBKCCtG2buZ&#10;T58+zcZfYmQyGYvX0tJS3ioDAKiEUA7qmQEDBhw6dCg0NLRfv34TJ060tbVNS0vbt29feHg4EfXr&#10;14/vAgEAFAkrRtevX3/lypX09PSrV69evXq17EcGBga42wkABEhYB/UtW7aMiIgYMWKEwvyBAwdG&#10;Rka6urryUhUAgBLC6o0SkaOj47Fjx549e/bw4UOJRGJjY+Ps7Ny2bVu+6wIAqJjgYpSxt7e3t7fn&#10;uwoAgKoJ66AeAEDjIEYBANSCGAUAUIuwYrS0tBT32AOAZhFKjKakpBCRjo5Ohw4d+K4FAKAahHKl&#10;/uuvv+7evTsRvX79euvWrZU1mzlzZj0WBQBQNaHEaGBgYGBgIBFlZWWx4ZQrhBgFAKERykE9AICG&#10;EkpvNDIysrCw8IMPPrC2tt63bx/f5QAAqEooMdq3b18iev/9921sbDAmKABoEKHEKBMWFsZ3CQAA&#10;1SPEc6MxMTFTp0718PCws7Pr06fP5MmT79+/z3dRAAAVE1ZvlIiWL1++YsUK+dvvJRJJVFRUYGDg&#10;ihUrli5dym9tAADlCas3evHixYCAAJahlpaW3bp1s7S0JCKpVPrll19GRETwXSAAgCJhxej3339P&#10;RKampmfPnk1PT79z5056evrZs2fFYjERbdy4ke8CAQAUCStGHzx4QETLli3z8vISiUREJBKJvLy8&#10;li9fTkQ4QwoAAiSsGH316hURWVlZKcy3tbUlouzsbB5qAgBQSlgx6uzsTEQ7duwoLi6WzywpKdm+&#10;fTsRubi48FYZAEAlhHWl3svLKzo6Ojw83MXFxdfX19bWNjU19eDBg/Hx8exTvgsEAFAkrBj19/c/&#10;duxYTExMfHx8QEBA2Y86d+68ePFinuoCAKiUsA7q9fT0wsPDZ82apaWlJZ+ppaU1e/bs8PBwXV1d&#10;HmsDAKiQsHqjRNSsWbMff/xx3bp18fHxEomkVatW7dq1MzAw4LsuAICKCS5GGQMDgy5dunTp0oXv&#10;QgAAqiCsg3oAAI2DGAUAUAtiFABALYhRAAC1CCtGHz16xHcJAADVI6wY7dSpU5cuXVavXh0XF8d3&#10;LQAAKhFWjBJRTEzMV1991b59+27dun377bdPnjzhuyIAAGWEFaNffPGFo6Mjm/7zzz+XLFni4ODQ&#10;o0eP77777tmzZ/zWBgBQIWHF6NatW+Pj4xMTE7dv3/7xxx+ztzXfvn174cKFrVu37t279w8//JCS&#10;kqLOKqRS6ZMnT1JSUjiOq6WqAaBRE1aMMm3btp0+ffqJEydevnx58uTJDh06sPnR0dHz5s2zt7cf&#10;M2YMezOpEtnZ2YsWLerYsWNpaSmbk56e7ufnZ2xs7ODg0KpVK1NTU19f39TU1LrdGABo6IT4MCjH&#10;cY8fPz5z5syZM2euXbsmlUrLfiqTyYKCgkxMTH799dfKlpCTk9O3b9+y1/1fvnzp7u6elpYmn5Ob&#10;m/vbb7+dPHny2rVrrq6udbEhANAYCCtGL1y4EBIScvr06aSkpLLz27RpM2bMmLFjx9rb28+dO3fX&#10;rl1Xr15Vspy1a9eyDG3S5L/d7SVLlrAM1dHR6dmzp56e3u3bt3NycvLz8319fe/cuaOnp1dnmwUA&#10;DZmwYnTQoEFlf7Sysho9evQnn3zyzjvvsKGZiOjrr7/etWuX8iv4wcHBRGRra3vmzBltbW0iunLl&#10;ChFZWlpGRka2a9eOiLKzs4cNG3b16tWHDx/evXu3d+/edbNNANDACStGmaZNm44YMWLs2LH9+/cv&#10;++JRplmzZocOHdLR0VGyhOTkZCIaNWqUm5sbm/PixQsimjZtGstQImrevPmaNWs8PDyI6M6dO4hR&#10;AKgZYcWoj4/PJ5984uXlpeQQWywWjxkzRvlymjVr9vz587KXj1xdXSMjI+WXmxh5DxdX7QGgxoR1&#10;pf7p06f79+8vn6ESiaRXr15Vpqdc//79iejo0aNr1qzJzc0lojVr1mhpae3YsYON4UxEb968WbZs&#10;GZvu3r17rdQPAI2QUHqj586dI6IbN248e/aMTcvJZLKwsLAbN27ExMSouLQlS5acOHGiuLj4yy+/&#10;DAgIsLOzMzMzMzExycrKcnNz69mzp7Gx8e3bt9ldUz169MARPQDUmFBidPDgwWwiIyNDPq2A3Y2v&#10;CldX1yNHjowfPz43N7ekpCQxMTExMZF9JJVKo6Ki5C1bt27922+/yY/uAQCqS1gH9crNmDFD9cbD&#10;hg1LSEjYuHGjs7NzhQ2cnZ3Xr19/9+5d+eOnAAA1IJTe6Pbt24loxowZ5ubmK1euVPhUW1vb2dm5&#10;uofeFhYW8+bNmzt3bk5OTmZm5osXL169eiUWi83/gU4oAKhPKDE6ffp0IgoODraxsWHTtUUkEpma&#10;mpqamqLXCQB1QSgxyoSFhdXbupKTk7/55hs2HRgYWG/rBYAGRigxumrVqq+++kpfX195s8LCwtpa&#10;Y3Z29t69e9m0khg9ceLETz/9pDAzLi5Ofhs/ADRyQolRdmN8UVER34UoGj58+PDhwxVmzp07Nz09&#10;nZd6AEBohBKj7MSlwjP1dap58+Z+fn71tjoAaKiEEqPjxo2jf27Crx92dnY4JQoA6hNKjNa14uLi&#10;7OzsgoICc3NzExMT3OoEALVFKDFa5cUlplqXmBISEoKCgoKDgxMSEvLy8uTz9fT0LCwsXFxcvL29&#10;x48fr/xlUQAAygklRmv94tK2bdvmzJmj8OZ8+bokEolEIjl79uyWLVtCQ0Otra1rd+0A0HgIJUZr&#10;9+LSxYsXZ86cKf9RS0vLyMjIyMhIV1c3Pz8/Ly9P3qu9d++ej49PeHg4DvMBoGaEEqO1e3Fp/fr1&#10;bMLf33/s2LEdO3Zk78BnOI7LyMi4fPnyvHnznj9/HhkZGR0djZc8AUDNCCVGa9fNmzeJaPTo0WvX&#10;ri3/qUgksra2Hjt2rI6OzujRo1l7xCgA1IxQ3vC0atUqItKviopLY2daTUxMlDezsLBgEyUlJWrU&#10;DgCNmlBiVP4Uk3IqLs3FxYWIDh8+HBQUVNkAIUlJSYsXLy7bHgCgBoRyUF+7TzHNmDHj1q1b+fn5&#10;Y8aMmTJlipOTU7NmzYyMjLS1tQsKCvLy8pKSklJSUljjdu3aeXp61sp6AaAREkqM1u5TTBMnTgwP&#10;D2dvHsnNzb1z505lLc3NzYOCgspegAIAqBahHNRXSGEgT9WJRKI9e/YcOHCgR48elbVp27atv7//&#10;3bt3u3btWtMCAQAE0xuVk8lkZ86c2bp1a0xMTEZGhq2trYuLy9y5cwcOHFitWztFIpGvr6+vr29O&#10;Tk56enpmZmZmZmZBQYGZmZm5uXmLFi3s7OxwrygAqE9YMfr27duPPvqo7MubU1NTU1NTz58/P3bs&#10;2P379zdpUu3us1gsFovF7du3r9VKAQD+S1gH9evWrZNnaI8ePUaMGNGzZ0/WZ/ztt9++//57XqsD&#10;AKiAsGL0zJkzRGRlZfXXX3/dvHnz2LFjN27cuH//Pnvm/dChQ3wXCACgSFgxmpCQQEQLFizo0qWL&#10;fKaLi8uiRYvknwIACIqwYpRdWM/NzVWYz+aUzVYAAIEQVox+/fXXhoaG69evDwoKkslkRCSVSoOD&#10;g9etW6ejo7NixQq+CwQAUCSUK/XyxzENDAyysrLGjBnz2WefWVlZZWRk5OfnE5GRkdGsWbMePHjA&#10;a5kAAIqEEqMPHz5UmJOfn5+YmFj2x/JtAAB4J5QYdXBw4LsEAICaEEqM4io8AGgoYV1iUq5a49kB&#10;ANQPofRG5XJzc69cuRIfH8+u1Mvl5eXt2LEjPT2dr8IAACokrBiVSCSenp5xcXF8FwIAoCphHdSv&#10;XbtWSYYaGhrWZzEAAKoQVoxeuHCBiAYOHHj69GljY+MuXbpERUVt3rxZLBZbWVnhiB4ABEhYMZqa&#10;mkpEkydPHjJkSL9+/WJjY93c3GbPnh0QEJCRkVHhMJ8AAPwSVowaGxsTEet19unTp7S0NCoqioha&#10;tmxJRKdOneK3PACA8oQVo05OTkS0adOmkJCQbt26EdHSpUuPHTvG3jQqkUh4rg8AoBxhxeisWbOI&#10;KCkpaf/+/R4eHkZGRtHR0d7e3tHR0UTUvXt3vgsEAFAkrBj18fH57rvv2BV5Q0PDTZs2yUcNMTIy&#10;2rBhA6/VAQBUQFj3jYpEovnz58+ePfvFixdENHny5N69e0dGRurq6g4aNMjW1pbvAgEAFAkrRhkd&#10;HR2WmKWlpc7Ozs7OznxXBABQKWEd1BORTCY7derUwIEDra2tdXR0WrZs6eXldf78eY7j+C4NAKAC&#10;wuqN1sUAywAAdUpYqYQBlgFA4wgrRjHAMgBoHGHFKAZYBgCNI6wYxQDLAKBxhBWjGGAZADSOUK7U&#10;Y4BlANBQQolRDLAMABpKKDGKAZYBQEMJJUZxFR4ANJSwLjEBAGgcIcZoTEzM1KlTPTw87Ozs+vTp&#10;M3ny5Pv37/NdFABAxYRyUC+3fPnyFStWyAepl0gkUVFRgYGBK1asWLp0Kb+1AQCUJ6ze6MWLFwMC&#10;AliGWlpaduvWzdLSkoikUumXX34ZERHBd4EAAIqEFaPs5SOmpqZnz55NT0+/c+dOenr62bNnxWIx&#10;EW3cuJHvAgEAFAkrRtnd9cuWLfPy8mIvdhKJRF5eXsuXLycinCEFAAESVoy+evWKiKysrBTms5fh&#10;Z2dn81ATAIBSwopRNl7Ijh07iouL5TNLSkq2b99OZR4YBQAQDmFdqffy8oqOjg4PD3dxcfH19bW1&#10;tU1NTT148GB8fDz7lO8CAQAUCStG/f39jx07FhMTEx8fHxAQUPajzp07L168mKe6AAAqJayDej09&#10;vfDw8FmzZmlpaclnamlpzZ49Ozw8XFdXl8faAAAqJKzeaEpKChEtXbp03bp18fHxEomkVatW7dq1&#10;MzAw4Ls0AICKCStGO3bsmJeX5+rqeu/evS5duuB19wAgfMI6qB8xYgQRPX/+XP4wKACAwAkrRrdt&#10;2+bt7Z2RkbF8+fKSkhK+ywEAqJqwDuo7dOhARNra2itWrFizZo2FhQV7lkmOnTwFABAOYcVoamqq&#10;fLq0tDQtLY3HYgAAVCGsGO3evTvfJQAAVI+wYvT27dt8lwAAUD3CusSkgOM4vksAAKiC4GJUJpOd&#10;PHnyww8/bN26ta6uroODw9ChQ8PCwhCpACBMwjqol0qlw4YNCwkJkc958uTJkydPzpw54+vru2/f&#10;viZNBJf7ANDICSuV1q5dyzJUS0vL3d39ww8/lL8c7+DBg3j7PQAIkLBi9Pjx40Tk5ub25MmTW7du&#10;hYSExMTEREdHm5mZEdHhw4drZS1hYWFhYWHs5XsAAGoSVow+efKEiNavX29nZyef+c477yxcuJCI&#10;Hj16VCtr+eCDDz744INdu3bVytIAoJET1rnRHj16hIWFFRQUKMwvLCwkoq5du6q4HG9v7yrbnDhx&#10;IiEhgU0HBwdXp0wAgP8nrBhdv369p6fn7NmzW7Ro0adPHyKSyWQnTpzYsGGDmZnZli1bVFzOsWPH&#10;qmwTFxcXFxenVrkAAEKL0SlTpujq6iYnJ7/77rsWFhYtWrRITU19/fo1EZmbm0+dOrVsY9yrDwBC&#10;IKwYvXPnjnz6xYsXL168kP/47NmzZ8+eqbgckUjE7jP917/+NWnSpLLv0ieiTz75hIiGDh06duzY&#10;WigaABo3YcUoG0hZfXfv3p0/f/6lS5cuXbqUlZW1efPmfv36yT9lMdqpU6cxY8bUyuoAoDETVozW&#10;1nvw3NzcwsLCQkJCFixY8Ndff/Xv39/b23v9+vVt2rSpleUDAMgJ64anWiQSiYYMGRITE7NlyxYz&#10;M7Pg4OCOHTt++eWXeXl5fJcGAA1Kg41RRkdHZ+bMmQkJCfPnz5fJZGvWrHFycuK7KABoUBp4jDJN&#10;mzb97rvvHj16NHLkyPT0dL7LAYAGRVjnRuuUg4NDcHDw1atXr1y5QkTsvlQAADU1ohhl+vbt27dv&#10;X76rAICGQ9Axmpuba2JiUkcLT05O/uabb9h0YGBgHa0FABo8wcVocXHx9u3bg4OD//7778zMTI7j&#10;tmzZkpWV5e/vr6+vX4srys7O3rt3L5tWEqPJyck3btxQmBkfH6+jo1OLxQCA5hJWjBYXFw8dOvTC&#10;hQtlZ2ZlZS1fvjw6OvrUqVO6urr1XFJ2dvarV68UZrJXpQAAkNBidOvWrSxDzc3N8/LyWFqZmpoS&#10;0fnz5/fs2TNt2rTaWlfz5s39/PyqbObm5ubm5qYw89GjR7jiDwCMsG54YgfXfn5+6enp8gdD58yZ&#10;M2XKFCLauXNnLa7Lzs4u8B+1uFgAaGyEFaOJiYlENGPGDG3t/+8mN2nSZOLEiUT0999/13jJxcXF&#10;GRkZT548ycnJweh4AFCLhBWjVlZWRFT+XGRycjIRsaFEVJeQkLB69equXbuamJjo6elZW1s7ODiY&#10;mpoaGBjY2dl9+OGHu3fvLikpqa3iAaBxEta50R49ejx58uTzzz//9ttvi4qKiOjRo0d//vnnnDlz&#10;qDpvvyeibdu2zZkzRyqVlv+oqKhIIpFIJJKzZ89u2bIlNDTU2tq6tjYBABobYcXoqlWrQkNDk5KS&#10;fHx82JxOnTqxCT09vRUrVqi4nIsXL86cOVP+o5aWlpGRkZGRka6ubn5+vvziFRHdu3fPx8cnPDxc&#10;JBLV3nYAQCMirIN6R0fHM2fOdO7cWWG+vb19cHCwfLDlKq1fv55N+Pv7379/v7Cw8M2bN2lpaU+f&#10;Ps3MzCwoKEhLSzt48KClpSURRUZGRkdH1+JWAECjIqzeKBF5eHj8+eefly9ffvz48bNnzywtLZ2c&#10;nAYOHFite+9v3rxJRKNHj167dm35T0UikbW19dixY3V0dEaPHs3a9+7du7Y2AQAaFWHFaGJiooOD&#10;g5aWlqenp6enZ42Xw86rVvkgqYWFBZvAhSYAqDHBHdR37dp19erVjx8/Vmc57PD/8OHDQUFBld3e&#10;lJSUtHjx4rLtAQBqQFi9USK6d+/evXv3vvrqq06dOo0cOdLb27tz587Vvf4zY8aMW7du5efnjxkz&#10;ZsqUKU5OTs2aNTMyMtLW1i4oKMjLy0tKSpIPWNKuXTt1er4A0MgJK0aHDx9+5coVdt9obGxsbGzs&#10;ypUrHR0dR44cOXLkSHd3dxXzdOLEieHh4ezNI7m5uWUHHFVgbm4eFBRU9m5/AIBqEdZB/fHjxzMz&#10;M2/durVu3bqBAwcaGhoSUUJCwrp163r27Nm6dWsVlyMSifbs2XPgwIEePXpU1qZt27b+/v53796t&#10;1u2oAAAKBNcL09LScnd3d3d3X7RoUXFx8fXr1zds2BAaGkr/PMukIpFI5Ovr6+vrm5OTk56enpmZ&#10;yW51MjMzMzc3b9GihZ2dHe4VBQD1CS5GmYyMjAsXLpw7d+7ChQtZWVnqLEosFovF4vbt29dWbQAA&#10;ZQkrRq9cuXL+/Plz587du3ev7HwzM7Phw4d7e3vzVRgAQGWEFaMDBgwo+2OLFi1GjBjh7e3dv39/&#10;XAUCAGESYjZZWVmx9HzvvfeQngAgcMIKqVmzZnl7e7/77rtaWlp81wIAoBJhxeiPP/7IdwkAANUj&#10;lPtGV61aRUT6VeG7TAAARULpjZaWltI/rxQBANAgQolRR0dHIho0aBDfhQAAVI9QYnTcuHFEdO7c&#10;Ob4LAQCoHqGcG2V69epV4T32EomkV69eY8aMqf+SAACUE0pvlPVDb9y48ezZM4U+qUwmCwsLu3Hj&#10;RkxMDE/VAQBUSigxOnjwYDaRkZEhn1YgFovrsSKA2jeF6BLfNTRI/ybi8WZJocSoKmbMmMF3CQA1&#10;xxHtJNImqmJwG6g+Ca9rF0qMbt++nYhmzJhhbm6+cuVKhU+1tbWdnZ0x6hw0AF2JbvJdA9QuocTo&#10;9OnTiSg4ONjGxoZNAwBoBKHEKBMWFqbk08LCQjzIBABCI6wYJaLc3NwrV67Ex8fLZLKy8/Py8nbs&#10;2JGens5XYQAAFRJWjEokEk9Pz7i4OL4LAQBQlbBuv1+7dq2SDGUj3AEACIqwYvTChQtENHDgwNOn&#10;TxsbG3fp0iUqKmrz5s1isdjKygpH9AAgQMKK0dTUVCKaPHnykCFD+vXrFxsb6+bmNnv27ICAgIyM&#10;jLVr1/JdIACAImHFqLGxMRGxXmefPn1KS0ujoqKIqGXLlkR06tQpfssDAChPWDHq5ORERJs2bQoJ&#10;CenWrRsRLV269NixY99//z0RSST8PqoAAFABYV2pnzVr1vXr15OSkvbv3797924jI6Po6Gj5O5+6&#10;d+/Ob3mgpl+JjlTVxiCPVnxEls/qo576l0ikx3cN9W0g0Xa+a6hjwopRHx+f1NTUb775hogMDQ03&#10;bdo0bdo0dgOpkZHRhg0b+C4Q1LJShWefez0gt8tUpEcFDfG+DH0iXb5rqG/JfBdQ94QVoyKRaP78&#10;+bNnz37x4gURTZ48uXfv3pGRkbq6uoMGDbK1teW7QFCLjMiS6JHSNv/9Rk4h2lIPFfGgIf7v0NgJ&#10;K0YZHR0deWI6Ozs7OzvzWw/UoiZEzVRoptcID35BYwklRlV8WL6wsLCuKwEAqBahxCjGBAUADSWU&#10;GMWYoACgoYQSoxgTtAFLJNpLVEyUQ2TMdzEAtU4oMQoN2CqiwH+mW/NXBkAdEVaM7ty5U3mDyZMn&#10;108lUIvYae9AIluijvyWAlAHhBWjU6ZMUd4AMaq5+hC147sGgLogrGfqAQA0jrB6o6dPn1aYU1JS&#10;EhERsXnz5s6dO69atYqXqgAAlBBWjA4ZMqT8zOHDh+fk5OzevTs2Nnbo0KH1XxUAgBLCitHKdOvW&#10;bffu3UFBQYsXL+a7Fvh/mURniEqqapZQH7UA8EYDYrSkpOT8+fNEhKHuhMafaLdqLUV4JQc0XMKK&#10;UXd3d4U5HMclJye/fPmSiBwcHPgoCir1hoiI1hCZVdXSlgiv54KGSlgxeufOHSWfLly4sN4qAdWN&#10;JbLnuwYAHgkrRit8o6ienp6jo+Pnn3/+0Ucf1X9JAADKCStGU1JS+C4BAKB6cPs9AIBahNUb5Tgu&#10;ODj4wIEDSUlJbAgmBQ8ePKj/qkBBPtHvRPlESXxXAiAEworRX3/9ddq0aXxXAVXYSuT/z3QTIiM+&#10;awHgn7Bi9IcffmATxsbGlpaW/BYDlcklIqI5RJ2IWhGZ81wOAM+EFaMSiYSIBg0adOLECQMDA77L&#10;AWUGE2HEAgAS2iWmLl26EJGnpycyFAA0hbBidN68eSKR6NChQ+yxJQAA4RPWQf3IkSOHDRv2+++/&#10;29ratm7dWkdHR6EBrtQDgNAIK0Z/+OGH33//nYiKi4vxIhLexRFdqWj+n/VcB4CwCStGf/vtNzZh&#10;YmJiYWHBbzEwnCi28k9N6q8QAEETVowmJCQQkZeX1/Hjx3GViXe5RGKiDRV91JSoV32XAyBQwopR&#10;d3f3ixcvvv/++8hQgTAgmsp3DQACJ6wr9Vu2bGnevPnBgwdfvHjBdy0AACoRVm901KhRRHTv3j1b&#10;W1s7O7vyV+ofP35c3WXm5eWVlpaampqKRKIKPyKipk2b1rTkxmpDnY0Ngv9AQdMIK0YfPnzIJkpL&#10;S588eaLOokpLS7/77rtdu3YlJiZyHGdjYzN79uwFCxZoaWnJ23z88ccXL14kIo7j1FlXoxNHtKiO&#10;V4Hri6A5hBWj7du3r5XlyGSywYMHh4WFyeekpaX5+/tfu3bt6NGjenp6tbKWBiOS6HpF83OI9Cv8&#10;hSIiIhpKtKxuCtIi6lw3SwaoA8KK0Rocs1do79698gzV09MTiUSFhYVEdPr06enTp+/evbv8AX5j&#10;NoQop5KPlHUKzYm610U5ABpGWJeYasv+/fuJSE9P7/fff8/Pzy8oKAgPD3dyciKiwMBA+XukgMkj&#10;akN0pKI/p/muDUD4hNUb3blzp/IGkydPVmU5jx49IqIJEyYMGzaMzfHw8Lh8+bKHh0diYuLChQtd&#10;XV3ff/99NattSJoRjeK7BgANJawYnTJlivIGKsbo27dviUjhHKiNjc3Jkyd79uxZUFDg4+Nz6dKl&#10;GtcJACDXMA/qO3bsSET79++/detW2fnOzs6//PILEWVlZb3zzjv379/npz4AaECE1Rs9fVrxXFxJ&#10;SUlERMTmzZs7d+68atUqFZczZMiQ6OjoN2/e9OzZ08nJacCAAT///DP7yNfX9/bt25s2bSosLGTX&#10;nQAA1CGsGB0yZEj5mcOHD8/Jydm9e3dsbOzQoUNVWc7ChQuPHj36119/EVFcXFyzZs3Kfrphw4aU&#10;lJTg4OBaqVkTFRLtJ8r+50fcNAugDs04qO/WrRsRBQUFqdheV1f3+vXrX375pbW1dflPtbW1jxw5&#10;smnTJnt7+9qsUnOcJJpK5P/PH45IzHdJAJpLWL3RCpWUlJw/f56IqvUGUkNDw1WrVq1atSo3N/fV&#10;q1cKn4pEojlz5syaNevx48dqPi6lidiYdFOIPvhnzju81QKg8YQVo+7u7gpzOI5LTk5mY4o4ODjU&#10;YJkmJiYmJhW/G7NJkyadOnXq1KlTDRbbAHTDTU4AtUFYMXrnzh0lny5cuLAW15WcnPzNN9+w6cDA&#10;wFpcMgA0KsKKUVtb2/Iz9fT0HB0dP//8848++qgW15Wdnb137142rSRGz5w5s3nzZoWZcXFxtfX4&#10;PwBoOmHFaEpKCt8lKBoyZEj5+wfmzp2bnp7OSz0AIDTCilE59uY6kUgkn6j1VTRv3tzPz6/WF8u7&#10;q0TXqmpzq6oGAKA6wcXoy5cvly5deu7cuevXr7ds2TIrK8vd3X3YsGErVqwwNTWtxRXZ2dk1yFOi&#10;Q4jeqNayWdVNAKBqworRzMxMNze3tLS0sjOfPXv2448/hoSE3L59u8avqS8uLs7Ozi4oKDA3Nzcx&#10;MWnAL8orILKvZBy6sgyIBtVHOQANn7Bi9JtvvmEZ2qlTJyMjIyLS19fv1KlTbGxsYmLiypUrN27c&#10;qPrSEhISgoKCjUCHFgAAHO1JREFUgoODExIS8vLy5PP19PQsLCxcXFy8vb3Hjx9ffqgSTdcUdzIB&#10;1CNhPcXEhvSYM2dOTEwMe4LT2Ng4JiZm5syZRHT27FnVF7Vt27YOHTp89dVX9+7dK5uhRFRUVCSR&#10;SM6ePfvZZ5/17NkTF4sAQB3CilF2pb5///5Nmvx/YU2aNPnggw+I6NmzZyou5+LFizNnzpRKpexH&#10;LS0tsVhsbW1tb29vbm6ur///Q2Pcu3fPx8cHYzEBQI0JK0bbtWtH5XqdHMcdP36ciBwdHVVczvr1&#10;69mEv7///fv3CwsL37x5k5aW9vTp08zMzIKCgrS0tIMHD1paWhJRZGRkdHR0bW4GADQmwjo3+t57&#10;792/f/+XX35JTEwcNGiQhYXFy5cvT506FRERQUR9+vRRcTk3b94kotGjR69du7b8pyKRyNraeuzY&#10;sTo6OqNHj2bte/fuXXvbwYMIoigiIpLxXAhAoyOsGF21atXp06eTk5MvXrzIzpPKWVtbq/6+0aKi&#10;IiKq7FF6OQuL/47YVlJSUv1ihWUwUcE/0zW8mwEAakRYB/VNmza9evXq+PHjFW5I8vb2joyMNDMz&#10;U3E5Li4uRHT48OGgoKDKznsmJSUtXry4bHuNVkDk8M84dHv5LgagURFWb5SIWrVqtW/fvh9//DEx&#10;MVEikVhbWzs6OqoeoMyMGTNu3bqVn58/ZsyYKVOmODk5NWvWzMjISFtbu6CgIC8vLykpSf7gabt2&#10;7Tw9PetgU+obhqUD4IXgYpRp2rRp9+7du3ev4TjoEydODA8PZ28eyc3NVfLiKHNz86CgIG1tge4H&#10;ABA+YR3U1xaRSLRnz54DBw706NGjsjZt27b19/e/e/du165d67M2AGhgGmwvTCQS+fr6+vr65uTk&#10;pKenZ2ZmsludzMzMzM3NW7RoYWdn14AfCQWAetNgY1ROLBaLxeIG9nrQ/UQP+a4BAJiGH6MNzwsi&#10;v4qG82zOQy0AgBjVQG+JOKL3iL753/lu/JQD0NghRjWVBVEd3qUlI7pBlF/Jp0l1t2IAzYMYhYps&#10;IfpPVW1066MQAOFDjEJFXhAR0WiiNpU0aELUAEdgAagJxChU7jOigXzXACB4iFFNcp7oMlEO32UA&#10;QFmIUU0ylij7n2nc3gQgEIhRTfKWyJ5oJ5GIqCffxQAAgxjVMMZ1ep8TAFRfw3w1CQBAvUGMAgCo&#10;BTEKAKAWxCgAgFoQoxpDQvQW9zkBCA9iVGMUERGRLc9VAIAixCgAgFoQowAAakGMAgCoBTEKAKAW&#10;PAyqGe4R7eC7BgCoEGJUM8wlukJEROb81gEA5SBGNQO72+k8UR+eCwEARYhRTTKASIfvGgBAAS4x&#10;AQCoBTEKAKAWxCgAgFpwblTQOKL1RE+InvBdCQBUBjEqaI+I/P+ZNifS4rMWAKgYDuoFjd3n9DHR&#10;baKH+NsCECT0RjVAC6LufNcAAJVB/wYAQC2IUQAAtSBGAQDUghgVrrdEO/muAQCqhBgVritEPxER&#10;kQW/dQCAUrhSLwDniEYR5SnOHkzE8VEOAFQLYlQAoonyiByJTP9n9muiRCIbImteqmqK26wAVIIY&#10;FYxNRP/+nxlXiIYTrST6ip+CAEAlODcKAKAWxCgAgFoQowAAakGMCtcrIiIy4bkKaIzS0tI+/fRT&#10;S0tLQ0NDd3f3gwcPKm8fFxc3ZsyYNm3amJiY9OjRY+vWraWlpQoNRo4c2bp1a7FY3Lt3702bNkml&#10;UtXXKJPJDA0NReXs3CmIW6txiUm4SoiIyIDnKqDRSUlJeeedd9LS0tiPd+7cGTdu3JMnT77++usK&#10;29++ffvdd98tLi6W/3j79u1Lly4dO3ZMJBKxOR4eHm/fvmUNoqOjo6OjQ0NDz50716RJE1XWmJqa&#10;Kv91AUJvFAD+x6JFi1iizZkzZ+/eve3atSOiZcuWpaamVth++vTpxcXFTZs23bhx47Fjx0aOHElE&#10;J06cOH36NGswd+7ct2/fNmnSZOnSpb/99lvfvn2J6I8//tizZ4+Ka4yPjyeiNm3aLPtf3bp1q8s9&#10;oTIOqu8///mPj49PrS1uGccRx51RnL2D44jjdtTaagCqlp+fr6enR0SDBw9mc6KiolhWbN68uXz7&#10;vLw81qPcvn07m1NaWurg4EBECxYs4DguJyeH/fqkSZNYg5cvX7JVDBs2TMU1/vzzz0Q0fvz4Gm/X&#10;Z599lpCQUONfVw69UQBN0rJlS5FI5O7uHhERMWjQoGbNmnXv3n316tUKpxpr7NGjR0VFRUQk7+i5&#10;u7sbGhoSUVhYWPn2HMfJZDIiMjMzY3O0tLTYtIGBAf3TkSSi3r17swkzM7O2bduydam4RnlvtFa2&#10;sdYhRgE0T0pKipeX14ULF16/fn337t2vvvrq448/ZnGmppcvX7IJS0tLNqGtrW1ra1v2o7KMjY2H&#10;Dh1KRMuXL79//35ubu7WrVtv3ryppaU1YsQIIrKystq+ffv27dv79+/PfoXjuOzsbCIyMjJScY0s&#10;RtPT0/v27WtsbOzi4rJkyRIWvkKAS0xCsY7ozv/OwTB2UJnnz5+3atXqxx9/NDQ0XLRo0V9//XXm&#10;zJnTp08PGzZMzSVnZmayCXmoERHrG7LsK2/v3r3Dhw8PDw93dXVlc5o0aXLgwAE3NzcisrGxmT59&#10;etn2R48eff78ORH169dPxTWyGP3111/Zjw8fPnz48GFERERERISWFv9DlKE3KhSRREf/9w9LVX4e&#10;qAfBO3To0Mcffzxw4MCTJ0+ys5M7duwo3ywvL6/8fUJyV65cUWj/+vVrNtG8eXP5THbu8s2bNxVW&#10;cuHChZs3b7JpdiAvk8m2b9+em5tbvnF4ePinn35KRGZmZvPmzVNljVKpNDExkYhsbW337t17/Phx&#10;dvh//fr1vXv3Kt9L9QMxKhRaRInl/kiIhvJdGAiQhYXFu+++y6bt7e1ZrMTGxqq/ZLFYzCbKHjKz&#10;XqGpqWn59omJiePHj3/79m2fPn0yMjLy8vL2799PRBEREXPnzlVovHv37oEDBxYUFJiYmBw/frxV&#10;q1aqrFEqlR47duz06dPh4eETJkwYPnz4qVOndHR0iOj48ePqb7L6cFAvFCKitnzXAJqiRYsWZX+0&#10;sLAgotTUVI7j2K2acnp6evJj4fLat2+vMEd+pSgv7/9f3ZiRkVF+pUxwcHBJSQkRrVmzhh2Vjxs3&#10;7pdffomMjDx06NCvv/7K6pFKpfPnz9+8eTMR2drahoSEyM8AVLlGXV3dIUOGlF2pra2tk5PTw4cP&#10;Hz9+XNmm1SfEKIDmSU1Nlclk7FieiCQSCRHZ2dkpZCgR6ejoTJ48WfUls0QmoqdPn7KJ/Px8FnAV&#10;xmj5C0REZGNjQ0QFBQUFBQVGRkZSqdTb2/v3338nou7du586dYo1UHGNr169ysrKIqJWrVqxg30i&#10;YtnNLlLxDjEKoHlev3594sQJdqP7zZs3Y2JiiKhTp07lW5aUlCh5lNPLy8vKyqrsHFdX16ZNm75+&#10;/fr8+fOLFi0SiUTXrl1jH7ErQgo6duzIJsLCwjp06EBEb9++Zb9ib2/PYu7bb79lGdqnT58LFy4o&#10;ZF+VawwNDR03bhwRHTlyZNSoUUT08OFDdtHJxcWl6p1V9xCjABrJz8/v4cOH+vr6GzZsYHPmzJlT&#10;vllRURG7pFOhy5cvK8Sorq7uxx9/HBgYePnyZR8fH2dnZ3bru66uLssyIvr3v/9948YNIrp//76n&#10;p6eRkVF+fv78+fMTExNbtmx56NChlJQUImK3DRQVFX3//ffsF9u1ayevlogsLCw+//zzKtfYt29f&#10;bW3t0tLSL7744u+//yaibdu2cRxHRNOmTavh7qtddXRbv9AUFRWlp6cnJia+efNGJpOpubSaPcX0&#10;iuM+57hR5f4cWcZxxA0r9xQTQHnshkp7e/uy17WJyNfXt8IvdoWXy+UuX75c/leSk5PLHqEzAQEB&#10;8gbyq1sSiYTjuD179shPL8i5uLjk5uZyHBcREVHZ2p2dnVVc47p168r/+vz581Xfb3X6FFNDjtH4&#10;+PhVq1a5ubkZGxuX3ft6enqtWrUaPHjwrl27iouLa7DkmsXoEY6jiv4ELOM44iYjRkEFLEa7d+9+&#10;+/btXr166evru7m5rVu3TiqV1uJaUlJS/Pz8LCws9PT03Nzc9u7dWzajFWKU47g7d+4MGzaMHcV3&#10;7959xYoVb9++ZR/t27evyhitco0cx4WEhPTv39/c3LxFixaenp4nT56s1hYhRmti69atqtyX6+bm&#10;lpaWVt2F1yxGD3IccdyXHJf4v3/+r717j2ny+v8Aftpym4VqKSIFLNOvVvGCGi8gohgVd3PRTSYT&#10;t+mizizoiNEFSLzMTeOC+h1oXHRxERfJ7HSLCo5N5iYI0QXxwgaigiyCoCBguVvgeb5/nOz8+gME&#10;tNDTPrxffz2e52n7bm0/PJfznFOzXRSJ2IwyCr3AyijvIHamX8uoNM+NXrhwYf369eyfCoVCqVQq&#10;lUonJyd6EbClpYWuunHjRkREREZGRudLnP3E/Rkdm1ys8/IA0Nek2f0+Pj6eLsTGxubl5bW0tBiN&#10;xvLy8n/++aeqqqqpqam8vDw5OZmejrl06dKVK1e45gUAOybNvVF6a9qyZct2797dea1MJtNqtZGR&#10;kY6OjsuWLaPbs+FnAACeizTLKL2rzM2thwk4WL9f2pUXwPbRvkRgU6R5UE875Z44ccJgMIii2OU2&#10;JSUlMTEx5tv3tydWeA0AsDpp7o1+/PHHOTk5jY2N77777tq1a/V6vVqtViqVDg4OTU1NDQ0NJSUl&#10;7K/66NGjFyxYYIVU6YQQQvys8EoAYEXSLKOrVq3KyMigg2jV19fn5uY+a0sPDw+DweDgYI3PgY5O&#10;HmyFVwIAK5LmQb1MJjt69Ojx48enT5/+rG1GjhwZGxt77dq1KVOmWDMbAEiMNPdGCSEymWzFihUr&#10;Vqyoq6urqKioqqqiXZ00Gg29EaLL4XAAAJ6XZMsoo1KpVCpV53EVAQD6hPTL6LPcv39/27ZtdDkp&#10;KYlrFgCwYwO3jNbU1LCJXLopow0NDZWVlR0ajUZj9/PZiiLJ2EKc7/6/xo8IeZ8Qdeet83uXGABs&#10;0sAto710+fLlU6dOdWgsLCzs/ixBnZEE/Ze4tPT6ZeSE6F4oHwDwNnDLqLu7+8qVK3vcLCwsLCws&#10;rEPjDz/80OWc3czgIeRJOamq7dg+hJCu76xyI6SLCRoAwA4M3DKq0+n69ZToEDUZ0sUBPABIzUAp&#10;oyaTqaampqmpycPDw83NDV2dAKCvSLmMFhUVGQyGU6dOFRUVmc/d6uzs7OnpOWHChPDw8Pfff59O&#10;eA0A8GIkW0YPHjwYHR3d5fX0p0+flpaWlpaWpqWlHThw4Oeff9ZqtdZPCADSIM2bQeno96yGKhQK&#10;lUql1Wr9/Pw8PDxcXP5vpHk6+v2zRoECAOiRNMsoRr8HAKuR5kE9Rr8HAKuR5t4oRr8HAKuRZhm1&#10;zdHvAUCSpHlQb5uj3wOAJEmzjNrm6PcAIEnSPKjH6PcAYDWS3QvD6PcAYB2SLaMMRr8HgH4lzYN6&#10;AACrkeE+yBfw66+/btiwQaVSdbNNcXGxyWSyWqS+1draar8jtiA8L+3t7f7+/gqFgneQLhiNxuzs&#10;bNZVvI+J0D/ee++90tJS3ileUGRk5IMHD3ineEHLly8vLy/nneIFRUREPHz4kHeKF7Rs2bJHjx7x&#10;TsEBDuoBACyCMgoAYBGUUQAAi6CMAgBYBGUUAMAiKKP9RaFQ2O+t+g4ODgjPBcLbI/Qb7S8tLS3m&#10;s5XYF4TnBeHtEcooAIBFcFDfx0RRTEpKCgwMVCqVGo3m1VdfvXDhAu9QvWUymXbv3j1r1iy1Wu3j&#10;47NgwYKkpCRBEHjnej43b96Uy+UymUwmk4WHh/OO01s3b95cvny5t7e3i4uLXq+Pi4urq6vjHapX&#10;2tvbDx06NHv2bHd3d61WGxYWlpqayjuUdXHu/i8tgiB8+OGHnT/kgwcP8o7Ws8bGxsmTJ3cOHxYW&#10;1trayjtdbwmCMH/+fBZ+6dKlvBP1yunTp52dnTt88uPGjaupqeEdrQcmk2nu3LmdvzZRUVG8o1kP&#10;ymhfSk5Opt8hpVK5evVqOl8eIUShUNy9e5d3uh5s2bKFplWpVFFRUWvWrGE/7N27d/NO11spKSnm&#10;P2a7KKOPHj1i84aFh4dHR0d7e3vTf3766ae80/Vgx44dNKq3t/emTZuioqLYWBNnzpzhnc5KUEb7&#10;Ehsl+sSJE7QlNjaWtuzcuZNvth5ptVoa9c8//6Qtp0+fpi2jRo3im62XTCYTHRFx3rx5dlRG9+3b&#10;R9Pu2rWLtly7dk0ulxNCxo4dyzdbjyZNmkQIUavVbCiA69ev05F8V61axTeb1aCM9hmj0Uh/DG5u&#10;boIg0Ma8vDzaOHnyZL7xusdOw+n1etbY1tbm5ORECJHJZPX19Rzj9dKBAwcIIZMmTTp+/Li9lFFB&#10;EMaPH08IcXR0rKurY+2t/+KYrTfopfnXX3/dvHHUqFGEkFmzZvFKZWUDsZNXP6moqKALer2ejatP&#10;xw1rb28vKiriF61ntbW1gYGBhBDz06NyuZzuE4mi2NbWxi1c7zx58uSzzz4jhCQmJrL/C9tXV1eX&#10;n59PCNHpdOZTgttLB0xfX9+ioqLi4mJBEOi3paGh4eHDh4QQWkwHAlyp7zNVVVV0Qa1Ws0YHBwel&#10;UkkIaWhosOXhR3U63ZUrV65cuXLo0CHWmJWV1dLSQgjRarWDBw/ml65Xdu7cWV1dHR4eHhoayjvL&#10;c2BfG41Gk5WVFRoaOmTIEL1e/9FHH1VXV/PN1huffPIJIeT27dvr1q27devWjRs3IiIiGhoaZDJZ&#10;VFQU73TWwnt3WDp++ukn+pEuXrzYvJ2dc6yoqOCV7QWUl5ezmVe+/PJL3nF6UFRU5Ojo6OzsfO/e&#10;PVEUv//+e5rc9g/qs7OzaVS1Wt1hwGMfHx/bHzhVEIQvvviiQ1VxcHA4efIk72jWg73RPtPU1EQX&#10;OhyO0dOL5hvYvoKCgjlz5ty+fZsQsmjRos2bN/NO1IPY2NjW1tZNmzaNGDGCd5bnU1tbyxYGDx4c&#10;Fxe3devWYcOGEUIePHgQFxfHNV3P8vLyjh492qGxra0tISGhsrKSSyQOeNdx6UhLS6Mf6WuvvWbe&#10;7uHhQduNRiOvbM8lOTl50KBBNPMHH3zQ3NzMO1EPLl26RAjRarXsOpgd7Y1mZmbSqAqFIi8vjzbe&#10;uXOH/jF+6aWX2tra+CbsRn19vZeXF80fHx//+PHj0tLS1atX05bZs2eza63ShjLaZ3Jycti3hzUK&#10;gkAvZTo7O9v+V6q1tXXjxo30Xcjl8r1799p+ZlEUOx9UdpCens474zMVFBTQkDNnzjRvDw4Opu3F&#10;xcW8svXo2LFjNKT5lXqTyeTr60vb2R8GacNBfZ8ZOnQoXSgpKWGNDx8+pFdpPD092eV72ySK4vLl&#10;y7/66itCiEajOX/+/KZNm2w8swSwgxVXV1fzdjbGBzspZIPYV33cuHGs0dHRkZ1VN/8tSJh9dKqw&#10;CzqdbsSIESUlJWVlZSUlJfQk3R9//EHXTpgwgWu6nu3fv//UqVOEEBcXl99//z0gIIB3ot4KDg6O&#10;iYkxbykoKKC3M+n1+rfeesvPz49TtJ55eHiMHz8+Pz//6tWrRqOR9oioqam5evUqIcTNzc3Hx4d3&#10;xmdiZ6KvXbvGGpubm2kXLkLIyJEjOcSyPt67w5LC7lkKDAzMyMg4efIkvVZACDly5AjvdN1pb29n&#10;tWbo0KHzO7GL7veMHZ0bFUUxPj6epp03b15WVlZmZmZISAhtiYyM5J2uO3fv3qV9RQkh0dHRubm5&#10;WVlZb7zxBm3RaDS2f/tAn0AZ7Uv379/XaDSd/1ZNmjTJZDLxTtcdtvvwLLW1tbwzPgf7KqPV1dVd&#10;7i8rlUrbn6Ob3vLQpdOnT/NOZyU4N9qXhg8ffv78+Q43b4SEhKSlpTk6OvJK1Rv37t3jHWHgcnd3&#10;T09PnzZtmnmjv79/VlYWu1Zjs7Zs2bJnzx7z+68IIb6+vgaDYfHixbxSWRmGbe57bW1t6enp+fn5&#10;CoVi+vTpwcHB7MAH4FlEUczOzs7NzVUoFFOmTJk2bVrnofNsVk1NTU5OTmFhoZOTk7+//4wZM1if&#10;uYEAZRQAwCLYSwIAsAjKKACARVBGAQAsgjIKAGARlFEAAIugjAIAWARlFADAIiijAAAWQRkFALAI&#10;yigAgEVQRgEALIIyCgBgEZRRsG+ZmZkymUwmkw0bNuzp06esvaWlxcPDg666ePEiv4AgfSijYN/m&#10;zJkzd+5cQkhlZeWJEydY+48//lhdXU0ICQwMDA0N5RUPBgKUUbB727ZtowuJiYls4MdvvvmGLsTF&#10;xWFiPuhXGG8U7J4oinPmzMnKyiKEZGZmzp49+9atW3SuynHjxv31118YNhv6Fb5eYPdkMtn27dvp&#10;cmJiIjHbFY2JiTGvocXFxZGRkaNHj3Z1dZ08eXJCQoLJZGJrRVE0GAwhISHDhg0bNGiQXq9fv359&#10;WVkZ22DatGkymczX17exsXHVqlUqlYquPXfu3Pz58728vFxdXSdOnBgbG/v48WMrvHGwFRzngQLo&#10;K4IgBAUFEULkcnlhYaFarSaE6HQ685kEMzMzVSpVh+//K6+8wrbZt29f5x+IXq9ns6JOnTqVEOLj&#10;4/POO+/QtaWlpUeOHOn8qDFjxhiNRg4fBPCAMgoSkZaWRkvY2LFj6cL+/fvZ2ra2toCAAELIyy+/&#10;fO7cucuXL69cuZJulpCQIIqiyWRSKpV0g4SEBIPBsHDhQrrB2bNn6ZPQMurg4EAI8fT0DAgIqKio&#10;oLPOqdXq7777LjU1dd26dfRR8fHxfD4IsDqUUZAIQRBmzJjB9gc1Gk1DQwNbm56eTtsNBgNtaW1t&#10;pbNhh4SEiKJYVlYWERERERGRmppKN0hJSaEP2bdvH22hZZQQsnXr1vb2dlEUm5qaaMvUqVMrKipo&#10;jI0bN0ZFRSUlJVnz7QNHKKMgHampqayMfv755+arDhw4QNt9fX3/8y8XFxdCyNChQ9lmTU1Nv/zy&#10;y65duxYtWuTq6kofsmfPHrqW7Y0+ffqUPWT8+PF0M7lcHhwcvHPnztzcXEEQrPOWwRagjIJ0CILg&#10;5+dHixrdN2Q2b97c+QwmU1dXJ4rit99+S4/raa2cOHFil2XU29vb/JkLCwsXLVqkUCjMnzAgIKCg&#10;oMBqbxz4wpV6kA6ZTMZ2IdkC5enpSRe6rG5ubm4FBQVr165tbGwMCgq6cOFCfX09u9zf+VXM/zlm&#10;zJiUlJTKyspjx469/fbbdH72vLy8NWvW9P07BJvkwDsAgDXo9Xq6cP36dX9/f0KIIAiJiYlGo1Gj&#10;0WzYsCEzM1MQBELI5s2b582bRwjJycnp8WmvX79+5swZQsgH/6qtrQ0KCrpz587ff//dj+8HbAnK&#10;KAwICxcu1Ol09+/fj46OVigUw4cPP3bsGN3fpDdBOTk50S337t0rCEJ5eTm7Oaobra2tO3bsIIT8&#10;9ttva9as0el0eXl55eXlhBB2TgCkz/rnEQD6D7vgwzp7MmfPnnV2du7w/V+4cGFzc7MoimVlZezE&#10;KOXl5UUXtm/fTp+B9Rtlz9ne3r506dLOPyuFQnHx4kVrvWngDOdGYaB48803c3JylixZotPpXF1d&#10;p06d+vXXX6ekpNDr9T4+PhcvXgwNDXV1dfX394+Jibl9+zY90Xn48OGWlpYun1MulycnJx8+fHjm&#10;zJleXl5OTk46nW7JkiXZ2dkYD2XgwD31AAAWwd4oAIBFUEYBACyCMgoAYBGUUQAAi6CMAgBYBGUU&#10;AMAiKKMAABZBGQUAsAjKKACARVBGAQAsgjIKAGARlFEAAIugjAIAWARlFADAIiijAAAWQRkFALAI&#10;yigAgEVQRgEALPI/IjfbPd0lgnsAAAAASUVORK5CYIJQSwMECgAAAAAAAAAhALDcNmcwYwAAMGMA&#10;ABQAAABkcnMvbWVkaWEvaW1hZ2UyLnBuZ4lQTkcNChoKAAAADUlIRFIAAANeAAAA2QgCAAAAv+d2&#10;WAAAAAFzUkdCAK7OHOkAAAAEZ0FNQQAAsY8L/GEFAAAACXBIWXMAACHVAAAh1QEEnLSdAABixUlE&#10;QVR4Xu29eZx0TVnf/UKMktcQl6go8IoLxNcNQuCDiiJE80ZERUCNRDGIggoSZNPoQ1RUDCIEEsBE&#10;NtGHHeTe933f9332fbp7unt6mellejtv3fdTuen+Xd111Tl1zpnTM9fv8/1rpq6r6tTZfn3Oqar/&#10;yxOJRCKRSCQSiR5ooDVMe94FQRAEQRAEwrU18ich+Uxqj2fWQGv4wQf/EwRBEARBAJ46R/4kJJ/X&#10;aI9nlirYX2INBUEQBEHoi1jDoUSsoSAIgiAIUSDWcCgRaygIgiAIQhSINRxKxBoKgiAIghAFYg2H&#10;ErGGgiAIgiBEgVjDoUSsoSAIgiAIUSDWcCgRaygIgiAIQhSINRxKHK3hP3reCwRBEARBEAivWCJ/&#10;EpLPu7XHM2ugNRSJRCKRSCQSbTYNtoZXPO+/J55HdWNN+gKJAnbogglXs90ZXV41s9po6tJ9tUi2&#10;nZLSZQepvNaESkNnbHlVVxax5ss1qLob9V9dbr2Vra5B2/xS3t7EHQ18WtflohiODXcmCxXdXAfV&#10;mi1IG4D0al2nW1dlVuvQsG6miiF0VzyaKFSg8UC+1tBFHZQydldsND/SwVMYOKYbLEqKlsk+Iizc&#10;MN2SbKi32ro6Nw22hkPxseGzdGNNeiGJAl6hCyZclUbry/cWzSyuGN3MWbLtlPO67CDNlqpQaehs&#10;HeH8aUg6OZuHqrs5MZvT5dZbN5fK0Da/zLysijsaeI6uy0Vz5RrUm0B2j6d1cx2Uq65B2gBcShV0&#10;unXV5VQRGtbNvomMLpd47RhLQ+OBO7kVXdRBFxYLkHZdqDy5hacw8FbdYFFSNEr2EeHUx0y3JBsK&#10;9RB+/yip5gzQiOd91o2X9WxzQN5E0nbzt573Hzk+RKKAk3qLEy4ba3h8Jnd+sTCI2/fKuO2U15MO&#10;7GX23SFYw3Pzy3Ol6kAsHtdNFSuwdcCNTEkXHayEWMOLpPHA3dwKdlEXU0V+jyTEGo4tr0LjgUth&#10;3HdVEkjbzYL559MDqXbCLgDMR44lrDW8mi5BvVGgzB80rJvYrKE6YaFhwDT3/HK+XIN9DdzJliFn&#10;AEbzzDHMcnAqC50MHJ7OQgiltbWDl+5eUifr0HK/LK5wT7XzeHfowwVdNrDuZFegYcD48pA82C7j&#10;PqJkx9dgR3dzO8c/Izg1l4f+ASxfm6h7QmR6pPfeE4zP62T9dY2Up2yU5+o21tDM0ZmszmXQ80gH&#10;9jL70hCsobpG6+qC6kra9KhDcWBySRcdrIRYw20jKagaGMmbnnY02h0oT0mINVxttHTRARpfXoWQ&#10;AKgkOl1QnVtYhpxRwFrD3eMm0xYPsVlDdcJC1cDVdFEXDSp12YGcAZgtVXW6oGJ/V5yZX9ZFHTTq&#10;fCqN5LnzyGaE8hZdNrCOzeSgYcD5hUQ8fY9B2RhfVqhdN0D/4HlPN8JeftWNdcwZ8xsA9asGylNc&#10;T+QH+lGy+cB7dMHoZGMN1Q+ClUZzENWLLWw25Qm9Jzah+SsdSEvh3+w4W8N6qw2VAqq7dNHBMl+j&#10;lWPbP7FkZmWNr4WVMkzQeODWUhnq7ebQ1BKUpzR/rQP7EYnFGu6dyEDjgV3ckaOATaM02qavbdSR&#10;A5VSto8yZt2GxZUaNAyYKFSgXmDLCOb0izqGoVK/2JxHl9NFaDlwMcW7OlURVA2MLa9CWr/stDi6&#10;WJJiDX+cXLp7afwFc4Xcyv0iVd0FHQgcm8jh3Zbyn7BhPbxcb41BvDX8aAHTUpLycRCn3yAt76L1&#10;y/zNl8XyY0R1Txigj3jeNxgJ4bMNCykDqk6TQfDvDHm1O51Gq22m85Te+yjlTaRtvUBCimqGbtAA&#10;VRstZbnMzJdVKcz8kOZpzh8onkh2NPDbuj0G7ZtYgoYBI9xHP9ByCttdNjJfo9WNGZpNyVcb0LAo&#10;uJYpQdu62TFq8WnmG8h+BF6kC7poYaUO/RMF0DkU87FRa7ahAwNgc2zkKmvQMGCqUIWQ0Nk9loFK&#10;o+DkHON1TszmIYTCns/KSUNaYMcobr5vRnnvqH5+Q8v9cmZuGevt5cKixXOdZ5JTuJf2I8x9jbWG&#10;LHvGLZ4oK/MHt5hunqtLGcRbw/cXMC1lWL6YfTFpeTcv0KUMaraZ/W5xqt2Xqi3Z+uXergFshqFw&#10;mrf4dr76JO6bX44ttzEnEMqwXPVzE9J2c/QLWWhVH7hhKDFI3dqh5ZRQxpm6v1A+OMW8BYsBK2u4&#10;gQSbTzG/UA7FGqrblU43WIenmU/KYhiG0rI4lRJCec04u4KFNVS3PV00qNZaIRwbLJlKHCPT3V8o&#10;s4g1DF/O1vAw9yWr8wtld4153n4jNl8B/qXn/fvB/I4u5aLs1NrJT+TN1H++jVUDz+jdhQSxhvZK&#10;ijW8lsMjlnDwpljDr0i5rsxq3YByKrqog2DzKTFYQ/WTADaNsp/7eG7DWEN1Nzo5lzfAumTF5rGG&#10;I/kVOFSAUAaZstZQXf1gNwF7jeOTFPFYw+uZEjQMuPc3K5iWsmms4dVtRXAvwOgJqxe+qrbIxA5D&#10;eZIuuM76MmkYZV6XHaj3kJBexBraKynW8B9y2DmEgzvEGn5F7sNQbAQ5KTFYw1DYMNaQHcqq7A6E&#10;UDaPNWSJZxgK+03OzSXTdyyKeKwhr8+RtJRNYw29Z5MowHGhvBA0LNbw1oOmmmE/auSs4e3fK996&#10;s4ncsTWdaoAa7c693IqZ29nyrcFM3qjgdlH+4sGT2sGUvtiESqMAWk65Q0IAG+/IWMNjOewcwvjd&#10;VWhYALaQqn0RmzWcKVWhk4Hz3NQzN5ZKEALYzAINOSlma9hsd6D/A3DRYpKdy6kiRAHsnOpqQ6B/&#10;/HLHYraL03N5aFg3V9OMP1CEYg2vZ5hjQ53y0DbgLgnxi8oAOSnmb0h2jaWhfADUZRwaRlG3A925&#10;A+RuDdXJCA0D+CHMSmZr+BS8v/RhTmcaqOt4We7Du0haICEzmbhbww+TbQe+rAuapWoboKL6mWaE&#10;/YX2Ps/7LiPPITkp5mefyk1BeQo7i5k6vCGEwvygfTBqB7bOL5/QmQbJcoTyaqM1iOpKC7eL8hLS&#10;sF4Wf6u2byLjyA7jUMGtIyloOYWdeDYhk9coIwItp6imQv/44tAUv6Wh6NzC/TnwDLDji/eSEMBm&#10;UmLISTFbQ3VDhP6nqL2mSw+QzZTXBee1N+KZvOZefgU2v5ulCr+loVhDFnbymkPTWTic/HJoKgub&#10;T1GOH6K6URcNKE9hP6vIVOqQllKdYC7mUxMVCAFYa7jWakPLgUrN4oby73vNDfA1eH/pw2XdnoFS&#10;1wyolPIvSdXAO3SydZazNaw2cTcBziOU2dVQXKcfUb9KSE5KDPMahvJCOXrZWEMzyXmhrBwAtC10&#10;EmINp4rMWzBFKF/gJUEb5oUy+zxvI1lDdxJiDd1l80LZPHlNqd6E8pRwhqE8jVy6AefVUPgXyscy&#10;WKlfYnuhzLJRrGH0w1D2PhgdbICb3alYb86VqwYW5muYk3JGZ+urxmR77iVVM/UbnEdWZggqpeR1&#10;2XWUjTU8NpM7v1AYxO2d5Z7jrC+cNVTNgP1IYX+Pmq3hlgezmJpRv3ohCnC3hgenlmC7KOxrnRis&#10;oWoCtIpSOdm6/yvLwH6dzUWsNVSmDRoWAMhJMVvDRqsDxxJllGvnRKECIRR3H8xaQ3WQQ6WAzdzd&#10;R6azEOUX1gQnxBoq3wb7EbA5W8UaPmTPhQzeKClPJQ3r5rvIhYjCLtRgYw1/njSsl9KjxmND7XRo&#10;FWVUN8dJRmtYf34bG0Zg74zrP0L5Fjf1/C7nxUyL9QbkpGQrzDd8wyIba5iQNZTVj29deoDM1tBm&#10;DeUYVkOxQd0JdK4BisEaDtFqKPFgtoY2Yh2VzeQ17mKt4c0l5t2NzTAUdYjq0pEpIdYwhtVQNpc1&#10;dB+GYsNpnWmgwhiGctf8tOLuIiakfEincpLRGmafm4DVUHLVtRtLJReOzjAPNreNpiDELzYfg6sf&#10;tRA1pFwxroL/GGfnlyGqh2ulG3/AcZ1E9XKam95WoS7iEAWYp6ra8mC8gplD3GPznWNpCKGwszOw&#10;XFpkjq5TFt11PYNRvjBPiP0Ypz+axx0N/HdMG4DTxgHysXFiNgcN8ws774y6KUJIFLCLshyZzkII&#10;oA4tCKGoQxSiQieUhQfVKQ9p/XKMuyXZoC6AkLYbm0XAVW9AVBDeRU5h4IskxCfq6IKWA3suZ7y3&#10;eQzctG48/5HkBH6WhFBeT6J6uftp5hsn7F5C7u1rkBOo/2UbergP/xvTdnP+/fzRxeJqDdUvb8go&#10;CIIgCIKgCOFbw8Rw9/Wun7+P/+oq5ARWvoN/ohwDYg0FQRAEQYgEsYbdhGINR/Kr2craIMYLIbgy&#10;sYaCIAiCIESCWMNuQrGG5oldsxYTI7CINRQEQRAEIRLEGnYTijXcOpLaNjoQ9V8oHwCxhoIgCIIg&#10;RIJYw25CsYZ7JzIHp5YG4T5uUiHWUBAEQRCESBBr2I28UBYEQRAEYVMj1rCbUKzhjaXSdLE6CHau&#10;aBvEGgqCIAiCEAliDbsJ61tDM1A+AGINBUEQBEGIBLGG3WyWF8rz5dqxmVy0jOeOfYbjMonq5g4p&#10;T7lBotaFz5KG+eXLJOfGBY7mAGy7lsIOJOy4kIaobnaMpqBVAWDX1XBny4N12xxhF2VXHJpagijg&#10;gPPG7h7PQM4AmNeX2zrCd9fOMdOBodgexrHBEspDAke2jcSxpTbsm3A9uvZOMEfXUW79D4U6oyHK&#10;LztGmaNLHX4QEgB2LV139pzNeD/mrT/f0+PA+vNDJKqXu3/FWEPoXsr8q2tYaS9W1vB83TvpDaJ4&#10;oQGVBuBefkWbPKNUk9dP6Z6O68/nddn+ukbKU47psuusf0Ia5pfv0Jk2vNoWC7+yHNi9hB1IOPl3&#10;plXsTsyGsE6uzRrKjigLqytzUKHGL0eeqzLLkbuvoXwtU9K5HGReOXC3xdLtw7KGcgwoh6Fbs96a&#10;KLieSndyzE1xrdWGEIp5DWUbsUu3n5lf1kUdNBr9ez+rNZRjUAxrKN9b1OUMeiOptBcra/iCOkT1&#10;8AJdVQxStQ3QVc97vxHmNmGhsue9heOKLttfoVjDMbJphKn5ytjyqgH2rnl/sXPYtF6yv7029upV&#10;A1Nvd14FXx3eZNN8s1cni06dTud65v7yryY+W7r+RyZuvr0MHUi5daqMabu4tVSGvUxR9xLd6AHK&#10;19YgbQDMi5mGYg2rzRZUSllttHTpASrUmxDil4WVms41WLALKMeNT523j6agPOVW1nRgKG5aHBvu&#10;bOceL7GoWxq0nHJwyvQ0zsYaqr0GLQfmLXYrq4RYw4uLBdi6bmYsjONkoQK7AJgqWrjPj5Mrcy9L&#10;e0O48pi5k7V6/mSS+plGWu6bd+HNtA/vI1G9ZN5VhztINzf+qATl+/DHpNJe6m9tQ1pK+W1NiOrh&#10;Q7rbYpCyTgP0wV6DRVHGbt0VijX8Mgkh7DnO/HxXtwqdLajUmQY5gb3uP9/P4nYF4VU62Trrd0jD&#10;eil/N/8TLVMxfdixVOE/7CjVm7p0lFJHF9TbTSjWcIgEmx8F82XGyqifghCSTLaN8MfG5VQRorqx&#10;sYan55nHYCfn8rqogxJiDc0on61zRa2n4RUPeasumGhdJM0OwCt1MpO+hUSFDuvbRkkIJfonL5ZS&#10;bRmgGKxh0fN+hUO5GYOSYw0/UcaWA8zTJa/wscbsz1YNLP6G8y/vuKzhlXTxwmLBAHvrZTV1sHLh&#10;fQUDVz5enC1VzdSapr1Sb7ahPKXR7ujSUUqsYbdg86NArOFDxBr6QqyhPyXHGr7M8z7jxoiuapBq&#10;yy24SVGKUw1dOqhuLZXhbgtMFqxeP6ouGaAYrGFCvjUMxRq+vQwhCPMu7sHjYggB3L81jMsasl/x&#10;38m6Hj3KfUJO4MBkXNfo6CXWsFuw+VEg1vAhYg19IdbQn5JjDd+hC0anlTXXEco2YgcUuo5QFmvY&#10;zepUS+1XA2v/rQ0hyGayhqsNrru4T/RYiTV8iFjD0BFr+BCxhr4Qa+hPibGGE2+s7J9cGsSBiSXv&#10;GR7Dp3RVg6RufHC0UMQaPtDwWENvXpcdqPeQEIC1ho943tcbeaYuGFwb6FvDGKxhp+M12m0zcbxO&#10;FmvYK9j8KBBr+BCxhr4Qa+hPibGGI7+5uuNiehA7L6ShfB+4bw1Xa01IS8kUXa3h8QezIxm4mi7q&#10;okapDRogsYbdxGANY5BYQz+SYSjJFGx+FIg1fIhYQ1+INfQnGYYCJH8YSvVLrczz6yay9UzFjXmS&#10;k7KbRHVzg5SnnCFRwH4SQpkhUcDfkRCgTELi5xJpVQD+mKRdD9i70d7xDIT4ZTTPTww2VahAVBSc&#10;XyhAvd1sH0lB+Y0NbH4U3M6WoVJgbEgWi9pqcWycmjOdSrvH01CecnSGeYd1eDoLIQEwT1dpw8VU&#10;EXICC84Tc+6dcL3s2PJycmUG/jsJCZvs8pp30HPiw73GKBgvImkpX0+iell9Kmd4OKrvamGlvbQ+&#10;34GQPhzDTg6d0prV4wzVK/0lC+UJgiAIgtAXWSivm1AWyosBWUNZEARBEIRIEGvYzWaxhjPFyr6J&#10;TLSMZvYd4rhBovxyiuQMgGoqpI2dPRarZu0aT0NUD3fIdvln1xnXFRoUO0aN7bRg+yizvOzWkRSE&#10;+GX3OL+laqdAFMDO46PYS6J8ocIhIUXtNdiPwJ4TfBLVIVB1MtnBHRssu8ZC2FJ2BWR1DEMIsGUE&#10;QwD2PLI5NsyoNkDOiHBfMJo9j1R3Qci6wJ5H6jIOIRT2ysMCCQNgZQ2f5HnfGTE23xF+O4nq5e4j&#10;jDWE3qPMvLkCOYGVH3O1htssbmrseeQ8QjkGuQ9DsdELSc4AsMNQolel0YJ9TFk0L0gVxjCU2ZdW&#10;odIADMW8hqEMQ7FZQ7nVcRro3GjzS07PvKwK+xEofH8IaygnRO4fpbHDUGx02Li8oYK9RrNrKN/k&#10;FmFShxaE+EXdbHSuiKVOWKjaLw1uSix12YGQdSFjXIRJSV3GIYSibge6dFC5e3Era7hFVxehErKG&#10;MiebyWvMHLdYuj3yyWvUZsyVa9EyV5v7aY59JMovbyU5AzBN0saOzQC9m0sliOrhMtku/1z7r673&#10;XcW5hWVsm09OGr+dV6hf1RDil9tZ/hXDaH4VogDWwipmSlWI8sV0iTfrV/+kBPsRGHkdv7Hq6glV&#10;JxPzuAobrmeM55EdylRBWuDEbA5CgB3cI+cz88x5pA4tCPHLrrE05IwIm7ciZqaLFcgJqMsOhKwL&#10;t7NlaBigLuMQQlG3A4jyy5Z4rOHbPO8LEfN7pFLKx0hUL3ePMdYQeo+ycq4JOYHaZ1rnP7BsZvdJ&#10;0ymvfj5BpRT2siPfGgqCIAiCEAnyrWE37LeGNpz6mOvPWhaxhoIgCIIgRIJYw25CsYbzP1Ub/c3V&#10;QVz9U/4dFItYQ0EQBEEQIkGsYTehWEMz2eeGMNO+qzWsNltLlTUD27gvFS6nihCyPrxubel50fMB&#10;Uq9f3kty9jL3Ev6zoXu5FUzrl1djvcg7SIh/LhkXYAiFveMZqHRduGHx2VB6tQ5Rvkit8rNA38qW&#10;ISoAB6dcBwrMlqqQMwCQ0y87x1KQMAA2v5wnCxWIAsyL3Cjmy0x32XzJyqIOUUjrF3bKaxtmuGPj&#10;Oje6KLVSg5D4mS6GMErPhjmuu65yx0bG7bKjyI+udRuX/vy55x0dAiojjOFhqd5pQc7QyZ7mr36T&#10;ReayU3ac8poVO3uIsim66PoqlBHKLH+gawuut5CcvVSe4jxC2UbPw3qRMBbKu2McDhYK7iOUQ1FS&#10;RiiXqrq0g47N5CCtX1adh1UqQU6/7B5P60QOslkor1Br6NIDxNqIWpPprpF8COeROkR1uqBilyay&#10;gb1jsePw2BHKMahUj2nuOnaE8ij366Xtdtm5rzlyd6DEMEJ50yhrc9mpM5cdS6ld11+ThVVl/gxA&#10;gyhbRzBkfbie2n41em6Rev2iMkDOXrZdi6XP2e66SUL84z5vAsuWB/PGrTs2W7qNRPlChUNCSign&#10;o+pSSOuXbWE0A3IGABIGgH1nomA3lj022AMjlPPI/dhg51+0IYbuigGbAyMUktBd+08s9bjAvjzB&#10;8752CBh5M2N4WCZ/YxVyBuGANmB9ZWMN2QPjSrqo0xmldl1/ybeGgiAIgiD0Rb417Cacbw33agPW&#10;VzbWkEWGoQiCIAiCEAliDbvZLNZwrdUu1hsbgV9tFL/HyBtIyEblAtl2/9z77RA+b7qaLmLbuliu&#10;8StzsOybyEBaytFp14/nWM7OL0OlFMfXgttHU5AwAHMWcyPPlKoQBYzkXX9PXlgsQM7QWbIYyDKa&#10;X4WoABxwHrWzVKlDToAdmaEOLQihqEMUorrZM56G8gGYtJiun+X8AnMqbXdeB2/HKL+xp40Tqu+b&#10;5C87LDbPZdKrzLFhMwDOjDq6ICdQXm16173IeVaveQrGUZK2l/qftuFO55e1b2hjpcC3Y6V9eJXn&#10;PXMg2V/mr11zZeYqXeW+YH5Mqr391fG8dqezEfjJTvufGvklErJROUu23T8zLw9hCN7tbBnb1kWz&#10;3YbyATgwuQRpKSdmY5hftAiVUhy/T9oxmoKEAchb/B5VpgqigNkSv8CXmauZEuQMHZsFJ+dKNYgK&#10;ALtQHkul0YScwD1uOJc6tCCEYp4uQP3EgvIBSK/wg+hZrqSZU4ldPIZl51gaclLOLxYgqpuDU/xl&#10;h2WhzJ9HK2vMseH+O+1ebhVyIu2Ot+ZFzo/0GqxgzJG0vXT+woM7nV86jyeVAk/HSimdl5iakflh&#10;/iqdrzFXacvRR6q9/SUvlAVBEARB6Iu8UO5ms6yGMj9SO/bZnInJ3LEZIydICPAlEhIFu0m9ARgj&#10;aWPniMVDiAOTSxDlm51k23vZv49/TXZ0Ootpe9nDrfPozraRFFRK2WF8A7VjlM/Ajg7eNZaGEIrj&#10;yF8VDgkDcIhblF1xaIo5uvZPur5C3T2egZzJRHUFtJyiuhSiALa71CkPIcBe7jyyOTbUIQpRfmEv&#10;OwedDwzF7nH+VDLDLtO8ZcS1u9QFAcpTzJcdS9yPDRaVAXICZ68uez/qRc4Te8xTH76JhPjn7rsZ&#10;awjbTpl/dQ0bBvwzrJRyY0cJ0nZjM7Mse9m5l7eaVVC1d4A+2LtVlLIuOFCPkBDgSbpgtAplXsN5&#10;nWwdZfMiLIZ5DWdfyr9QXuMmGEvIvIYnjS+UT8zmdLnBYs/Vyyl+pgD3F8o6kYMKFt935qpruvQA&#10;zVm8CDNzLVPSuZKtYZnXUB1auuhgqUMUovyyuFLXuQYoYzErO8tVu0k3DLqTZeYY3znGz3l5gXuh&#10;rMsNlvmyY4n7vIYsI/lVnWt99Xy8ByGv1AVddNd4S1I/sXQ5g95IGgY8QxcMrETMa8hbw7/yvA8Y&#10;+VPPe7ORP9ZVmbSbpO3m07qUSWINfen9ZDf1Mvs3vDW8l1sZW141oKzh9UzJBdaT2VjDiUIF0nYz&#10;UeCvjGwzjk7nYNsp7DAU9VMP2tbNraUQ7FS10YK0FHbCanVVghBAuVjYNCAUa7hUWYMe7sZ9hmcl&#10;1RWwaRTVpbr0ALHW8G6uDI0H2PPopsWxMSzWUJ0FsPlAm/uKirWG20ZTkJNyO1uGTu5GmXVd2WCx&#10;1nDfRAbSUtif3+osgBCAfVnBW0O1rXBHpozrsv2lrDiUp3wnuR0DYVjDzJH69T8qDeQRi+sSaw2/&#10;mWwaZUon6yury47dKBNWqr0DxFpDlr/UmZz0yyRtN8/SpUwSaxiqZi2GsrKoa7ROF1TsEmE21tBd&#10;Nk/43bG53wyF1D0PNg0IxRqqJJC2m1BWQwlF7ouq3VxyPY+UhsUasrCrobDW0AZ1AdTpgoq1hmfm&#10;l3XRKMX+IuWtoftqKBdJ+QCEYQ29d5G03TxelzKJtYY2GCeviVOqLf2Vvly/8N6CEwcKFxad+SJJ&#10;283HSXnKoyQqAOMkbeyY55h4jOOzOYgKHfXbHSoNwKGpJUjrF/Y7rR2jKQiJAvYxWCgcnspCvUPK&#10;dq671G6FkACYj41tI3EcGDYcdT6VDobRXfsmXH/esJedE7ORzxKlOLewDPUCNl+IsqgLIKT1i/px&#10;AjmBPeMZCIkC9qkhe9m5dqnUY2v68uOe96uDeTEpH4CnkbT+WXhbDW/63bwPt52Sfk0dG+afkc+s&#10;QNrQmbR7baKa018yQlkQBEEQhL7ICOVuNssIZdYaFr6vsfIdTRP/s7my5swbSNpuXkzKb1xspuqd&#10;LKxClG9eSjoZeBMJIbATjF1LFyGkm1I9nCmvIe3wYn7lt300BeX78BayH4GfJSEE94n6WC4uFqBS&#10;CoREgbr6QaXrwq4x10Gm20Ysjg1njnMPBY/N5CAkAO5j165lSpATsJlsfzRvOjZSYczgeGI2D2kD&#10;cJN7e64usxDil9VqyxvxnPhyjzHqz+dJVASsvbONl0SfNN7bhpwBOHXP1RourNRgNwG1JvPdxWNS&#10;Hd9fk4XKjtGUgea3dbyv80y8T6caqI7nFTle0XuUADbfGq6SnEAIX6WHoRppWC/VfAt2AWW+XG20&#10;O4NoNjqQsw/PIZ0MvEq316C9ExloGHAnW4a2dVNvhTPltW5NUHU6HjSMws4eqopASACuGz+eU/2p&#10;KzPod8jpCbxQFzQolG8JzFxJF2HbKRASBfPlyL/ZtdH+yaXusyYAu8bS0HsUi6OY0el55n52ci6v&#10;izpoqliFrfPLPe7jubVWG0Io5mOjVA/hp8vpuWXYR5ROmVy6exlPMXdwdZmFnID7gXFf6vZK2vYV&#10;jpL7C+UAiQJCuYO/l1wS/fIRnclFp4xr7dgQ/QjlGJTuPQICEMowFOU+k6C3kIYB36ELGnTG+D3i&#10;0S9kMWcALKwhq4RMXmOWzWNadSfQpQdoqhjCEmFm1FVeVxaxYrCGCSEh1tBdrQ7vpN2HbMdjDYdC&#10;oVhDGypPbuGVGXirbtIghTAMxUYvJw0LnVCGoSRDQ2ANF1dqp+fy0TKRP/1RNz5HclL+kUQB20nI&#10;unCANAz4FAkhmKdj3XEhhTkDsAsrDQA7iMSd7aMpqNQvRy3enx6fyUEUEMMQ5i0ji1BpRLgvRDYs&#10;HJ7KwrYPKTZ3GnWIQpRf2Emzd46lIWSjoi4IsO0RUTnQ8vZ4BhYuMHdwdhiK+nUNIcDFGwXvpz2G&#10;J/XauCj4NlKpf2Y/XIWt88viX9cgZwCWTzVSq3UXLi4WoGHA2LKV41f92l8yDEUQBEEQEkgMU16z&#10;yDCUbkIZhuI+eY36WQsNAy45DkNpde5/8pV0rrfr38BxgkRFwQdIvcAaCYkA80OCI1/OYqsC8FtY&#10;KWWn2+OlrSP3v4Nx5TZpOeH4p0w/8Y/N5DCnf9RPNEgbgNvZMqT1zetx25EXkRDCkelEvFCGVvkl&#10;lFd+qisgLcVm7UEzpXoDcgLqwICQ0Nk7kYFKAzBvsUxOrroGUX5xf6qtLlyQk3JugZ9EzMz8Sg1y&#10;BoD9DDCGO/hao+0teQwv6bU+SaX1iLG7GuSCSWi9v4PbHoCXP5gZexA/p3euQY0XYsOA5hutPiFV&#10;vdJfzXZH/S5JOtdbladwnCRRUfAhUi9QIyERYJ5M9fDWJWxVAN6IlVIcr9HKGkLCINwmLScc+4zJ&#10;6xydyWJO/7BLmdlwc6kEaX3zJtx25MUkhGCzincMQKv8YjMKlUV1BaSluH9LsFxbg5yAOjAgJHT2&#10;jmeg0gDMWEzunanUIcov252tobpwQU6K+XtuG2ZKVcg5pFRrrfurd5j5qR4Hllgaf9SGreuhTi6Y&#10;hOb7OrjtATAOjWj9GO/K2v+6A1HIa7THM0sV7C95oSwIgiAIQl/khXI34bxQNpJ9rsUayt/bgCjE&#10;0Rqmr9bP/Y9lEzPL5xbWm9ukVZRrJCoKjpB6gXkSEgG7x00Toe0cS0P5PjxKWg5sJSH+MT9Q2fJg&#10;YYMYMH8+r/4L5Sk7wlgN5SxJCxwwjtrZOhJTd7G4L++xf3IJcgYghkFOobB3IgMtB7ZxY0iHhV3j&#10;FlceDnZazbOxXGPVXoN6u1EXBChPYUft2HB6Lg9p/cIOQ2HZcz7j/ZK3MZj/WA36xy/pD9YhJ2Kz&#10;9MsLSFQX5d9s4u2YsPoUbui6ozXk11AOYfVOZ10jraIc02Wj1XtIvUA4a14zYiavmcnqcgY9j7Qc&#10;iH7ymq0jMc3GYn7/fmI2p8sNVigDkFvc/GE3l0yflMU2eQ2rOYtPyszEsIZycmC/Bzf/0hsiQpm8&#10;ZqLAzAPFrqEcii4sFqDebtQFQZcbLHYNZRsq3DAUVuzkNSx7xjM6l8hGo+RmSjEPQzlBygcgcmv4&#10;Zs/7AyOHdaYIFYo1vElaTinqsgN1/oE7NBDG7KGsFlZqI/mVQczYLAwfhjVUzk+5GQN3smVoGwDl&#10;KflqCLM3ma/ReycyUCmFHXBzZDoLm0ZhDw1VEaTtZuvIYneT+lKohTPZlVnu1vDwdBZaTtGVDVam&#10;sgY93E0MQzce43qmBFUDd7nTBMpTTnNz06jbP4RQYviENBRrWKg3oOUA9F4A1IVLVzZYqZU61NvN&#10;PW6fKtR+hyhA/WaADqRU/qyFNylgp27wILHW8PTcMjQMmJiuYKV+UTbDXcoGQFoKv2ONUtdoSEg5&#10;rcsO1DJxBZRJXba/hsMasvylzhShQrGGNmv1zOuyG19hWEPWMClrqIv2U9tint7JQghT4Ify893M&#10;5RT7q4KXup1AWr9Y/Spwlrs1tEFXFlS1Zghr7djA2vFpbnBGrck8GVK3ZwgBtlk8gDcvwxgK8Ux5&#10;HcoIZZ0rqGzGv2cqdV16gBZX+PMoEVNez5FK/fJcnclJnyNpKY7PN9skIeVDumyEEmtoq+RYQ3V0&#10;/lsjcbzrCENiDf8Ph6eWliprZswfHimSYg3/qIoHJPDbui4XiTXsRqzhQ+Kxhtkqnp7AJeO7YIVY&#10;w242lDX8UXLFAz6hk/VXQqxhwfOOcDyDNAwQa6iJxxq+h4QAsXxrGILEGv4fQvnWMCnW8GVV3I/A&#10;c3RdLhJr2I1Yw4ckZKE8ddmBhgFiDbvZUNaQ5R06WX8lxBra6NmkYYCjNZxcqmy/knLiVmr7aMTc&#10;I5VS7pIo4A4JoYyQKEBtLIQAUD6xXCMtB26QEAJcYijqqgQhAJSnsBlsMI/RU/+F8hR2lN/WET4J&#10;C3sRZ9l6nexHQO13Uq9f4hlRC5UGABJGhOoNqBdgdyuUp9gcGBBCUYcohITOljDOAndC6S4z2yyO&#10;LvbAsDmPtl0lpzBwE9MCkJDCXmP3n1jq8RwBeLzn/XNnnkDS+mfkDauwdQh0L2HyP1WwYf45+/fL&#10;WG8Xpz6fh/J9UF1Ktq4HR2uofv1MFSvRMluZ+iWOgySqm5ukPOU8iQKOkBDKFIkShJBg71jnFpYh&#10;pJvxZWbkpuJyqghRUXAlHfnzJwVU6pfRfEwztt7OlqFq4FL0j+tsuJgqQMO6uWcxZ/u1dAmiArB7&#10;nHnVcGI2ByGAjS1LAteXmO66ZnEejbxuBW9SwEcxLbDFwoCasZrX8A2e97GIeR2p1D+Ftzegf3pY&#10;Jt1LKP1xExvmn1NnTS+yjp/PQfkgHNcezyzVK+undM++6c/nddn+kmEoouEX+5BgJG8aX9do8+/f&#10;ZRjKQw3RC+V4UHc+3aB+Wm20oDxlcYV5Q2oj8+Sdiqtp5tsM92Eo8TAsL5RZrKzhFl1dhNpAL5TN&#10;S90en+G/cQpLaoP6a65UPTSVNWCxiiMnd2uo7nfKHZphR62HYg0/6XnPMsIOQ3kvCQFeogtGq18l&#10;9QKP6ILRqd3pwMFGmS/XdGkHXUkVIW03l3cUcdsJ544tQxRwJ8vPmlCsN4v1hoG6ccI2dR5Cecpa&#10;GFO+XTJ2l0L1J9Trl5sWK7/p1gRVp8N3F8t0kX9Su39yCfoHuJZx7a5QuJYpQcO6OTmbh/KUi6kC&#10;RAFXOFenVF5jzoLR5VVIC2yJ/s14KOybyEDLAVUAQiju1pC97LCUVpp4t6WE8K01pwKpNADsdQXK&#10;U9hZg2fw9kE59XmTNdw+moJDhVJ+eRNyIn+im2OWOoL6i10ob63VUbdwJ9Kd9ldxfIFEhc4WUill&#10;nkQB7yUhQJOEAG8jIcDTSUgU/AipF3g1CQmbpsVjsIlCBaICwAxDeTSH2044uJN51KHsFFQ6vBzj&#10;Fjs5t7AMIX4Zs1ifE0LWhWyFX7GKRTkqSLsumN9rK5sC5Smn503nkeLkXB5CAjDOTXm9qVj99hZc&#10;i5C3YweGzv2p+hsbhE7r/iMJF1QGyInc6fXu/Tj9t/mtt1KD2HIbDwNK5AvlyRrKgiAIgiD0RdZQ&#10;7mazrKE8X64em8mZ+GLu2OeMnCYhwDgJoVwmUd3cIeUDcICkHVrMs8Zsv5zCbafcxpxRsMfijYkj&#10;265ZbOx1bNi6wA5z3juRgRDfHCbbDuwkIf5xX7x493gacgaAHdDAojYEcgKhLJC4ayyEjTVzdMZ1&#10;pZOtIynISWE/8tsxGvmWJoRDU5EvLfMYh7+cxVMYOI5tAyBhAJJiDb/J857vyt13M9YQeo8y/2pu&#10;gjAbvg8b1k321y2s4SsbEIXYzSqo2hJUT+zdJArbgniGobC8QifbAGLWUP5CFredcl6nilTmNZRD&#10;4cBui4kVDur2rK8ch6FY6dVk24FkzGuYkDWU2S9Zc9UQXiizayi7q2UxRaiZfRP8OhI2L5R10Y0u&#10;m3kNQ2FohqHEwCv1FrnorvGWpH6963IGvZE0LADGNZSzFpedQr2hS7tJtWWAlOv6H0a+pneTKD9D&#10;QoC/ICEUdUuDqG7+gJSn/ILn/Z6RT+gt3gCaKlauZ0qDGNtj8cRbXVCgk4F9ui6DJguVseVVA8oa&#10;Qtv8wj62OXB2CXc05Z5u8PpKrOFDbKwhHEuU29kyHC1+uZdbgZyAKgMtD8DR6Syk9YtyqLpTBqjd&#10;6XRvVwBuLJWgUsrNJabDJywmqJ8pVSEtsMQN7GWVr65BzgCU15o6XT+FYg2VHYcOpKw9tY2ncC+F&#10;321AywFISDnMLa5tZQ2VDYCrbuj8ve58F6VX67D5gC5nUPTWcLXRglZRqtw8+ZZSbRkg99VQEgI7&#10;ec3m0VnSOQGIfjUUG7FT6B2YXNJFEy+xhg+xsYYQQhlf5lZx4HRuwfT0PTkoT6ZbHJmGaPIaVuxq&#10;KDbMGueBCsUanplf1ukMeho5hXsZfQ0zWkD9bNCpBugmN11AUiavSYiit4ZxSrWlvzKX6xf+urAR&#10;uFq4sCg84AbpnAB8iaQlsK8qDk0tQYhf2M/adoymICSxsN8aqp/vEOKX3KE171Oegcq2FoQE4Jjz&#10;B0zKH0BOCoRQjjh3F7s0dkI4aNFdjpw1fqPyGCdmcxAVAHXCQlpAnfIQ4hd12YGcAVAHOaTt5rRF&#10;d7HsGc9A2j78Dbky93L4y8wzP0xIUEcXhABW1vCFD54mJJ6FT9Zg8/2SeU0dt90/I59ZgbShM2mc&#10;x/ShVHP6S0YoC8KGgZ3yulBrQIggCIKBpHxrGAYJGaF86mPMZ7vuWH7irJrTX41Wu7zWNPEDzfJ3&#10;rjc/TVolGLhAOjAAv0fSEtgRi9fSRQjxy/lF5tf5vokMhFCOTZuech2dzkL5iGBfKN9YKkGIXxq/&#10;3/G+xzPQfnkHQgIw5vx78uJiAXJSIIRyO1uGEL+Y1yRIDpdTrucRS8ZiBseJQgWiAsDO83xhcRlC&#10;/GKzAB3LaP7+54aDSK3UoXwATszmIW0ffpRcmXu5+Tbm7Xmp3sCcvVxOMU/orazhhx580p141tKc&#10;4eFovJ75+tOG6s4WpO1G/cKHXUBZWKlBFFBrWi1/oJozQOc870+NfHXPJvXhJz3vnUbeTkL88iTS&#10;KsqU3iCRfGsIYqa8no1pVSL51vAhMXxr2Gx31OFnhv3ube9E5k5uxczu8cjfSsfwrWGj3Ybtoqys&#10;hfDlu3xr+BD51nAddJw4B7+AvaH8Z9I5FOO3hpXx1p03rpipzYWw8JWSassAuQ9DCWXyGndkGMpD&#10;iTXslVjDr7BprGEoaygfs1jMlB3g6U4M1jA2iTV8iFjDddC7SMv9wq6hPEpCKOZhKCdIecoVXdZR&#10;KtMATXnebjfGdKaBcreG30kqpbzuwerDBtQxMQyqN9un5/Jm8ubJLAqkcyj/inQyEL017HQ6sF2U&#10;kfxqarVuIFth5vVQ2hjWsGnRXUu/uIb7EYjFGk4Vq7CbgJJxZpDHBDkpCbGGueoabB1w3XkGHNYa&#10;qts/HAl+uRz95IuPaWNYw2a7A3uZcpibFnvXWBr2AqV+oI2X7l5Wr7egXoAxhmFZQ3VhgRtu6LxH&#10;N9ikXyFRwJ9gB/qGfT+pLksQQjE+0Cilmqc/kjezmuMvoTZSu2795G4Nn6UzmfRCEgUMyZTXFatZ&#10;JJipenk9j/QPEL01VPczKE+ZtJgpjdXGsIYNiyWnZ17GzdQfizVcbYTw5hFyUhJiDVlNF/kvh8yw&#10;1jCeKa9D0cawhjYyX3YsUbcDnS4yhWMNY8BmyutvIVHAO3TBJCsZU1676y8f7A8D39S7bwIg1rAX&#10;sYa+JNbwK2waa9jxvHqrbeYMt7zH1pHUrrG0mSJ3jR4Ka7jlwUMsM+lV/gk9K7GGvhBr+BW+hlgL&#10;yuNJFOBuDf+QVAr8sC4YWMmwhuqaM22E/djxrx98DxEpL9ZVGVT7hXblyS0D9deG8dlmifQP4Kxq&#10;s7V3ImMms+o89+xLSSf30nxTR12VzByaykLDgLG86eY9RNaw1sRtB9Za/NGlborQP8BkwdRdVtbw&#10;tVXYj8jP6mwG1Zpt2DpgvFCBegHWGjbb/NEFnUOZtpu4yyB2ymtlDaFSijoZoeXAaJ75GmzPOOYE&#10;bi2VISewstaEEMp244SCW0buj7kxM1uqQb2Actu6ZweLtYYXFwuQFmDfkIZiDdUPD6i3G3VB0JUN&#10;1oUHE2c6Up1q4S2ml0aOP5XM3FoqQaXA0XM5vIxQ/u9eBwZ8NSlPYddd+1oSEoD36r0zUKSHkbeQ&#10;nMCPkhCfZCeTYA3ZYSjM79Wk6PgsMw2vug3ooi56D+kfIPLfeDFJ/WiGDqTY+CGDhsgasuv1XU65&#10;PupgZWUNnR91KLnPaM1aQ3XfhRCKLhqlWGsYzzAU1meM5JnJ2LaNpHTRwVKHKER1E9sayqw1ZGlw&#10;l51QrKEZdUHQlUUtZTXgFtMLOwyFZcT4A95WL8eG9fBcXcqk55MoIIw1lBmpIwsqpYQyDMVI9rkJ&#10;sIar25rzP1UzkanNl4eAA9zN++hMFkKC8CnSP0CRhAwnNt/OTxcrEOWLuTLvPq+kihAVgEPG78HV&#10;VR7KU/Zwk7GdmM1DSOjYTHZ1LVOCqAC437wnCsyBwU6lpoCQKFDXBKgUUF0BIRR2oj6WKe48usit&#10;DbN1JAUhFHWIQlQ3u8bSUJ7CmmB1okEIZY/zXD8zXHedj379Q3VBgEqj4lXkFtPLxb/iTyUz6ujC&#10;SntJLdW9L3kM5i+UvpuUp3wPiQJ+lIT4p3ylCVvXQwm7l7L6Z03IiVjM+pJ7zhqk7ebuG/h5uSO3&#10;hjY/3wVBEARB2IQk5VvDMNgwq6FEbg0LtcZIfiVaZlZGXstxhEQlky2k5UCWhCSTPyMtB/4XCQmb&#10;ezn+LD07vwxR68KucWbAjQ13c5jWF3csuuv8Bwq4H4F3Ytp1gR3/oYAQv9wO463i3okMpA3AuQXm&#10;uY5qKoREwZHo51/cPKgLAnRvVPw+OYV7Of23ribj9P05wki9XUzMVry/8hi+v8f6IE8l5Sncq/P7&#10;o1EhhPLPSVQvubetwdb1oC7RpIeBwvc1IGcA5r9Yw6q7uYSVUupva3v/xTPxRe3xzFLNWT/ZTF7z&#10;eV026dow3xqGMULZUbF9a+gu9ltDG1rc3LNmJWeEsrti+NZwiCavsRnT4C7zt4aCL+RbQ1RCvjX8&#10;FhIFmEco23xrGAruU16zvEYnM0sVjEwf97yfMPJznneYQ9nHwVptNE/M5swU6+HMAMlomrQccLr7&#10;h6TbZBdQ/kXvYUQRa9ilTWUNr2VKcHL5RdkynWuAYrCG6uhaqqyZYceu7RhNw6YFgP12MwnWcPd4&#10;GjqHwn6auXnYPpqCvUwJ55WfWMOH2FjDk+SODEzogv2VDGtYzDRP/H3OzMq3NzEnELk1/KTnfdTI&#10;S3obRHmSzhRY1XTr8p8XzaxMx2INk6H0an2yWBnE4sEa7oIAiDXs0qayhupWoWyEC+wkJjFYw1a7&#10;A+cFhR1XoQwTbFoAWAOaBGu4aywNnUMJ5SzYPGQqzlOMKYk1fIiNNfwU8SfARV2wv9QV+nUc5lfn&#10;lhit4cpME+wNpfJtLcwJRG4Nn9hbXwCcraF3jeSkbKY1lM/Mm4bgHf1CFjsnAGINuyQvlMOVvFDu&#10;Rl4ob0jEGn6FYXmhbKM3kpwB2AgvlJNgDdX1Gbw/JY550JIieWoYszbbU8MrqaIB952ykazh3dwK&#10;9A8wFE8NhdARa/gVbKzhdnJPBw7rgiY9SqKAYXhqKNZQFI3Okl0QALGGXdpU1pCd8vq88+zxG8ka&#10;xjDldSgSaxgzYg2/go01TIJkGIoPXfe8K24c87xnc+zXtYlsdD1TOjyVHcTFrYWeQyQYYg27tKms&#10;4cpas1BvGJgsVuCQA6oJGIYSmzUsc911J8vMOiTWcEMSjjW8Re6nvYzejN4apsn9mvJ15FLTjY01&#10;/HWSE/hDXdCknyBRwId1wf4Sa+hDTWfme1vclxgmr1H3ZWgYhZU6dCAECEPKQphhvjX8Ytb7Ko/h&#10;cWQXALFYwy0j9xdvNaCsIWw7JQYdml6ChiFkL1CGxRqqVnZ3L2WuXMPN74VdKG9ieRVCKLpoUNlY&#10;Q7XXoFLg+EwOtp3CarpYhbRAtXH/0DChM5mEIYRLnDWEVlGgfF8ghALlKexO4SE514VwrCHcXwij&#10;OVdreC+/CocKMksuI35Rlx3ScuTHyE0K+FXdJSY9mUQBf6wL9pe6v0N5yuPJ1gXAbA1PkkoD8Fqd&#10;zCzVlqByf6FsQwzW8MukUopysWZFP69hpdGCU9cvR2eyOpdBCZjX0EZX0sz97MBkXBOMGTVVrEDD&#10;KPJCOU7ZWMP5ck2XHqBc1WIx05rrHCW7ubXjbi4xK9mrQwtC/JKcNZSvpl2XI49hDWUbhuWFMktM&#10;q6Gc1lucdMUwDCVGqbYE1U963o8YeUrvNlP+KQmhHNS1RahQrOGnSMsB5k0aL7GG3RoWa7i4Ujs6&#10;kzPTFmsYo8Qa+sLGGt5YKsEhDVzLlHTRwRJr6E9iDcOVusWfceMXScsD4G4Nr5OGAeO6oFmqLZHp&#10;kd5tpiRkGEoo1jB6iTXs1rBYwxgk1tCXxBr6wsYahiKxhv4k1jBcvYvUuy64W8Nnk5xA5N8astrp&#10;ef/ZiPtMQjZSzu+DRn6zt+P6wlrDSyQt4PRg6L5CsIbns9gqyu+T3QQ8qtsTnVRXjS+vmrmdLV/L&#10;lAzcy63odIO1sFKDtN2o/+pygzVbqkIUsFRZ00UjUyjWsP6v29ByinIJkBbYPNZwtdGC441S5T6s&#10;ZMVaw5OzedhHwKjFsB4zO8fSkDMANqeSOmGhA4H5clUXDSqxhuGSFGs4Qu5iFPbY2U/udH55Jml5&#10;ANyt4XtIw4DP6IJmqbZsdL2wt+uDsTG+NbSZ8vq8rm4dFdsIZXVnhbTdnJjlR6GyI5Qvp1wfdbAK&#10;xRoWvr8BIQHYPNYwHrHWcFiw+dYwBok1DJekWMPPkRBKDM++N8u3hgc879fc2K4zrbPUr4FHjbyp&#10;d9/0RaxhjOp43kypamZlralLOyizWoe03aj/6nKDFYo1VGUuLhYMpFZNTkWsoS+JNfTFrrE0nBeU&#10;Q9PMWSDWsBuxhv4Qa7geUm0ZoA/2tjgAf6kzDZQ6QXZzuK9lcpbkBN5BWk5hreGXHqwZbSAJw1D2&#10;Z7FVlL8j/QNc0+0RKYViDbeNpCAKGMmbXo6LNfSljWQN901kTs/lDZyaY8YOs+weT6dW62aOzDCT&#10;e9tYw2xlDdICpbrrr8FQrOGhqSx0cjfHue9xFWIN/cFaw+PkLkYp6LIRSqyhLaw1TJMQivvkNfG8&#10;UI5eMgwlgRJr2I1Yw3CVhGEoobCRJq+ZLZk+W1P+FcpTxBr6I55hKO4Sa2jLprKGpzzvnUZk8pqN&#10;KLGG3Yg1DFdiDbsRa9gjsYZJk1hDWzaVNZQprzelxBp2I9YwXIk17EasYY/EGiZNYg1tsfnWcBfH&#10;gi4bXGdIToCdf1HBWsNxkhZIwuQ1B7Lez3gMX0+2HdhA1vB2tnx6Pj+IW1nmvqsUjzVUd01oWzc2&#10;35PNbCBr2L3tfVk0TpXS7nRSK3Uzyj7q0usqi28NTQeG4sz8MmxaFByZDuFbw2GxhoenstDJ3dwf&#10;NEb6B6i3wji6xBo+1HFyF6O4HjsWukVu+sBHyaZRxBomSJtnymubEcosG8gaJmTyGtYaujOzgawh&#10;VEoZX17VRYdcrDVkUYeWzhWllCWCeoGNZA3NqAuCrixqiTV8qISMUGY1SlpFSb41nFqs7DqdduJ6&#10;etfYMHCLtJwyQqJiZ+dYGs5Mv2y9tYjbFYDL2LDhZavRk6n/QnnKlhGMAtS9GUIoEBIFOy6lcD/2&#10;svN8CM2w6TF3oFLK9tE4mhEDW8imBQByRoH5PFLEdiqZUQcG5AwdtRVQaVScxVMY2H458o2NyRp+&#10;44OF0wx8HQmhfDOJip9/SVpFOP+JAu7osLmesfqJpZrTX+qXNxwHgiAIgiAIipis4Wbi4nsKe49m&#10;IuXGXX5BcyXVnP4SaygIgiAIQl/EGg4ljmsos9bwzPzyuYUNwYXlcx9k2HadeTi/f3IJ04aN++y1&#10;O8+nYbuCsA0bNrzsMr6dVP+F8pQd3CuqvRMZCKGE8t7QzJHpLFQKnJjlp+pl2TPOb6w7UCnl0BSz&#10;scOC+0eo6tCCnImFfdu7z+JUMsN+zuiOuiBApVHxcXJl7uXQdmZskDsxWcMXed4vGGFn1VD8DImK&#10;n58iraL8KIkKnQ9rj2eWakt/sdaw2XYec5sQWQxD2XPcdRYJd8kwlNC1iYahGGfcUCrUZBhK4jQs&#10;w1BCkQxD8ScZhvJQMgwlAqm29FfhcGPkdSsG2v/F8/7QyBGdKulKiDXcRTqwl8q7xBqGrE1kDT9e&#10;hcMJKLxXrGHiJNawG7GGPRJr+FBiDSOQassAfdbznuXGx3WmgWo+WJDXTAxLH1pYw1Nn84emsgbG&#10;3O9G7yUd2Evl38ViDZ+B9SKP6PYaVKo3i/WGAXbeOCgfgPIav+KquzU8t7AMRwJwLVOChlGOTGMU&#10;YH7xbQM7eU35B5pQKYV95eduDeutNnQOBVpFGc2vQEg37kvxWmpljTkLWNj9rgrAtgNHpy1muY9e&#10;zXYHNo1yao65xt7LmSZ+txFrDbeM3P8awQV1QdCVRS1na3hoagkaD7CH357TGbw7RIGyAWYpOwUh&#10;lBO9voLC/oaC8gHYgfuoD39DoroZ020xaYREAbO6oFmqLeuneFZDYSXzGnZzXlfnInaeHXWN1kX7&#10;qR3GEg4HJvmf7+7WkNVUsQJpKa0O823GzSXXpx2sNfSeo+sy6NgM8z2iuzW0Gf2miw6WsuMQ0s3u&#10;cXXdiUOHuYmg3YnhO5ZQlFmtQ8spNr/lHMVaQ3Xh0kWTL2drqC6zOtUA3VwynUeKPeNJeBZnp2/B&#10;/kHeoQv2V5uUXxdeoJtj0rNJFOA4DIXX33vex4xc1QUHquR5r+X4K5K2G+Xq3GVhDWfvVNU93sDy&#10;uQa2DXD+MnOt1b6cKrpwb/cKbFcfHiEtB47q9hgUgzVUNgW2DrhtsZbJWH4VoroZNS5P95jmyzU4&#10;EoCLqQK0nDJRwChAbQu0rRubKjaVNZwtV6GLurmaLkL3UlYbzutaWljD/ZNL0DZgG/eYNiHWML1a&#10;hw4ErhvN+mPcza1AVOic4abmtrGGS5U1SNtNKEssVhotSEtp/n4H75W9ZD5Zh8MJmOQuO+zAxz3X&#10;M3h3WBdsPl17C/YPslUX7C91+4byAfglctWlvJhEdfMe3RyT/pxEAZ/UBc1SbQmqJ/ZuEiWU1VB+&#10;maTt5lm6lJNC+dbw7WUIQUK41zjrLGlVACy+NYzBGqrrmi69rmK/NQyFGNZQ3kjW0KzY1lBmreGl&#10;FPO5jPsayvGIXQ1lWLCxhhcWTb/EQvnWcHGlBmkpyj7q0kHFTlTOkpTJa16ptyjp2hjfGi5V6lfS&#10;RRPvLl75MyN7SUgAPk3SdvNhUj4AZ0lawvar3M/3g2XvI56BKylSb/xcx+2iVD7cgpYDy7sbmJbA&#10;XnTUXRNCulG/aKE85fhMDqLWBdYEh8JRY3ddsuiuE/+Qgx2N/C9MS9k9zmzsvokMhPiFdZ8KCPHL&#10;1fT95yVmlOWCqACwx8b+ySUIAdinhoemTAdGbOydcB0ukxDUhQs2jaL2GkR1o3Y6lA+AzTxlyqFC&#10;lF/c58wKwRo+De8vffhuEgWoAr+1/sxtr0EPIyPkqku5SKLCZrpk9VRF9Wt/2fx8Fx7C/nxnl4FK&#10;CMu1hm7xAM2WqhAiCEOEzbeG5yxmTxSETU4I1vC5+owz6fkkKpFc+2P+q4kkwL6seExqm/pLrKEv&#10;do2lD09nDUD5xHJgcglaDmyYJwTC5mTryP2H1mZ2cA/8Dk1lC7WGmRgmWBaEdSQEa/h/e96/4fha&#10;EpVIqt/aKnxfw8SL8RJBsXlt4ohYww3IFg4oLwgxAwckAIWHF3UF7zz4Nt2AspgQJQgbiaR8azgs&#10;POPBkAMjp4yTZijgitqHO4tbbpu4vCDWcGOxd4KfKeDMvLwIE9YNdhjKPnnkLAgbBbGGoXPqYyZr&#10;eHzGYj61qCevmS9Xj85knTiZPfoFI1tISBTsJfUCB0lIAM6StMA0CfHJ2Xl++OeNpTJE9XCLtCoA&#10;h0nasDli8bhFmQyIWhe2cQMFQkH9KoB6fXOE7MdeDu4I4e3nydlcvtowsIcbyLJ7PI0tJ0CIX7aO&#10;LEJCSjyji3aN8RvriPupdHiKz7B/cgmiomAoPmVRFwRodlRsw1MYOUFCeoGWU9jLzpkry94Pewzf&#10;2OtLAvD9JCfwdBJCeQ6JCp1vJZUCTyAhhOvbS9DJ3VwdLd6fZsTMvyL1ApHPa8jqkd4GUZ6kC0ar&#10;F5J6gVfogk56D0kLtHTB9ZQ6bqBVAYh+oTyZvAYwT15jpVeT/dhL4ftDWCjPnWuZkm7wYEGIX5Iz&#10;DMXyox8XtSxOpami6VRatZhpf3GlrktHqYkCP3v8upOchfK8t+qCg8TOIzGSD2PByZeThvllWBbK&#10;eyOpFHiGLhhcJ0jOADhaw2K9Mb686sSjq+OvMvJ6EhIF7yT1Au8lIQH4EkkL5ElI/FwhrQrA/yRp&#10;w2bM4mOG8wsFiFoX2PlcQuHMfB7q9c0HyX7s5ebvJ2J43fHZHLacACF+2TGagoQUm0dl7hydyUK9&#10;oTNq0V0XFk2n0p3cCpSnXEkXISoK1CkP9SYQdUGAZkfFm/AURj5BQnrZwlnDM/PLEAJMz1e9D3kM&#10;z+r1JQF4C8kJ/DoJofw3EhU6P04qBb6ZhPik+t9auJcJ9de375tUA5/WHs8s1d7+UjseDhRBEARB&#10;EASFfGsYM9nnrsEuoBTqzPRzllIV9ld5V3PmZVUT6epMSbDm5aQDgS+QEP+YB0Xum8xA+QBcSfMT&#10;LE8UKhA1jNyyWLn4Xm4FooDLFqvYsZxfWIa0vnkfOd56ufu7/MOhjcGOsRR2DsHmEz13js/koN4h&#10;5dA081nFwaklCKGwS7+wTHKXnbPcKL3to/yxcTT66UXUZRwqDcB546otobDnRsb7B4/hOT3mZt34&#10;EGlY6Pw7UinwJBJC+UES1UX9+W3Yy5S1Vlt7ODepCvur8o+t1I/XTWTrqVXBmheRDgQ+RUL8Y75s&#10;HZhcgvIBYNdcV8yVqxA1jIzk+QfnygRDFGCzeizLpVQB0vrmz8nx1sv4r22WtwQ7x1LYOYQYZhdT&#10;nJzLQb1DyhFuTIPyOhBC2eNsDee5y455jTuFsoYQQjkxG/mxoS7jUGkALlv8hndkz62Mt8djSMiE&#10;1Z8lDQudnyOVAk8mIZTf8byfHsjaW9uwlymNEx3MCdzQHs8s1d7+khfKgiAIgiD0RV4oh49xDeVs&#10;1eKF8vc2MCfgOAwlX127nS0LycH9+dOe4+nb/7nsysewYZRtzgu3s5yey0OlATBPs7d3IgPlNzBX&#10;LBZiZjk4uQRpgR3cXD9HprMQsi7Es5DJoSmmu+LBfczN+YUC5AQuRv9yMxTUhQtaTolnUgIWdTuA&#10;hvllC8kJnJxlrrGj11d7PEdf/oPn/clgXkvKU5SVgago+LekXr/8NMkJvJGEUIzWsNJowS6g1D7U&#10;wnqBrTqbWaotouGQOizg1PXL0S9ke47CYFhMXhPDtHChTF6jrn2QtpsTsxbzi24UFWohTF7jPuW1&#10;zeQ1MWjDTF5jo8vOvwrYyWsyq3UISSbqwqVbPFjsW+l4ULcD3aCgCmHymjlyd6Bs0WX76yIpT2En&#10;rwlF7yL1+uVDOtNAjZIQitEaxinVlsj06IO37wZ+TRfcCPpHsnWA87ehQ2QN06v1xZVapLhfGZXE&#10;Gj5Uo92GHqawz9LisYZn5vMuXFzkDVk81nDPeAbaBrBflM+XaxASgL3OH/klxBrOlapwxAIXuN2q&#10;3BJ0DmVseRXSdjOxzE++eDe3AlHA7Sw/AE6s4Vd0nNxtKUVddqCUb9sxmO2kVZQYrOEtsl2UCV3W&#10;UaotkSkhU17Ho+invB4iazgsEmvoS+zgjHisIYT4JTlTXrPUmsxVYySfiHHlCbGGDc5J37GwXCyz&#10;papO10+lehPKUzIVpruUO4QQiljDryiGKa/VkQUJKTFYQ5spr6/oso5SmYLq6Q9WhjHwtb0tpmwk&#10;a6hOopQRZ9lYw5lipdZsD2LtVBt3QQAsrOGBySV1A46UmaLpAm2pYbGGd3MrsPnd7LdYXJtVsd6A&#10;tBT2XrJtJAUhAPt5k401hKPaL3WLyR0abYwCbG7eLOcXlyEtcHAqCx0I3FoqQ0gAzG9I905koDxF&#10;OWloGBDbwoNQL7Cd+9R1x1gaNo1yKVWEtN3YbKkqA1GAagaEUBJhDVUT4DZHqemy/RWKNVRVQKUU&#10;9qT/ADEwALSKEoM1XCPbRQlnWsP7bemvZrtTbbZMPL1V/VY3fpDkFAaTr/Jfg00XKxDVw3myCwLw&#10;BpKWYHNpc+RebgUqDcBx42OwYzNZKL9eXE2bRiCpGx6UD0B6JRFfg6n7LjQsmSyEYQ2Vo4K0wC7u&#10;Va86MCAkAOZVRvaOZ6A85cRcHHP9xIC6cMGmUdjJEeOBtYbsHZy1hreyZQgBavW2N+s5savXGPVl&#10;K4mKgt8n9frlz0lO4DgJoTxKokInr48Qs1Rb+ksmrxEEQRCEBMJaQ5s1Eh2RyWuGEsfJa8QaCoIg&#10;CELM7B7PnJ1fNjNTqi6s1AxcCmM6KjNiDUMn92/WFv6/mguNJ3KfjYk1FARBEITh4sw8M5xLaS83&#10;oisGxBqGzqmPmT5/tyHyKa/FGgqCIAhCzOyfXLq1VDbDzh4fA2INQ2fui9V7+ZVBXLFY/FCsoSAI&#10;giAI64NYw9BZ3dEq1huDmCvXDk1lzZRf1vSe6Zn4E+3xzFLN6S+xhoIgCIIg9EWsYeiYXygfn4lv&#10;PjXVnP4SaygIgiAIQl/EGoaOWENBEARBEIYVsYahI9ZQ8M3OsfRkoWLm0FQWogRBEAQhdMQahg5j&#10;DQ/nvN/2XPkH7fHMUs3pL7GGSWOvxXpoZ5IxU78gCIKwsRFrGDqMNfx0DsoHQUYobzDEGgqCIAgJ&#10;Qaxh6AyDNcyvbrmzaOIex10SEgDIuYnZZ2cNIQqB7g2A2q2QMwLglAgG5FwXoEl9gRAKlA8G5AwA&#10;JOwLhABQOBiQMwCQsC8QEgBI2BcIAaBwXyCEAuUDAAkpUD46oN51AZpEgfIbmL2hWMPHc0D5Dc2p&#10;j+bxhtvF8U/lsHMC8BvaLZilmjNAH+xpcR/KuuBAPUJCAvB5nUwUgs6S7g3Aq3Sy6NTudOBqG4AD&#10;k0s63bpqqliBhlFanY4uPUA3l8oQ4peZUlXnctCxmRykBc4vMKs4qJ83EBIAnSuoas02JKTMl2u6&#10;tIMOTzMf/l5KFXTRAdo9znSXOjB00QFShxaE+MXmF+npedOjjrC4mi7q+tZVFxYL0LBuDk4l4rIT&#10;k+bI3cEvz9WZTHo+idq0vEB3SQxStfVX7bPt/DMbJnKNfM3I+0lIAHaQtEJgLpLuDcB/IWnDJldd&#10;gwtuAPZOZCDtunAry7u6bHUNooCLxruRDXdyK5AzAOwgp5OzOQgB9oynISQAkNMvqZU6JKTcC6O7&#10;1I8TSAsoRwUhwM4xprvUgQEhgDq0IMQvapdBTsqxmThGv51bWIZ614VTcyYfrJw0lN/AFMa4hTdY&#10;vtfzznE8k0RtYL7H835oML9COicAE9rjmaXa0l/yraEgCIIgCH2Rbw3DZ682YP11gpQPgAxD2WBs&#10;H01dS5fMuL+wUz/NISdw0vijWdjM7J/IwNECJGHh121hnEe7x5ktteHErJxKwhAj1jB0Fr9UGy+s&#10;DmLhas37Xc+VT2uPZ5ZqTn+JNUwaeyYya622GfPLDhsylTrkBCYL/Mdzwubk7HwejhZgbxjfGjqy&#10;azwNraKc4T6eOzqdg5AAjC/LqSQMMWINQ+fcB5Z3nksP4sy1vJfzXFnRHs8s1Zz+EmsoCIIgCEJf&#10;xBoOJfJCWRAEQRCEKBBrGDrLP9BIv6A+iPyLGt6LPVferz2eWao5/SXWUBAEQRCEvog1DB1ZQ1kQ&#10;BEEQhGFFrGHoiDUUBEEQBGFYEWsYOkNgDVcbrcWVmomfqS3+hBuvIDl9YuNf7+VWICqh/A/SP8Ar&#10;Sch6cCNTgh4OnS0jKaiUwo7F3jOegZB14VqmCA2jzJcxKn7GLE6lkTxzKrmv2hIKV1JFaFg308Uq&#10;lKeoDYEoQHUFhETBdLEC9QKXUsxc6FstTqWTxjl0do+loXxEqBMWqgZOz+UhBNjGTY10YbEAIcnk&#10;tsU8+VP8scFfecyoDJATyOTq3naP4Yd7rA/ydFI+AG8naSmPkijgVSSkm8eR8pSfIVHAk0kIIT/T&#10;gE7uJldd0/7MoDd73kuN/E9d0CzV3qB6Yu9mB+BJOlNgFesNOJop2YpFbyZBbyH9A3yHLri+mi3x&#10;d1ZH1P1MVzZYV9LMhW8jLZQXgwo1/lRiL0xz5RqErAvqF6NuUD+FslBeKAv2sNSaLV3fALEOdZvF&#10;qXTZ6CFsFsoLReziMexCeTu4xWPu5Ozm7VhvKRMALadUGsyxMer83m8kbzqPbPVyciPrxmahPFaf&#10;I2kp7FH8LhLSzeN1KZPeSKKAZ+iC0erZpF7AcYSyuqXtHk+bOJXefdKN0ySnT3Zx1wLFzjGMSihX&#10;SP8AZ0jIerBjNIS1zligUgr7hGDLCJ8kBmwmeYaQdYFdk03BnkrsvTkeVJ9Dw7qxuWioDYEowKa7&#10;3FFNhXqB7WEcXco+Qkg3W+I6PtUJC1UD6pSHEADKU1R3QUgysTm6Qjk2zLDddfhM1vs2j+EJvb4E&#10;+KekfAC+nqSlPIlEAeyjLihP+VoSAnwVCSFc+EwBOrmbs19ehvJ9UF0K9QKO1nC6WNkznjFxIrPn&#10;WPTcJPX65SzJCZwnIYlEHRlw6lLUNQWiQsfmsqWaClEAe9mC8hQ2g7rTQAhlq/GmqP4L5QNg45Yg&#10;ZF2wMUwsymRAWoC9/YeC+vUC9XYTynkUTneNct1FQuLH5jwKBfdjg73sJATzZUfBnkf3OUVuZL3s&#10;uOh6iJrPI8WRU9kezxGAr/a8pzrzjSQtRXkmiAL+BQkBoDzln5MQ/1z46wLsx27OfWQZK6VEbQ15&#10;ub9QtuHzurbgeiHJCbxCF0y4Ko0WnLqUxRXmRZi7bF4or7XauvQA3cmZXoTF9kLZ/JXVidkQvvnd&#10;SC+UWc4vLOt0A+S+kKMNw/JC+VKqoNMN0G7u87sYSM4LZZYGd9lJiMyXHcWZeeY8uq+nkRtZL6Ov&#10;if6F8hxW6ptN9ULZnRfoqkyK+oXyaqO1sFIz8XO1hX8XPXtJvX75PZIT+K8kJJHYrFB3a6kMUX5p&#10;HG57Wz0Ds0d4azhTqkJa4Pyi6fP5LSMpKE+xGYYCIZRDU1mI6ubg1BKUD8BVzsIq5spMd8XAaD6E&#10;GQmOzWQhLbA7jIdtLJdTRai3G8thKBAF3AtjGIr67QFpgSS8oFe7DFpFUW5b3zYGqN5qQwhFnbBQ&#10;tV/Ur1bICZSvNeFqBrR3dSAkCsyXHcWRaeY8us9/JDeyXi6923UYysVF03mkSN+r93iOADwdd0EQ&#10;3krSUj5JooBfISHdPI6Up7yERPkn9+w12I/dZH9tDSulfBfmRGQ1FCEAyz/Y6DmMCLMvjXwYiiAI&#10;Q8TiSl3fNgYos1qHkHXhzu+uwNUMWPt6/omy8JA9MnlN2DCT13w6B+WD4GgNOx2v3emY+Jed9lcb&#10;eTcJAdIkhPIFErVZWVlrwoFCmS9XIcovnTXPq5mYzfHWsNZsQdrQucy+UN6zhMcS4cTfG8/D2RxU&#10;GgCbZ72Ndhui4icfxhvScwvLkBaI54XyWH4V6u3G5sOM2RJzHi1VQvA6F1MFSAsk5IUytIrCfg+h&#10;CkAIxf2Fcp277HSaeDVD6nw73TnBvVA+Pc+cR/d5Ol7NgJHXuT7cuZcznUf3me30eI4A/BuyCwLw&#10;KElLmSVRwDtJSDePJ+UprydR/mnvIZ3cTauDlVL+NeZEIv/W8Ic97weN/IXn3TBytLfFfXH/1jAh&#10;gm2nZHXBQdpI3xrWW+1ivTmIUl1dwhnx3xruXsJjiXDy70zXaPnW0C/yraEv5FvDbsm3hg+Rbw39&#10;aSN9a/i/iTHoZkJXZVLU3xqGoEd6GxSMDWMN/wnZNIBb9FqGoXRLrGG4EmvYjVjDh4g1DF1iDb+C&#10;WENfJGEYSgj6suf9hjPndbL+ynveJzh4mxGLXks2DfgL0vJeKp/mreG1THG6WBlEKMbRxhqqezNU&#10;DahrH4R0s2UkBeUpx2dzEAUcOL2EPUwYPbl6KVUcxEg+hAlyQ7GGy7UGbL5fVrgJctUPD9j8AEwW&#10;KjrdAIViDaFSyt3cCmx+N6qRUJ6iOly3eIBsrKE6yCEtcGupDG0D1O8fCPHLRW65FBYba5ip1KHl&#10;AbiaLkHj/dJqu/7Eanc60Cq/LFhcY0fzpsuO4sZSCdJSmm/rwNUMGP3fjDVUv0ygXiC9ynxCamUN&#10;fxIb1sOb8DYXhPeQtJS/JVGAeWpuG2v4aVIp8IskLeXfk6hu3kyaTfl2khNYf2sYg671bnNfjumy&#10;SRe3GkrlKbw1NHN0hntpbSEba5gEbCaviUGhWEP3BehmSlWda10VijXUuQbrmnEtx93jaV3OQTbW&#10;sMD5S3asNLsaCit1aEFOv9hYw9PzzGMwG8pr/GckUWut5ToM5eBUCJedeFZDUT5YFw0sG2u4RZft&#10;r4ukfABeqZOZ9C0kyhc21pDVKElL2avL9tcJUj4AjtZwqVK/mi4mndvFq+/kuEKikskW0vJeLrzX&#10;9QHArvE0Vuof9m1IQtgxGsLGusM+3VRcJlHAYW62C5YTs3nIuS7YrA3DAjkp6vYMId1sG01B+QCc&#10;NT72foxzC8sQBbDDES4uFiDEL+xoLRa1yyAnZW8Yjv+888a6w65JzbJzLITLDjszl+IC111HZ5gr&#10;zxUS4pdbV8o9nqMvP+V5vzOYXyDlA/B0kpbyz0iULx5HEvqn/sY23NMppTHTD6SVmSaUp1S/tYWN&#10;BxytoUxeIwiCIAhCX2TyGl+sfAc/x4j5JX7W5mXF9zLTz4k1FARBEAQhEsQa+sLdGjbbneVaw0zr&#10;WdyMQmINBUEQBEGIArGGvnC3hlaKeoSyWENBEARBEPoi1tAXG8Qazo1Vj3wpGy1bs0em3bhDclJu&#10;kqhNyy3SOf7Zd5D/5Pww1Etg10uF8pRd3PKy20ZSEBIFqhaoF1DthBDKFhIVOvsmMlDp8AKb5pet&#10;I/zRtTOMxYsPTi1BWr9s5Y6u3eP8boUQv6g2QMIA2MxZ6N5dW0YwZxSYTyXzEChLdlhcNFj2cGOD&#10;oHwATl9e9p7nMXxDry8BvpaUD8B3k7QUZZggCngqCQGgvH+qP9+CDqTkr63dn7BvEHe0PTMp8nkN&#10;P9ibLgqepKsKro00eU0MOks6xz82aygnYsrrWCavYe8El1NFXXSwWH/pTkImrwlFsGl+sZm85twC&#10;PwCZhZ28hhU75fXNpbIuOkDxTF7DymYNZffJa5SjgpxRMGs8lUp1/skQi9WU15zimLzGRub5AjfS&#10;lNeh6MWk6m4SMeW1uqNNGFF+v7s+yttICHDJ877LDdbpK+Kxhh8hbQNcZygLQzWyCyjPIh3Yi1jD&#10;blWbrdWGiYnCqrq5moGWU24ulSBtN0WLu9HMb1XxgAR+Xm9RpDoxm4NtDwBsml9CsYaHp7OwFyjs&#10;rXe+XINNA9jHYKw1VIJWUc4vmGZsUW2AVgVA9TmkpYg1fIhYQ3+ysYZPI1c84BtJCADlKY/q5jjJ&#10;bA2fQCqlfA2JAlytobIReSP/z4PeNKBsOIQAIySE8tW9WxUA1hqukYZR2BWY3kPqBZJgDdW1F7aL&#10;8m/JLuhl9lcSYQ1vLJV2jqUNHJ0OYX5vd82UqtAwCmw+5U62rLp0EOruDuUpM6+qwn5EfkI32EXq&#10;ZgNtA9gJ8LaNpKBzKBDil1Cs4dHpHGxaAMaX+enQzdhYQ6iUcnHRaA0fzNXnyHaL+SzztTVoGMAu&#10;dsJaQ/bosjGXk4UKNKybUFZQFGvoTzbW0B24YFI+ppvjJLM1DIXIXyizFyV2DWWbF8q/TKL8wlrD&#10;L5MQyrwuO1BDYQ1tXiif12UHKSFrKG8kbZgXynNlfhUHM9cyJZ1rsCDEL7G9UI6BjfRCmeVqmvk2&#10;gzV26rKjiw6QunBByLog1tCfYrCGCXmhHAqO1rDyj630j9VNZOvpVSMfJiHAz5EQyjtIlF/OkpzA&#10;fhJCmSFRwCdJCFAmIfFzibSKcplE9WKzaNt8uQZRAPOgYiQF5Tc2ygpDD4SO2mtQaRTcyrou6Kdu&#10;ipCTAiF+2TnGH13HuJUkEsK5hQK0HLBZcs2MctKQMwD3jD8FLTkzn4e0APtsUl12IARQFy4IWReO&#10;zuSgYQFgF8JJrTBXaZZsfs3b5zE8v9eXAP+KlA/AH5G0ofM4Uql/Wsc70IGUtT9s318/xoV/QRoP&#10;OFpDmbxGEARBEIS+yOQ1vtggk9fkj6/d/r2yiYXy7awb0yQn5TiJ6uYWKU+5RKKAkySEMkmigB0k&#10;BMiQEJ9cS5fgMKKcX1iGqB6ukVYF4OMkrX/MKwtvubcI5Tc2jpPXbB0Jobsup/jFdi+lChDlF3YN&#10;5SPTWQihQAjl1FweQrq5nuHPI5Y94xlIS7EZe+HI0ZkcVArYPOM/PW/qrqtWlx3mwLhgfEuwkdg1&#10;loZtXy9Ocgsx31rCEODoDDPz0Z4rGe+/ek78Rq9r6cuvk6goeBGpt5vHkfL+WXtfG3qYsuI8GMv7&#10;G6wX2aILmqU2eoDcvzVklSY5KZ/XZfsrlMlrhuRbw4rFaIPFlZou3VdhTF7jvUonc5F8a9gtx28N&#10;ld/SiRxUqDUgLSVXXdOlg2ofNwwllG8Nx5dXddF+qjVD+J7s2ExOpxusw85zCrKE8q3hVLGiS/eT&#10;zSCnxRXmUUco3xoOBQen4pgYwUbu3xreXGJ+FagfSLpoYF0k9xfKaV02WiVk8prESG30AE2oW5YR&#10;1t1+6sGMGAZsvrg0W8MiaRWFvYZbWMPLl4pn5pcNzFyqYr2A8ye/Q2QNLywWoH8A8xS4G8kaZip1&#10;2HaK41PDIbKGqjfUIWrgXm4FOocCraKo2zOEdHOKe5piw86xNKSl7BiN/Knh/knTlirOzi9DD1PU&#10;hUXvnn6ysYZHp3NQLzAs3266M0TW8Mx8HnYTsH+S+SG3iazh44h7oezSmaJTaa0J+4iiTlhd2k1q&#10;oyMTO0LZBrM1DEUW1nDPceYkYX++u2uIrKG6cULDfLGRrOFU0XWCEpYhsoas5BPncNnmfCrZWEPh&#10;IUNkDd3ZRNbQhg/pTNEpazE1UqHuOtP+Y1Ib1F/Txcru8YwTVzK7Tzhzk6QNnVukUsKWO7gDgO2j&#10;KUwbNuzScArlySCqhzu4XUG4SNIS3Fd+g4TDSwyPjlRvQ6UBCOHoCgP2Y0TBL9DDfrE5MISHbBmJ&#10;6dpVbTIPh+Kwhicz3pM9J76511315ZtIVBQ8kdTrl68jOXtZ/aEm7ES/2DxzUScsRAHXLT7aUVIb&#10;1F/KGqrfBE5cyew57sxNkjZ0VBVQKWWERAHXSIhfVAbI2YvNV+3q0IGoHu6QSgNwkaQluFtDSDi8&#10;xLBCg+ptqDQANg5AlYGo0BFrGDrQw37ZFf1gmo2EsobQgRGRCGtoM0L5Gz3vKYOxsYaqDERFATvn&#10;C4uyhpCzF2UNYSeuC9eX3KxhCNpAL5RDGIbC8n6daZDkhfIwSl4o+5K8UA4XeaEcM5vrhbKNNTSP&#10;h5UXykmV2qDIxFrDb/C8ExzRn2hLM2vHP51jGMsdnzExebOCLfcL5z7bnU62umaGWYakTCqlfC/Z&#10;TYBYQz8Sa+hLYg27WVipwQkOsCuJb7m3CFcqSmrV9HtSrKEvNpI1vJIuwfEG5McaeHegiDUcTqkN&#10;ikyhLJQXvUKZAT+GYSgx6XlkNwFiDf1IrKEviTXspsa9NBzJh7DKiPvkNcJDNpI1HMmbJoG6rzly&#10;d6CINRxOqQ0Kqm/2vH9m5Kt6O47ibg1vkEr903mC1/qaDsN8p9Ux0Xkfpg2f/1dvdHCdJzkpjye7&#10;CdhA1vD03PK2kdQgTs3ldTkHxWANFdByyux/qOKO7qXz/Ptz4Jk5PpuDtH5hJ1bodPhmwLb7Zfd4&#10;GhJSznJrKB+dyUEI5ZDzvIbu1lD1ObSKwi6lC+Upp+aZ+YBOzOUhhGKe0CoUbmdXoFKg2nT1wTbW&#10;0HzZUZxbKOiiDorDGqojp8rxi3ip6eFHSHkKsyC/532RpKWwu6VJ6u2iU/W2XU+Zmchy3TVUUrf6&#10;oPohz/sBN16oMwWXzZTX30nqBb6dhFDcvzWESinfREJ6aT+tU6o3zTTbxst8XN8aHpvJqUukAfOg&#10;h9is4eVUERrWzeVUCBfohZUapKWwo3aUm4GQbmzuqTMvq+J+BJ6jG2zQxcUCVO2XapO5zK+12nBI&#10;U2DTKObuOjHLz1Z9jrOGoUx5vWPM1E5F3fx9iJ011EUHS/kh6OFubJZnOM1Zw5MWv7JisIZ3ciu6&#10;sgFShx+E+EXtNZ1rsMyXHYXNxO+s4rCGDc+7yfGT5FLTzXN1JoPU70k4JoHqp1qYlsJOs6P2G7S8&#10;i85N15n272sN0/bBeIS22rwHUL9wdGk3qT4bZm2k1VDeQkJ6qTxlaIahsJLVULql7t/QA4ByALpo&#10;PzXa/IO0UKxhDArlhTJ/jeYUjzW85PzbIxRraF4jcd8EP3edWMOHKGOnc623kvJC2YyFNWTnSz//&#10;/gKmpbBHsfGFcudxYVjDUUzbh726bF9lkzCv4XBo9sFa0Wbu6bIDdYmEUJZ12YHaQ0IA9qn450hI&#10;L2tvbat7iRnmsBjHnEH4qE7mosWVOrS8G3Wv0uU2h66kitADQMq45rr6mQjlKbkPruF+BN6ps62v&#10;MqumA8MSlUSnC6qJwirkBO5xJkNJGRGIAswf+dlIHRiQE1CHli46WNPFKkR1c9NiqouxZaa7lE3R&#10;RQfrVrYMUaHDLujXbPOnkpnb2aR8dJ52PpXMl537UrdFuIz45c90JoPUuQYNAyb2VzAthT2Kd5KQ&#10;Ljqv8aBSCn/ZSWPaPtzQZftqZa0JlVIq3FcolhpyaygSiUQikUgkCk9iDUUikUgkEolEWmINRSKR&#10;SCQSiURaYg1FIpFIJBKJRFpiDUUikUgkEolED+R5/z/7s/t/k6wL4wAAAABJRU5ErkJgglBLAwQK&#10;AAAAAAAAACEAQgTY8aAtAACgLQAAFAAAAGRycy9tZWRpYS9pbWFnZTEucG5niVBORw0KGgoAAAAN&#10;SUhEUgAABOAAAAJJCAYAAAADeEhsAAAAAXNSR0IArs4c6QAAAARnQU1BAACxjwv8YQUAAAAJcEhZ&#10;cwAADsIAAA7CARUoSoAAAC01SURBVHhe7d19iF3nfSfwMy/aUeKp7aIRagmkjCN5WWOSNnWNkdqS&#10;LlkXyYhNaJXWRUP+SJACC+thte6+JCzsrkspIawEocRmBckScOkuTMDU2qaQ/rNWl+6ySkrwgqQi&#10;Usi2whV1jMYdRfOyc2d+I41svc3znJ/uPXc+Hzh5vnd8Z3Tuue/fnOeckZVVDQAAAACQYjRGAAAA&#10;ACCBAg4AAAAAEingAAAAACCRAg4AAAAAEingAAAAACCRAg4AAAAAEingAAAAACCRAg4AAAAAEo2s&#10;rIoMAAAAQ+fQqUNr49jo2No4PjbejI+Or+eNcfVna+Pq5c3XWxtXf7ZxvcMfO7w2bv69G9ff9LMb&#10;+R7XWxtXL9/uZ+9dj9Hl2IdmMZaejXFpdXnvzzaP7/3Zna5/u+v13O6/bf7Z5uttjJvzxriR7/f6&#10;93u9jXEr1+9d93b/7XbX67ndf7vdz+70d3uWl1f/Z/MVe3qX7/QLm//b/V5/8/U2xttdb2O83+vf&#10;7nob43t/1rvu7a63Mb73Z/d7/c3rcLfrbYz3e/3b3bbNeWNcv97I6rLVOs0ecAAAAACQSAEHAAAA&#10;AIkUcAAAAACQSAEHAAAAAIkUcAAAAACQyFlQAQAAGGojI71zFgK0Z6t1mgIOAAAAHpBeGTgsX8Pd&#10;lsHktgwmU1ABAAAAIJECDgAAAAASKeAAAAAAIJECDgAAAAASKeAAAAAAIJGzoAIAAABAInvAAQAA&#10;AEAiBRwAAAAAJFLAAQAAAEAiBRwAAAAAJFLAAQAAQKIzx0eakZGby4FTF+O/dM2Z5vim27G+HF/9&#10;adddbE4diNtzvKO35szxIblfNt0XG8uBU6s/7T4FHAAAAKRYLxMOvRIXw9nZfd0retYKnkPNe27K&#10;qleaQyMHms52iqsunvpsM3s2LnTQWsH73gdZF++Xi6eaAyP73n9fnJ1t9g1B0auAAwAAgNb1yrco&#10;E4693qysrMRyoTm5f/VnrxzqUAl3pjm+UfDccltWmteP9X54tpnd18WCZL0g3dfh9q1Xvq3dNftP&#10;Nhc23S/ryxvNC3vXrzf4Vu+Lz86uPpJW3XJbXm/WHmK9QrGreycGBRwAAAC07kLzZvQ6+5/Ytx7W&#10;7G0efzLi9893ZGrdwebljULk5YPxs+67sefb/mPNsV4p2jlnmm9t7Pj25OPNhc1TnYdk2uYwUcAB&#10;AABA2y6eb74f8Y7OvtlciNhNmwqgY59qOlXNnTkee77tb05+48XmifWfdsvmx9grh26d6ty5aZt7&#10;m+c+Ey3o6rp/eWPFz3zrxrTnY5/qdvmrgAMAAAC27MzxjWPC7W9OvtilcuTmlNpjr3dpmubd7T95&#10;YX0vxfV5wateaV7q0EHg9r7wRkxp7vWJsSdf3E+929b1nS8VcAAAAMCW3Dj22Kr9J7/RqRLrRnF4&#10;7PXOlzo3HWu+tHEnHHxx/TiDq87+4R91aCrqxeb8HXYb7dbtuD0FHAAAAHDfbi3fLjRvdKt9i3U/&#10;1rw+RMeza/Y/0dw80uCm4wx2ZprzppOW9O6bjWMOXjjZrHWJvSm1TsIAAAAA3GLv481GB3JHt5Qm&#10;3dDp8m3VmRsHrXulObRxwoKRjeKn9+NDaz870IWpm/fzGOuKi3/U/OHGSUtOvnjzeIJ7X2i+dGNG&#10;7bc6eKbdmxRwAAAA0LqDzYsxD/Ds7GebG33OjT2wmubYl15oulJfXTx1YK2YWlv3Y6+v7Z3UtfKt&#10;5+DLsWfVLcuFG1M2u3XbDjYvbxw0bfMeYhdPNS/dKEk3lVmDbFOZeMvzZdNt6WJhvdnI6gNrJTIA&#10;AADQms3T6t6jV/R0Zgrkmeb4yMYJF+6kN23w5W6dCfWGTfdTp+6XdZv3SrzF/pPNhTe6U/L2yumN&#10;ky683/7m5IVunzDDHnAAAACQYm/zwhsrN87suGHtbJVdKnnOfOse5Rv91Nur78KNXfhCr0jsUvnW&#10;c/DlZmXl9eY9T5f1InGl+2ertQccAAAAACSyBxwAAADQUb3po3EyhQOnVi89OL2pn+sncTje6ZMD&#10;8GAo4AAAAAAgkQIOAAAAABIp4AAAAIAHo3emy7VpmzeX43eav3nxVHPgPdc9cGqLk0zv829cPHUg&#10;/vuB5tSZzb+zenlL/+SmKbG3mZp6c9pqLLfc+E2/e7uNsmnb3XGbMbAUcAAAAECujfLo0CvrZ4Fd&#10;WblxxstXDvVKpU1l1UZptm+2Obt2BszeddfP9Hl2dt/a37lnEVf8N842sy81zTfi+itbOfvm2m3c&#10;18ye7Z2EtPe7Lzcb57rdKN4OvXKsef3G3169/a8c2rQue5sXvnGyWTuf6erPby3ZzjTHV7fdmmOv&#10;N106iS7rFHAAAABAqjPfivKoOdZ86UajdbB58WSvbuqVUpvKqi/PNmfX0urP33ih2bj23hfeaF7v&#10;NXarzs5++a4nPqj5G8e+dPP6961X+EVB1isYby3IzjQbN3//yRdv3M6bt3/Tuux9rvnM+o+aV761&#10;ae3OfKu5sQU/pX3rIgUcAAAAkOhic/77Efc/0eyL2NMrxDbvKXa36/bseyLaqeb7zfk77gRX8zf2&#10;N0+89xfu6fvNS5/dKPz2N5957j313cXzq9dYt7H33cayr7e73JqNddnbPHezgbtREN4oMPefbF7U&#10;v3WSAg4AAAB4MJ58/B57l11o3tzopG5z3b2PPxnpbPPmhYjv08bf2IqzzdmNf281z372VHNLr3fh&#10;zSjn7s/e5z6zPg21eaVZ3wlu0x50n3lu63vnMRAUcAAAAMCD8f3zt5ZT77OvubmD2vuve/Hmrm13&#10;2VOtjb+xRftPNq/HdNLm7Gzz5c1zW/c9EYVaE8eGu92y6Vhz75mGevHUSzH99DZ719EZCjgAAAAg&#10;0d7m5k5nbza37HS2duKCzWcavct1V124uWtb8/gdu6g2/sZWrB9n7uALX1pN6155adNecHsfX/2X&#10;1t1yXLc72jwN9aXms38Y67v/M43+rbsUcAAAAECqg5+6UU01h26c3vNic+ql3r5dZ5vZfSM3zvp5&#10;8MU4E2jvugduFlkXTx1oNk4EeuvJDN6vjb+xdQebl2+e4WHTXnAHm5s3f/PZTc80xzeOB7dpHXtu&#10;TkO9Ob3V9NNuU8ABAAAAuQ6+fOPso70Sav0kBPuaG+cgOPb6zTOH7n2h+cam6Zz73nvCgtXrvnFj&#10;vuYdtPE3Shx8sdn4ZzfvBXfw5ddv7h13KEq3kUM3ppae/MZ7zry6aRrqus1nj6WLRlZ6k40BAAAA&#10;GBy96bmxu17v2HE3Cko6yR5wAAAAAANlY3puz7HmU8q3zlPAAQAAAAyEjePC3Zye2/6x6ugHBRwA&#10;AADAANp/8kLOsep44BwDDgAAAAAS2QMOAAAAABIp4AAAAAAgkQIOAAAAABIp4AAAAAAgkQIOAAAA&#10;ABIp4AAAAAAgkQIOAAAAABIp4AAAAAAgkQIOAAAAABIp4AAAAAAgkQIOAAAAABIp4AAAAAAg0cjK&#10;qshAn42MjEQCAACgK1Qr3IsCDgZIr4DzlAQAAOgO3+O4H6agAgAAAEAiBRwAAAAAJFLAAQAAAEAi&#10;BRwAAAAAJFLAAQAAAEAiBRwAAAAAJFLAAQAAAEAiBRwAAAAAJFLAAQAAAEAiBRwAAAAAJFLAAQAA&#10;AEAiBRwAAAAAJFLAAQAAAEAiBRwAAAAAJFLAAQAAAEAiBRwAAAAAJFLAAQAAAEAiBRwAAAAAJFLA&#10;AQAAAEAiBRwAAAAAJFLAAQAAAEAiBRwAAAAAJFLAAQAAAEAiBRwAAAAAJFLAAQAAAEAiBRwAAAAA&#10;JFLAAQAAAECikZVVkYE+GxkZaTwlAQCA7az3vYh8vns+WAo4GCAKOAAAYLvzvSifbfzgmYIKAAAA&#10;AIkUcAAAAACQSAEHAAAAAIkUcAAAAACQSAEHAAAAAIkUcAAAAACQSAEHAAAAAIkUcAAAAACQSAEH&#10;AAAAAIkUcAAAAACQSAEHAAAAAIlGVlZFBvpsZGSk8ZQEAAC2M9+L3q+3TQad++zuFHAwQLzRAAAA&#10;253vRe836NvEfXZvpqACAAAAQCIFHAAAAAAkUsABAAAAQCIFHAAAAAAkUsABAAAAQCIFHAAAAAAk&#10;UsABAAAAQCIFHAAAAAAkUsABAAAAQCIFHAAAAAAkUsABAAAAQCIFHAAAAAAkUsABAAAAQCIFHAAA&#10;AAAkUsABAAAAQCIFHAAAAAAkUsABAAAAQKKRlVWRgT4bGRlpPCUBAIBB1fvOMgy69r1r0L8r+i57&#10;bwo4GCBetAAAgEE2DN9ZungbHsQ69/6Nfhr278IKOBggCjgAAGCQKeD640EVcP3aLtvhu7BjwAEA&#10;AABAIgUcAAAAACRSwAEAAABAIgUcAAAAACRSwAEAAABAIgUcAAAAACQaWRn287xCh2yHUy8DAADd&#10;NYjfWXrr9CD083Y/iO3ez/t2O3wXVsDBANkOLzoAAEB3DeJ3lmEvp3qG/TYO4uOqbaagAgAAAEAi&#10;BRwAAAAAJFLAAQAAAEAiBRwAAAAAJHISBhgg2+HAkwAAQHcN4neWYThBQe/vt6FmHft53w7i46pt&#10;CjgYINvhRQcAABgcbRU/d5P9HedBfI/K/jfa+Pu1f6ON3++H7Pu+LQo4GCDZL+oAAACbZX8HeRDf&#10;cYbh32jj79f+jX7/fol+/JulHAMOAAAAABIp4AAAAAAgkQIOAAAA2LZ60xjvtdzP9eBuFHAAAADA&#10;ttY7jljNAveigAMAAACAREN9FlS7gALk8//4AQB0V+97c+bnuey/31P7b7SxjtahnduwVf34N0sN&#10;fQE3xDcPoO+8zgIAdFsbpUut2s+TbdwG6zA4t+FBqF3PEgo4AIp5nQUA6LZ+ly5tfJ60Duv6vQ6D&#10;cBvux4P4N27HMeAAAAAAIJECDgAAAAASKeAAAAAAIJECDgAAAIDO6x3f7V7L/Vwvg5MwwJDLevEA&#10;eBC8jwNArtrvzf3+/R7rsK7f62A73p0CDoac5wHQVV6/ACBf7fttv3+/xzqs6/c62I53ZwoqAAAA&#10;ACRSwAEAAABAotamoPZ20eP+ZOzKyIPnMd8+z408Hq8AD473M6BLaqfb9fv3e6zDun6vg+14d60W&#10;cBkrOGxsp+HhvmyX7ZnL9gV4MLzeAl1T+7rV79/vsQ7r+r0OtuPdKeAeMNtpeHTtvuytL+W6/rz1&#10;2nNnnhsAwCDL/gxX+zmx37/fYx3W9XsdbMe7U8A9YLbT8HgQ92Xv3xhkw/JYbmM7b5fHwjC+fnld&#10;BgD6ZRA+h9Z+Fur37/dYh3X9Xgfb8e7uu4DrrUCtjBtwN22sM/ke9OOiLW28MLRhENYhW/ZjpI37&#10;snYd27gvrAMA3JT9+QHaMCifQ/u5DsNwG3qsg+14L1sq4AZhI/TbINyGYdiOg6CN7TgIz4lhWIc2&#10;9HM7DMp2tA7DcxvaMAzbYRBuAwDcTdffL3v6vQ7DcBt6rIPteC+tTUEFAAAAAN5vNEYAAAAAIIEC&#10;DgAAAAASrU1BdYQTAAAAGC6+7EOCwgO52QMOAAAAABIp4AAAAAAgkQIOAAAAABIp4AAAAAAgkQIO&#10;AAAAABIp4AAAAAAgkQIOAAAAABIp4AAAAAAgkQIOAAAAABIp4AAAAAAgkQIOAAAAABIp4AAAAAAg&#10;kQIOAAAAABIp4AAAAAAgkQIOAAAAABIp4AAAAAAg0cjKqsgAAAAAQMvsAQcAAAAAiRRwAAAAAJBI&#10;AQcAAAAAiRRwAAAAAJBo7SQMM6dn4mK58dHxSGUe+cAjkcod/tjhSP0zd24uUnfV3peLy4uRuu3E&#10;sycilZmcmIxUrnZbLlxfiNQ/g/B4mpqcilTm6rWrkcpdfudypDKLS3XbYRCel3se3hOp265dvxap&#10;zPhY3XOiDWOjY5HKLC0vRSpXuw4AMOgG4f1yevf/ilThH30mQqH/eylCubfeqftutfuV3ZEq/Mvl&#10;CGVmX/0XkcoceepIpHIH9j0eqdCVFrbjazEWuvRc/eOp9rv67p8o2w72gAMAAACARAo4AAAAAEik&#10;gAMAAACARAo4AAAAAEikgAMAAACARM6C2rLas6DWbsee2rMdOgvqOmdBbYezoK5zFtR2zoI6f20+&#10;UpmHJh6K1D9tnBGtlrOgAkC+wTgL6i9GqvDTP4xQ6K//LkK5t96p+yzbyllQX46x0Ox/mI1Upp2z&#10;oH48UqErH4hQwVlQAQAAAIAMCjgAAAAASKSAAwAAAIBErRVwEzsmqhaGR++YX7ULAAAAw+DPW1ig&#10;++wBBwAAAACJFHAAAAAAkEgBBwAAAHA3F35ctzAwdv/d7qqllAIOAAAAABIp4AAAAAAgkQIOAAAA&#10;htLHW1iANijgAAAAACCRAg4AAAAAEingAAAAACCRAg4AAAAAEingAAAAACCRAg4AAAAAEingAGAL&#10;xkfHqxba8VMP/1T1AgCZFq4vVC/1/qqFZQj0PoLVLj/5D+oW1k1ULh2mgAMAAACARAo4AAAAAEg0&#10;srJq5vRMXCz30MRDkcoc+fkjkbpt7txcpDJtTE9aXF6MVGYQpkjV3oY2nHj2RKQykxOTkcrVbod2&#10;dluvU/t4auOxMDU5FanM1WtXI5W7/M7lSGUWl+q2wyA8p/Y8vCdSuflr85HK1L5X9dQ+pq8tXovU&#10;P2OjY5HKLC0vRSpXuw5tTCH9m3f+JhIAtK/2c0tP7WeX6d2filThp78XodBf/3GECrt/NUKhL8ZY&#10;49/HWGj292cjlTnyVH1ncmDfxyMVuvKBCBW+HWOhS5+8FKnc9LvTkQp9OMYtsgccAAAAACRSwAEA&#10;AABAIgUcAAAAACRSwAEAndM7flvtAgAAD4oCDgAAAAASKeAAAAAAIJECbgiNj45XLQAAAAC0RwEH&#10;AAAAAIkUcAAAAACQSAEHAAAAAIkUcAAAAACQSAEHAAAAAIkUcAAAAACQSAEHAAAAAIkUcAAAAACQ&#10;SAEHAAAAAIkUcAAAAECSp1tYoPsUcAAAAACQSAEHAAAAAIkUcAAAADCUfqF++cjqULO04eOVCwwA&#10;BRwAAAAAJFLAAQAAAEAiBRwAAAAAJBpZWTVzeiYulnto4qFIZY78/JFI3TZ3bi5SmfHR8Ujb2+Ly&#10;YqT+OfHsiUhlJicmI5Wr3Q4L1xci9U/tY7qNx8LU5FSkMlevXY1U7vI7lyOVWVyq2w6D8Jza8/Ce&#10;SOXmr81HKlP7XtVT+5i+tngtUv+MjY5FKrO0vBSpXO06AMCgq/3c0lP72WV69+9EqvCL/zlCof/x&#10;dxEq/OpPRij0x4cjVHjqtQhlZk/MRipz5Kn6zuTAvsoD4l35QIQK346x0KVPXopUbvrd6UiFPhzj&#10;FtkDDgAAAAASKeAAAAAAIJECDgAAAAASKeAAAAAAIJECDgAAAAASKeAAAAAAIJECDgAAAAASKeAA&#10;AAAAIJECDgAAAAASKeAAAACAJGdaWKD7FHAAAAAAkEgBBwAAAACJRlZWzZyeiYvlxkfHI5U5+szR&#10;SN02d24uUv/U3heDYHF5MVL/nHj2RKQykxOTkcrVboeF6wuR+qf28djGY2FqcipSmavXrkYqd/md&#10;y5HKLC7VbYdBeE7teXhPpHLz1+YjlXlo4qFI5ZaWlyJ119joWKQybWyD2nUAAO5tevfvRKrxfIyl&#10;6j4Hr/kHvxWh0I8PR6jxyzGWmX31h5HKHHnqSKRyB/Z9PFKhKx+IUOHbMRa69MlLkcpNvzsdqdCH&#10;Y9wie8ABAAAAQCIFHAAAAAAkUsABAAAADLuf/EDdQhUFHAAAAAAkUsABAAAAQCIFHAAAAAAkGllZ&#10;NXN6Ji6WGx8dj1Tm6DNHI3Xb3Lm5SP1Te18MgsXlxUj9c+LZE5HKTE5MRipXux0Wri9E6p/ax2Mb&#10;j4WpyalIZa5euxqp3OV3Wjj9eoVBeCzseXhPpHLz1+YjlXlo4qFI5ZaWlyJ11+JS3fNqfKz+fWZs&#10;dCwSAJBlenfdZ6d1P4ix1D+OscLPVh5/7LuHI9T45RjLzL76w0hljjx1JFK5A08fiFToYow1vh1j&#10;oUufvBSp3PS705EKfTjGLbIHHAAAAAAkUsABAAAAQCJTUFtmCmo7TEFdZwqqKahtMQV1nSmo60xB&#10;BYDtoZUpqB98MkKhd/8+QgVTUNuZgvrzlVNQ/1mMNT4aYyFTUAEAAACA21LAAQAAAEAiBRwAAAAA&#10;JFLAAQAAAEAiBRwAAAAAJFLAAQAAAEAiBRwAAAAAJFLAAQAAAEAiBRwAAAAAJFLAAXTA4tJi1TIs&#10;Hpp4qGoBAKCDflS5NJMtLL3PkjXLABirXG63bbe6bGMKOAAAAABIpIADAAAAgEQKOAAAAABIpIAD&#10;AAAAgEQKOAAAAABIpIADAAAAgEQKOAAAAABIpIADAAAAgEQKOAAAAABIpIADAAAAgEQKOAAAAABI&#10;pIADAAAAgEQKOIB7WFxarF4AAADYvhRwAAAAAJBIAQcAAAAAiRRwAAAAAJBoZGXVzOmZuFhufHQ8&#10;UpmjzxyN1G1z5+Yi9U/tfTEIFpf7f8ysE8+eiFRmcmIyUrna7bBwfSFS/9Q+Htt4LExNTkUq8/a7&#10;b0cqd2X+SqQytceRG4Tn1J6H90TqtqXlpUjdVft4Gh+rf58ZGx2LBABkmd79Z5EqfPC3IhR697sR&#10;Kkz/bIRCl56PUKPuu9Xsqz8TqcyRp45EKnfg6QORCrWxGX8pxn7aH2OpD8e4RfaAAwAAAIBECjgA&#10;AAAASKSAAwAAAIBECjgAAAAASKSAAwAAAIBECjgAAABgcO2sXGjHD1tYtjEFHAAAAAAkUsABAAAA&#10;QCIFHAAAAAAkUsABwDYzsWOiagEAeKB+ULm04ouVC9udAg4AAAAAEingAAAAACDRyMqqmdMzcbHc&#10;+Oh4pDJHnzkaqdvmzs1FKvPpn/t0pHKvfe+1SN21uLwYqX9OPHsiUpnJiclI5Wq3w8L1hUj9U/va&#10;0MZjYWpyKlKZt999O1K5K/NXIpVZXKrbDoPwnNrz8J5I3ba0vBSpu8ZGxyKVaWMb1K5DGwbh9QmA&#10;wTUM7xPTu/9bpBovxFjqzRhrPBJjqX8bY40fxVhm9tXHI5U58tSRSOUO7PtopELP/USECodjLLUz&#10;xhq/EmOpD8e4RfaAAwAAAIBECjgAAAAASKSAA+C+9KZh1CwAANAff9DCAnUUcAAAAACQSAEHAAAA&#10;AIkUcAAAAACQSAEHAAAAQ+lwCwuE8y0s25gCDgAAAAASKeAAAAAAINHIyqqZ0zNxsdz46HikMkef&#10;ORqp2+bOzUUq8+mf+3Skcq9977VI29fi8mKkcieePRGpzOTEZKRytbdj4fpCpDI7d+yMVG5xqe42&#10;tHFfTk1ORSrz9rtvRyp3Zf5KpDKDsB1rX+d3Te6K1G1Ly0uRumtsdCxSmTa2Qe06tKH2Md3G8wqA&#10;wTUM7xPTu69FqvFYjKXejLHGIzGW+ncx1vjNGMvMvvonkcoceepIpHIHnj8QqdD+GGt8KsZSfxVj&#10;jdqn5udi3CJ7wAEAAABAIgUcAAAAACQyBbVltVNQ21B7XwyDNnb3NgXVFNQNpqCuG4TXlkGYxmoK&#10;qimoGwZhahEA3M3wTEGt/Qw4HWON34+xzOyrddvBFNRgCioAAAAAcDsKOAAAAABIpIADAAAAgEQK&#10;OAAAAABIpIADAAAAgEQKOAAAAABIpIADYNuYvzZfvQAAAGyVAg4AAAAAEingAAAAACCRAg4AAAAA&#10;EingAAAAACCRAg4AAAAAEingAAAAACCRAg4A2JYWlxerFgCAThmvXKiigAMAAACARAo4AAAAAEik&#10;gAMAAAAG2M7K5XdbWKCOAg4AAAAAEingAAAAACCRAg4AAABg2P1M5UIVBRwAAAAAJFLAAQAAAEAi&#10;BRwAAAAAJBpZWTVzeiYulhsfHY9U5ugzRyN129y5uUj9U3tfDIPDHzscqdxjux+LVGZyYjJSucXl&#10;xUhlFq4vRCqzc0fvlN11FpfqbkPtNuiZmpyKVObtd9+OVO7K/JVIZQZhOw7Ca8uuyV2Rysxfm49U&#10;ro3nRb+NjY5FKrO0vBSpXO06AAD3Nv3EdKQKb/04Qqk3Y6zxoRhLfT3GGo/EWGb21brtcOSpI5HK&#10;HfjSgUiF9sRY4/Mxlvo/Mdao/Wr0uRi3yB5wAAAAAJBIAQcAAAAAiRRwAAAAAJBIAQcAAAAAiRRw&#10;AAAAAJBIAQcAAAAw7B6qXKiigAMAAACARAo4AAAAAEikgAMAAACARAo4AAAAAEikgAMAAACARAo4&#10;AAAAAEikgAMAAADg7n7QwrKNKeAAAAAAIJECDgAAAAASKeAAeCB2Te6qXgAAALpIAQcAAAAAiRRw&#10;AAAAAJBIAQcAAAAAiRRwAMADNz46XrUAMNhu99q9lWVpeal6AYbQYy0sfaKAAwAAAIBECjgAAAAA&#10;SKSAAwAAAIBECjgAAAAASKSAAwAAAIBECjgAAAAASKSAAwAAAIBECjgAAAAASKSAAwAAAIBECjgA&#10;AABadW3xWtUCMGwUcAAAAACQSAEHAAAAAIkUcAAAADCM3vrf9QvD488rF6oo4AAAAAAgkQIOAAAA&#10;ABIp4AAAAAAgkQIOAAAAABIp4AAAAAAgkQIOAAAAABIp4AAAAAAgkQIOAAAAABIp4AAAAAAgkQIO&#10;AAAASHKmhQW6TwEHAAAAAIkUcAAAAACQaGRl1czpmbhYbnx0PFKZo88cjdRtc+fmIvVP7X0xDA5/&#10;7HCkco/tfixSmcmJyUjlFpcXI5VZuL4QqczOHTsjlVtcqrsNtdugZ2pyKlKZt999O1K5K/NXIpUZ&#10;hO1Y+9qya3JXpP6ZvzYfqVwbz4t+Gxsdi1RmaXkpUrmJ8YlIZdp4TAOQp433ilq173fDYHp33WfQ&#10;dR+NsdRXYqzx+RhLfT3GGo/EWGb21TcjlTn5/F9EqvDkdyIU+kiMNf5jjKXqv5o1zfkYS30uxi2y&#10;BxwAAAAAJFLAAQAAAEAiBRwAAAAAJFLAAQAAAEAiBRwAAAAAJFLAAQAAAECikZVVM6dn4mK58dHx&#10;SGWOPnM0UrfNnZuL1D+198UwOPyxw5HKPbb7sUhlJicmI5VbXF6MVGbh+kKkMjt37IxUbnGp7jbU&#10;boOeqcmpSGXefrf+XNdX5utOAT8I27H2tWXX5K5I3ba0vBSpu8ZGxyKVaWMbTIxPRCrTxmMagDyD&#10;8H5Z+343DKZ3130GXfcHMZZq4zPg52Ms9fUYazwSY5nZV9+MVObk838RqcKT34lQ6CMx1jgSY6kP&#10;x1jjfIylPhfjFtkDDgAAAAASKeAAAAAAIJEpqC0zBXUwmIK6zhTUdaagtrMdTUFdZwqqKagA3Jsp&#10;qINhevc3I9X4UYylTEFdVzcFtWlMQV3TxtO69iF9PMYtsgccAAAAACRSwAEAAABAIgUcAAAAACRy&#10;DLgB08Yx5BwDzjHgNjgG3DrHgGtnOzoG3DrHgHMMOADuzTHgBoNjwG1wDLg1jgG3zjHgAAAAAGD4&#10;KOAAAAAAIJECDgAAAAASKeAAAAAAIJECDgAAAAASKeAAAAAAyPd45dJhCjgAAAAASKSAAwAAAIBE&#10;CjgAAAAASDSysmrm9ExcLDc+Oh6pzNFnjkai1mvfey3S9nX4Y4cjlXts92ORykxOTEYqt7i8GKnM&#10;wvWFSGV27tgZqdziUt1tqN0GPVOTU5HKvP3u25HKXZm/EqnMIGzH2tf5XZO7InXb0vJSpO4aGx2L&#10;VKaNbTAxPhGpTBuPaQDyDML7Ze373TCY3v3NSDWeiLHU+RhrfD7GUl+PscYjMZZ6M8ZSfxFjhSe/&#10;E6HQR2Ks8cUYS/1ljDV+FGOp4zFukT3gAAAAACCRAg4AAAAAEpmCOoRMQTUFdYMpqOtqp6DWTpXr&#10;efOv63Y5NwV1cJiCagoqAPdmCupgMAV1wyBMQf1QjKW+EmOF36icglr39XKdKagAAAAAQAYFHAAA&#10;AAAkUsABAAAAQCIFHAAAAAAkUsABAAAAQCIFHAAAAAAkUsABAAAAQCIFHAAAAAAkUsABAAAAQCIF&#10;HAAAAAAkUsABAAAAQCIFHAAAAAAkGllZNXN6Ji6Wu3L1SqQyJ549EYlar33vtUjb1+GPHY5U7rHd&#10;j0UqMzkxGanc4vJipDIL1xcildm5Y2ekcotLdbehdhv0TE1ORSozMT4Rqdz5y+cjlam9L9vYjuOj&#10;45HK7JrcFanblpaXInXX2OhYpDJtbIPadQBguA3De03td+Se2s9P07u/GanGEzGWqvscvO5PYiz1&#10;KzHW2BNjqQ/FWOorMVb4je9EKFT3lWTdF2Ms9ecx1ng6xlK/EOMW2QMOAAAAABIp4AAAAAAgkQIO&#10;AAAAABI5BtwQGoZjwLVxvKpatY9Jx4Bb5xhw6xwDzjHgBkntMXFqHws9g/A6D8Dgcgy4dY4Bt8Ex&#10;4AbiGHBtqK1+HAMOAAAAALgdBRwAAAAAJFLAAQAAALA99I7aVbMUUsABAAAAQCIFHAAAAAAkUsAB&#10;AAAASf5VCwutuFy5UEUBBwAAAACJFHAAAAAAkEgBBwAAAACJFHAAAAAAkEgBBwAAAACJFHAAAAAA&#10;kGhkZdXM6Zm4WO7K1SuRypx49kSkbps7NxepzKd/7tORyr32vdciddfi8mKk/ql9TE5OTEYqV7sd&#10;Fq4vRCqzc8fOSOUWl+puQxuPhanJqUhlJsYnIpU7f/l8pDK192Ub23F8dDxSmV2TuyJ129LyUqTu&#10;Ghsdi1Sm9rHQMwiv8wAMrjbeb2vf72rVfkfuqf38NL37m5FqPBFjqfrvuE3zyRhL/UqMNfbEWOpD&#10;MZb6SowVPvGdCIVqN0HPr8dY6nKMNeZjLPXbMW6RPeAAAAAAIJECDgAAAAASKeAAAABgAF1+53LV&#10;AgwOBRwAAAAAJFLAAQAAAEAiBRwAAAAAJBpZWTVzeiYulpsYn4hU5vmnn4/UbXPn5iL1z/joeKTu&#10;WlxejNQ/J549EanM5MRkpHK122Hh+kKkMjt37IxUbnGp7ja08ViYmpyKVKb29a3n/OXzkcrU3pdt&#10;bMdHP/BopDITO+q34yBYWl6K1F1jo2ORyrTxPjMIr/MAkOnK1SuRytW+Xz7zkT+JVOOJGEt9OsYa&#10;vxFjqY/GWGNPjKU+FGOpr8RY4RPfiVCodhP0/HqMpdo4tOF8jKV+O8YtsgccAAAAACRSwAEAAABA&#10;IgUcAAAAACRSwAEAAABAIgUcAAAAACRSwAEAAABAIgUcAAAAACRSwAEAAABAIgUcAAAAACRSwAEA&#10;AABAIgUcAAAAACRSwAEAAABAIgUcAAAAACRSwAEAAABAIgUcAAAAACRSwAEAAAAD7JHKBfpPAQcA&#10;AAAAiRRwAAAAAJBIAQcAAAAAiRRwAAAAwB38VOUC9CjgAAAAACCRAg4AAAAAEingAAAAACCRAg4A&#10;AAAAEingAAAAACCRAg4AAAAAEingAAAAACCRAg4AAAAAEingAAAAACCRAg4AAAAAEingAAAAACCR&#10;Ag4AAAAAEingAAAAgDv427pldLR+GQg7KxdacbtNu9WlTwblkQwAAAAAQ0kBBwAAAACJFHAAAAAA&#10;3N0PWli2MQUcAAAAACRSwAEAAABAIgUcAAAAACRSwMEdTP94umoZBJMTk1XLIBgfHa9eAAAAoJ8U&#10;cAAAAACQSAEHAAAAAIkUcADcl7f//u2qBQAAYLtSwAEAAABAIgUcAAAAACRSwAEAAMBQ+octLIPg&#10;/1Uu11pYoI4CDgAAAAASKeAAAAAAIJECDgAAAAASKeAAAAAAIJECDgAAAAASKeAAAAAAIJECDgAA&#10;AAASKeAAAAAAIJECDgAAAAASKeAAAAAABtr+Fhb6SQEHAAAAAIkUcAAAAACQSAEHAAAAAIkUcAAA&#10;AACQSAEHAAAAAIkUcAAAAACQSAEHAAAAQ+kvW1hggOxsYekTBRwAAAAAJFLAAQAAAEAiBRwAAAAA&#10;JFLAAQAAAEAiBRwAAAAAJFLAAQAAAEAiBRwAAAAwwH6pcvnbFhaoo4ADAAAAgEQKOAAAAABINLKy&#10;aub0TFwsNzE+EanM808/H6nb5s7NReqf8dHxSN21uLwYqX+++mtfjVTmrR+/Falc7XaofSy0cT8s&#10;LvX/vnz0g49GKlP7+tZz/vL5SGUWri9EKjMIz6k9D++J1G1Ly0uRumtsdCxSmTbeZwbhMQkAma5c&#10;vRKpXO375TMf+dNINZ6IsdDoP41QYfl3I5T6QYw19sdYaleMpf4sxgqfeClCmS987guRyn1t59ci&#10;FboWY40fxljqt2PcInvAAQAAAEAiBRwAAAAAJDIFtWWmoLZjEKYmmYLazv1gCuo6U1BNQR0kbTym&#10;aw3CYxIAMrUxBXXXZN20xendfxCpRuUU1GdamIL6P2unoH48xhqXYyxlCmqPKagAAAAAQAoFHAAA&#10;AAAkUsABAAAAQCIFHAAAAAAkUsABAAAAQCIFHAAAAAAkUsABAAAAQCIFHAAAAAAkUsABAAAAQCIF&#10;HAAAAAAkUsABAAAAQCIFHAAAAAAkUsABAAAAQCIFHAAAADDE/rSFBeoo4AAAAAAgkQIOAAAAABIp&#10;4AAAAAAgkQIOAAAAABIp4AAAAAAgkQIOAAAAABIp4AAAAAAgkQIOAAAAABIp4AAAAAAgkQIOAAAA&#10;gO3hYOVSSAEHAAAAAIkUcAAAAACQaGRl1czpmbhYbmJ8IlKZ559+PlK3zZ2bi9Q/46PjkbprcXkx&#10;Uv989de+GqnMWz9+K1K52u1Q+1ho435YXOr/ffnoBx+NVKb29a3n/OXzkcosXF+IVGYQnlN7Ht4T&#10;qduWlpcidVcbj+la89fmI5WZ2NH/2wAwrNp4rxsbHYvUPzt37IxUpvbz15WrVyKV2zW5K1KZ6d1/&#10;EKnGkRhLfSjGGidjLPSz/yZChe/+lwil6u7Lpnk6xgqf2B2hzBc+94VI5b429bVIheqfVk3zeIyl&#10;fiHGLbIHHAAAAAAkUsABAAAAQCIFHAAAADCwLr31m1ULDAIFHAAAAAAkUsABAAAAQCIFHAAAAAAk&#10;UsABAAAADLlL//VS1UIdBRwAAAAAJFLAAQAAAECikZVVM6dn4mK5ifGJSGWef/r5SN02d24uUv+M&#10;j45H6q7F5cVI/fPVX/tqpDJv/fitSOVqt0PtY6GN+2Fxqf/35aMffDRSmdrXt57zl89HKrNwfSFS&#10;mUF4Tu15eE+kbltaXorUXW08pmvNX5uPVGZiR/9vA8CwauO9bmx0LFL/7NyxM1KZ2s9fV65eiVRu&#10;1+SuSGWmd//zSDX+U4ylPhRjuUtv/U2kMtP/ZDpShe/+6wilfinGQpefi1Du0mjdNNLf+++/F6nc&#10;16a+FqlQ/dOqmR2bjVTm5G+ejLQ19oADAAAAgEQKOAAAAABIpIADuIcf/f2PqheA2+kdKqBmAQAe&#10;lMfrlmeeq1voPAUcAAAAACRSwAEAAABAIgUcAAAAACRSwAGwbcxfm69eaJrxsfHqZRjs3LGzegEA&#10;YHtQwAEAAABAIgUcAAAAACQaWVkVGQAAAABomT3gAAAAACCRAg4AAAAAEingAAAAACCRAg4AAAAA&#10;EingAAAAACCRAg4AAAAA0jTN/wdtPa28RIa4JwAAAABJRU5ErkJgglBLAwQUAAYACAAAACEAvpFK&#10;E+IAAAAKAQAADwAAAGRycy9kb3ducmV2LnhtbEyPQWuDQBCF74X+h2UKvSWrMa3GuoYQ2p5CoUmh&#10;5DbRiUrcXXE3av59p6f29Bje4833svWkWzFQ7xprFITzAASZwpaNqRR8Hd5mCQjn0ZTYWkMKbuRg&#10;nd/fZZiWdjSfNOx9JbjEuBQV1N53qZSuqEmjm9uODHtn22v0fPaVLHscuVy3chEEz1JjY/hDjR1t&#10;ayou+6tW8D7iuInC12F3OW9vx8PTx/cuJKUeH6bNCwhPk/8Lwy8+o0POTCd7NaUTrYLZMuEtXkEU&#10;sXIgWcYLECcF8SoOQOaZ/D8h/wEAAP//AwBQSwECLQAUAAYACAAAACEAsYJntgoBAAATAgAAEwAA&#10;AAAAAAAAAAAAAAAAAAAAW0NvbnRlbnRfVHlwZXNdLnhtbFBLAQItABQABgAIAAAAIQA4/SH/1gAA&#10;AJQBAAALAAAAAAAAAAAAAAAAADsBAABfcmVscy8ucmVsc1BLAQItABQABgAIAAAAIQCVjfgYzwQA&#10;ACwWAAAOAAAAAAAAAAAAAAAAADoCAABkcnMvZTJvRG9jLnhtbFBLAQItABQABgAIAAAAIQA3J0dh&#10;zAAAACkCAAAZAAAAAAAAAAAAAAAAADUHAABkcnMvX3JlbHMvZTJvRG9jLnhtbC5yZWxzUEsBAi0A&#10;CgAAAAAAAAAhALB3rpo+XQAAPl0AABQAAAAAAAAAAAAAAAAAOAgAAGRycy9tZWRpYS9pbWFnZTMu&#10;cG5nUEsBAi0ACgAAAAAAAAAhALDcNmcwYwAAMGMAABQAAAAAAAAAAAAAAAAAqGUAAGRycy9tZWRp&#10;YS9pbWFnZTIucG5nUEsBAi0ACgAAAAAAAAAhAEIE2PGgLQAAoC0AABQAAAAAAAAAAAAAAAAACskA&#10;AGRycy9tZWRpYS9pbWFnZTEucG5nUEsBAi0AFAAGAAgAAAAhAL6RShPiAAAACgEAAA8AAAAAAAAA&#10;AAAAAAAA3PYAAGRycy9kb3ducmV2LnhtbFBLBQYAAAAACAAIAAACAADr9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27" type="#_x0000_t75" style="position:absolute;left:336;top:38;width:3363;height:15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zCcrLAAAAA2wAAAA8AAABkcnMvZG93bnJldi54bWxEj8GKAjEMhu8LvkOJsJdFOysoMlpFhAUP&#10;e1HHe5jGmeI0Hdqq49ubw8Iew5//S771dvCdelBMLrCB72kBirgO1nFjoDr/TJagUka22AUmAy9K&#10;sN2MPtZY2vDkIz1OuVEC4VSigTbnvtQ61S15TNPQE0t2DdFjljE22kZ8Ctx3elYUC+3RsVxosad9&#10;S/XtdPcG7peqisVvx1/kXsdQCWbh5sZ8jofdClSmIf8v/7UP1sBMnhUX8QC9eQ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TMJyssAAAADbAAAADwAAAAAAAAAAAAAAAACfAgAA&#10;ZHJzL2Rvd25yZXYueG1sUEsFBgAAAAAEAAQA9wAAAIwDAAAAAA==&#10;">
                  <v:imagedata r:id="rId8" o:title=""/>
                </v:shape>
                <v:shape id="Picture 29" o:spid="_x0000_s1028" type="#_x0000_t75" style="position:absolute;left:274;top:1726;width:3463;height:12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m9Xi7DAAAA2wAAAA8AAABkcnMvZG93bnJldi54bWxEj8FuwjAQRO+V+AdrkbgVhxxoCRiEECAO&#10;7aGQD1jFSxIlXke2ScLf40qVehzNzBvNZjeaVvTkfG1ZwWKegCAurK65VJDfTu+fIHxA1thaJgVP&#10;8rDbTt42mGk78A/111CKCGGfoYIqhC6T0hcVGfRz2xFH726dwRClK6V2OES4aWWaJEtpsOa4UGFH&#10;h4qK5vowCj6cywfXHA9l428+X32dv9s+VWo2HfdrEIHG8B/+a1+0gnQFv1/iD5Db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b1eLsMAAADbAAAADwAAAAAAAAAAAAAAAACf&#10;AgAAZHJzL2Rvd25yZXYueG1sUEsFBgAAAAAEAAQA9wAAAI8DAAAAAA==&#10;">
                  <v:imagedata r:id="rId9" o:title=""/>
                </v:shape>
                <v:shape id="Picture 30" o:spid="_x0000_s1029" type="#_x0000_t75" style="position:absolute;left:3678;top:38;width:1729;height:30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Lhm//AAAAA2wAAAA8AAABkcnMvZG93bnJldi54bWxET8tqwkAU3Qv9h+EW3OkkBkRSRxElUChd&#10;mIauL5nbJDRzJ2QmL7++sxC6PJz38TybVozUu8aygngbgSAurW64UlB8ZZsDCOeRNbaWScFCDs6n&#10;l9URU20nvtOY+0qEEHYpKqi971IpXVmTQbe1HXHgfmxv0AfYV1L3OIVw08pdFO2lwYZDQ40dXWsq&#10;f/PBKBhyfVuSrCvcPD6iePlm9/mRKLV+nS9vIDzN/l/8dL9rBUlYH76EHyBPf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AuGb/8AAAADbAAAADwAAAAAAAAAAAAAAAACfAgAA&#10;ZHJzL2Rvd25yZXYueG1sUEsFBgAAAAAEAAQA9wAAAIwDAAAAAA=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top:3178;width:5498;height:28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gChsMA&#10;AADbAAAADwAAAGRycy9kb3ducmV2LnhtbESP2WrDMBRE3wv5B3ELfSmxnLTZnCghLaTkNcsH3FjX&#10;C7WujKV4+fuoUMjjMDNnmM2uN5VoqXGlZQWTKAZBnFpdcq7gejmMlyCcR9ZYWSYFAznYbUcvG0y0&#10;7fhE7dnnIkDYJaig8L5OpHRpQQZdZGvi4GW2MeiDbHKpG+wC3FRyGsdzabDksFBgTd8Fpb/nu1GQ&#10;Hbv32aq7/fjr4vQ5/8JycbODUm+v/X4NwlPvn+H/9lEr+JjA35fwA+T2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ZgChsMAAADbAAAADwAAAAAAAAAAAAAAAACYAgAAZHJzL2Rv&#10;d25yZXYueG1sUEsFBgAAAAAEAAQA9QAAAIgDAAAAAA==&#10;" stroked="f">
                  <v:textbox>
                    <w:txbxContent>
                      <w:p w:rsidR="00637513" w:rsidRPr="001D392F" w:rsidRDefault="00637513" w:rsidP="00637513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1D392F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igure S4: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NA and LOH data for the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high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-level amplification region 2 on Chr. 11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(115 probes from 11q22-24 with nucleotide position from nt99440128 to nt102804260). The </w:t>
                        </w:r>
                        <w:r w:rsidRPr="00333EA6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op left panel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shows tumor CN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data, and the color key indicates the 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number of 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op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es.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The </w:t>
                        </w:r>
                        <w:r w:rsidRPr="00333EA6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ottom left panel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shows the </w:t>
                        </w:r>
                        <w:proofErr w:type="spellStart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eatmap</w:t>
                        </w:r>
                        <w:proofErr w:type="spellEnd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of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the </w:t>
                        </w:r>
                        <w:proofErr w:type="spellStart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eatmap</w:t>
                        </w:r>
                        <w:proofErr w:type="spellEnd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of LOH data (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magenta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, LOH present; blue, no LOH; white, 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ot informative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). In both </w:t>
                        </w:r>
                        <w:proofErr w:type="spellStart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eatmaps</w:t>
                        </w:r>
                        <w:proofErr w:type="spellEnd"/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, the rows stand for SNPs and the columns stand for samples. Based on the 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NV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data, we cluster the samples into two groups (13 patients in the red group and 62 patients in the blue group) using hierarchical clustering algorithm. </w:t>
                        </w:r>
                        <w:r w:rsidRPr="00333EA6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he right panel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shows the Cumulative Incidence curves of the OSCC-specific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death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of the patients in the two clusters. The X-axis indicates the 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years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between surgery and last follow-up or death. And the Y-axis indicates the </w:t>
                        </w: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mortality</w:t>
                        </w:r>
                        <w:r w:rsidRPr="001D392F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rate. </w:t>
                        </w:r>
                      </w:p>
                      <w:p w:rsidR="00637513" w:rsidRDefault="00637513" w:rsidP="00637513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sectPr w:rsidR="006F5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513"/>
    <w:rsid w:val="00637513"/>
    <w:rsid w:val="006F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7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7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avanichbutr, Pawadee</dc:creator>
  <cp:lastModifiedBy>Lohavanichbutr, Pawadee</cp:lastModifiedBy>
  <cp:revision>1</cp:revision>
  <dcterms:created xsi:type="dcterms:W3CDTF">2014-10-30T22:03:00Z</dcterms:created>
  <dcterms:modified xsi:type="dcterms:W3CDTF">2014-10-30T22:03:00Z</dcterms:modified>
</cp:coreProperties>
</file>